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1CC735" w14:textId="50978753" w:rsidR="009A28A7" w:rsidRDefault="009A28A7" w:rsidP="00844AF5">
      <w:pPr>
        <w:spacing w:line="480" w:lineRule="auto"/>
        <w:rPr>
          <w:rFonts w:cstheme="minorHAnsi"/>
          <w:b/>
          <w:iCs/>
          <w:szCs w:val="22"/>
          <w:vertAlign w:val="superscript"/>
        </w:rPr>
      </w:pPr>
    </w:p>
    <w:p w14:paraId="073B2C49" w14:textId="4B6BBE11" w:rsidR="00844AF5" w:rsidRDefault="007E4F8A" w:rsidP="00844AF5">
      <w:pPr>
        <w:spacing w:line="360" w:lineRule="auto"/>
        <w:rPr>
          <w:rFonts w:cstheme="minorHAnsi"/>
          <w:b/>
          <w:bCs/>
        </w:rPr>
      </w:pPr>
      <w:r>
        <w:rPr>
          <w:rFonts w:cstheme="minorHAnsi"/>
          <w:b/>
          <w:bCs/>
        </w:rPr>
        <w:t xml:space="preserve">Supplemental </w:t>
      </w:r>
      <w:r w:rsidR="005B5D38">
        <w:rPr>
          <w:rFonts w:cstheme="minorHAnsi"/>
          <w:b/>
          <w:bCs/>
        </w:rPr>
        <w:t>Methods</w:t>
      </w:r>
    </w:p>
    <w:p w14:paraId="341FD220" w14:textId="77777777" w:rsidR="00CE547D" w:rsidRPr="001A6952" w:rsidRDefault="00CE547D" w:rsidP="00CE547D">
      <w:pPr>
        <w:spacing w:line="480" w:lineRule="auto"/>
        <w:rPr>
          <w:rFonts w:cstheme="minorHAnsi"/>
          <w:szCs w:val="22"/>
        </w:rPr>
      </w:pPr>
      <w:r w:rsidRPr="001A6952">
        <w:rPr>
          <w:rFonts w:cstheme="minorHAnsi"/>
          <w:b/>
          <w:szCs w:val="22"/>
        </w:rPr>
        <w:t xml:space="preserve">Data sources and search strategies </w:t>
      </w:r>
      <w:r w:rsidRPr="001A6952">
        <w:rPr>
          <w:rFonts w:cstheme="minorHAnsi"/>
          <w:szCs w:val="22"/>
        </w:rPr>
        <w:t xml:space="preserve">– The search strategy combined a group of “exposure” terms (such as safety net, social transfer, food transfer, cash transfer, voucher) with “outcome” terms (such as gestational weight gain, birthweight, low birthweight, small-for-gestational-age, prematurity), “subject” terms (such as mother, newborn, infant), and “context” terms (such as low-income country). Our primary searches were conducted in three databases, PubMed, </w:t>
      </w:r>
      <w:proofErr w:type="spellStart"/>
      <w:r w:rsidRPr="001A6952">
        <w:rPr>
          <w:rFonts w:cstheme="minorHAnsi"/>
          <w:szCs w:val="22"/>
        </w:rPr>
        <w:t>EconLit</w:t>
      </w:r>
      <w:proofErr w:type="spellEnd"/>
      <w:r w:rsidRPr="001A6952">
        <w:rPr>
          <w:rFonts w:cstheme="minorHAnsi"/>
          <w:szCs w:val="22"/>
        </w:rPr>
        <w:t xml:space="preserve">, and Google Scholar. The databases were last searched on March 20, 2019. We used the following Boolean search phrase: (safety net OR safety-net OR social transfer OR food transfer OR cash transfer OR voucher OR take-home rations OR modalities OR transfers OR social assistance OR social protection OR incentive payments OR conditional cash transfer OR care-seeking OR care-seeking OR behavior change OR behavior change) AND (gestational weight gain OR birthweight OR birth weight OR birth-weight OR low birthweight OR low birth-weight OR low birth weight OR very low birth weight OR small for gestational age OR small-for-gestational-age OR prematurity OR birth outcomes OR gestational length OR nutrition OR nutritional status OR postpartum OR prenatal OR perinatal) AND (mother OR newborn OR infant OR neonatal OR pregnant women OR maternal OR pregnancy AND (low-income country OR low socioeconomic status OR lower socioeconomic status OR low income). In addition to the articles found through the database searches, we included studies that we identified while reviewing the reference lists of included studies and existing literature reviews. </w:t>
      </w:r>
    </w:p>
    <w:p w14:paraId="217B7169" w14:textId="7F676DA9" w:rsidR="00CE547D" w:rsidRDefault="00CE547D">
      <w:pPr>
        <w:spacing w:after="160" w:line="259" w:lineRule="auto"/>
        <w:rPr>
          <w:rFonts w:cstheme="minorHAnsi"/>
          <w:b/>
          <w:bCs/>
          <w:szCs w:val="22"/>
        </w:rPr>
      </w:pPr>
    </w:p>
    <w:p w14:paraId="3DE6E448" w14:textId="0BFFAE1C" w:rsidR="005B5D38" w:rsidRDefault="005B5D38">
      <w:pPr>
        <w:spacing w:after="160" w:line="259" w:lineRule="auto"/>
        <w:rPr>
          <w:rFonts w:cstheme="minorHAnsi"/>
          <w:b/>
          <w:bCs/>
          <w:szCs w:val="22"/>
        </w:rPr>
      </w:pPr>
      <w:r>
        <w:rPr>
          <w:rFonts w:cstheme="minorHAnsi"/>
          <w:b/>
          <w:bCs/>
          <w:szCs w:val="22"/>
        </w:rPr>
        <w:t>Supplemental Results</w:t>
      </w:r>
    </w:p>
    <w:p w14:paraId="477D8C01" w14:textId="6CB2C6A4" w:rsidR="00604D3D" w:rsidRPr="00604D3D" w:rsidRDefault="00604D3D">
      <w:pPr>
        <w:spacing w:after="160" w:line="259" w:lineRule="auto"/>
        <w:rPr>
          <w:rFonts w:cstheme="minorHAnsi"/>
          <w:b/>
          <w:bCs/>
          <w:szCs w:val="22"/>
        </w:rPr>
      </w:pPr>
      <w:r w:rsidRPr="00604D3D">
        <w:rPr>
          <w:rFonts w:cstheme="minorHAnsi"/>
          <w:b/>
          <w:bCs/>
          <w:szCs w:val="22"/>
        </w:rPr>
        <w:t>Details on the interventions evaluated by the included papers</w:t>
      </w:r>
    </w:p>
    <w:p w14:paraId="2EFA800B" w14:textId="516A390A" w:rsidR="00604D3D" w:rsidRPr="001A6952" w:rsidRDefault="00604D3D" w:rsidP="00604D3D">
      <w:pPr>
        <w:spacing w:line="480" w:lineRule="auto"/>
        <w:rPr>
          <w:rFonts w:cstheme="minorHAnsi"/>
          <w:szCs w:val="22"/>
        </w:rPr>
      </w:pPr>
      <w:r w:rsidRPr="001A6952">
        <w:rPr>
          <w:rFonts w:cstheme="minorHAnsi"/>
          <w:szCs w:val="22"/>
        </w:rPr>
        <w:t xml:space="preserve">Two studies evaluated the impacts of </w:t>
      </w:r>
      <w:r w:rsidRPr="001A6952">
        <w:rPr>
          <w:rFonts w:cstheme="minorHAnsi"/>
          <w:i/>
          <w:szCs w:val="22"/>
        </w:rPr>
        <w:t>Janani Suraksha Yojana</w:t>
      </w:r>
      <w:r w:rsidRPr="001A6952">
        <w:rPr>
          <w:rFonts w:cstheme="minorHAnsi"/>
          <w:szCs w:val="22"/>
        </w:rPr>
        <w:t xml:space="preserve"> (</w:t>
      </w:r>
      <w:r w:rsidRPr="001A6952">
        <w:rPr>
          <w:rFonts w:cstheme="minorHAnsi"/>
          <w:i/>
          <w:iCs/>
          <w:szCs w:val="22"/>
        </w:rPr>
        <w:t>JSY</w:t>
      </w:r>
      <w:r w:rsidRPr="001A6952">
        <w:rPr>
          <w:rFonts w:cstheme="minorHAnsi"/>
          <w:szCs w:val="22"/>
        </w:rPr>
        <w:t xml:space="preserve">, or “Safe Motherhood Scheme” in English) in India </w:t>
      </w:r>
      <w:r w:rsidRPr="001A6952">
        <w:rPr>
          <w:rFonts w:eastAsia="Calibri,Times New Roman" w:cstheme="minorHAnsi"/>
          <w:szCs w:val="22"/>
        </w:rPr>
        <w:fldChar w:fldCharType="begin" w:fldLock="1"/>
      </w:r>
      <w:r w:rsidR="00CE547D">
        <w:rPr>
          <w:rFonts w:eastAsia="Calibri,Times New Roman" w:cstheme="minorHAnsi"/>
          <w:szCs w:val="22"/>
        </w:rPr>
        <w:instrText>ADDIN CSL_CITATION {"citationItems":[{"id":"ITEM-1","itemData":{"DOI":"10.1016/J.JHEALECO.2015.07.001","ISSN":"0167-6296","abstract":"This paper studies the health effects of one of the world's largest demand-side financial incentive programmes—India's Janani Suraksha Yojana. Our difference-in-difference estimates exploit heterogeneity in the implementation of the financial incentive programme across districts. We find that cash incentives to women were associated with increased uptake of maternity services but there is no strong evidence that the JSY was associated with a reduction in neonatal or early neonatal mortality. The positive effects on utilisation are larger for less educated and poorer women, and in places where the cash payment was most generous. We also find evidence of unintended consequences. The financial incentive programme was associated with a substitution away from private health providers, an increase in breastfeeding and more pregnancies. These findings demonstrate the potential for financial incentives to have unanticipated effects that may, in the case of fertility, undermine the programme's own objective of reducing mortality.","author":[{"dropping-particle":"","family":"Powell-Jackson","given":"Timothy","non-dropping-particle":"","parse-names":false,"suffix":""},{"dropping-particle":"","family":"Mazumdar","given":"Sumit","non-dropping-particle":"","parse-names":false,"suffix":""},{"dropping-particle":"","family":"Mills","given":"Anne","non-dropping-particle":"","parse-names":false,"suffix":""}],"container-title":"Journal of Health Economics","id":"ITEM-1","issued":{"date-parts":[["2015","9"]]},"page":"154-169","publisher":"North-Holland","title":"Financial incentives in health: New evidence from India's Janani Suraksha Yojana","type":"article-journal","volume":"43"},"uris":["http://www.mendeley.com/documents/?uuid=290fe217-d3a3-4fd4-b9f2-8df3b8fd613f"]},{"id":"ITEM-2","itemData":{"DOI":"10.1016/S0140-6736(10)60744-1","abstract":"Background In 2005, with the goal of reducing the numbers of maternal and neonatal deaths, the Government of India launched Janani Suraksha Yojana (JSY) , a conditional cash transfer scheme, to incentivise women to give birth in a health facility. We independently assessed the eff ect of JSY on intervention coverage and health outcomes.","author":[{"dropping-particle":"","family":"Lim","given":"Stephen S","non-dropping-particle":"","parse-names":false,"suffix":""},{"dropping-particle":"","family":"Dandona","given":"Lalit","non-dropping-particle":"","parse-names":false,"suffix":""},{"dropping-particle":"","family":"Hoisington","given":"Joseph A","non-dropping-particle":"","parse-names":false,"suffix":""},{"dropping-particle":"","family":"James","given":"Spencer L","non-dropping-particle":"","parse-names":false,"suffix":""},{"dropping-particle":"","family":"Hogan","given":"Margaret C","non-dropping-particle":"","parse-names":false,"suffix":""},{"dropping-particle":"","family":"Gakidou","given":"Emmanuela","non-dropping-particle":"","parse-names":false,"suffix":""}],"container-title":"The Lancet","id":"ITEM-2","issued":{"date-parts":[["2010"]]},"page":"2009-2023","title":"India's Janani Suraksha Yojana, a conditional cash transfer programme to increase births in health facilities: an impact evaluation","type":"article-journal","volume":"375"},"uris":["http://www.mendeley.com/documents/?uuid=d45c40a5-61a8-4981-a33d-b31a75fd25b9"]}],"mendeley":{"formattedCitation":"(5,6)","plainTextFormattedCitation":"(5,6)","previouslyFormattedCitation":"(22,39)"},"properties":{"noteIndex":0},"schema":"https://github.com/citation-style-language/schema/raw/master/csl-citation.json"}</w:instrText>
      </w:r>
      <w:r w:rsidRPr="001A6952">
        <w:rPr>
          <w:rFonts w:eastAsia="Calibri,Times New Roman" w:cstheme="minorHAnsi"/>
          <w:szCs w:val="22"/>
        </w:rPr>
        <w:fldChar w:fldCharType="separate"/>
      </w:r>
      <w:r w:rsidR="00CE547D" w:rsidRPr="00CE547D">
        <w:rPr>
          <w:rFonts w:eastAsia="Calibri,Times New Roman" w:cstheme="minorHAnsi"/>
          <w:noProof/>
          <w:szCs w:val="22"/>
        </w:rPr>
        <w:t>(5,6)</w:t>
      </w:r>
      <w:r w:rsidRPr="001A6952">
        <w:rPr>
          <w:rFonts w:eastAsia="Calibri,Times New Roman" w:cstheme="minorHAnsi"/>
          <w:szCs w:val="22"/>
        </w:rPr>
        <w:fldChar w:fldCharType="end"/>
      </w:r>
      <w:r w:rsidRPr="001A6952">
        <w:rPr>
          <w:rFonts w:cstheme="minorHAnsi"/>
          <w:szCs w:val="22"/>
        </w:rPr>
        <w:t xml:space="preserve">. With the objective of reducing maternal and neonatal mortality, this national cash transfer program provided a one-time cash transfer to women of low socioeconomic status conditional on their </w:t>
      </w:r>
      <w:r w:rsidRPr="001A6952">
        <w:rPr>
          <w:rFonts w:cstheme="minorHAnsi"/>
          <w:szCs w:val="22"/>
        </w:rPr>
        <w:lastRenderedPageBreak/>
        <w:t xml:space="preserve">giving birth in government or accredited private health facilities. Women were also offered ANC services during pregnancy. To provide greater financial incentives to disadvantaged women in areas with higher mortality rates, the transfer amount varied by state and rural vs. urban areas, ranging from </w:t>
      </w:r>
      <w:r w:rsidRPr="001A6952">
        <w:rPr>
          <w:rFonts w:cstheme="minorHAnsi"/>
          <w:color w:val="222222"/>
          <w:szCs w:val="22"/>
          <w:shd w:val="clear" w:color="auto" w:fill="FFFFFF"/>
        </w:rPr>
        <w:t xml:space="preserve">around </w:t>
      </w:r>
      <w:r w:rsidRPr="001A6952">
        <w:rPr>
          <w:rFonts w:cstheme="minorHAnsi"/>
          <w:szCs w:val="22"/>
        </w:rPr>
        <w:t>USD 13 to 31 (2005 USD; no information provided on the share of household expenditure). In addition, as incentive to frontline workers to encourage women to deliver in a health facility, these workers received approximately USD 4 to 13 for each birth they attended.</w:t>
      </w:r>
    </w:p>
    <w:p w14:paraId="5B0EE6E2" w14:textId="59635100" w:rsidR="00604D3D" w:rsidRPr="001A6952" w:rsidRDefault="00604D3D" w:rsidP="00604D3D">
      <w:pPr>
        <w:spacing w:line="480" w:lineRule="auto"/>
        <w:rPr>
          <w:rFonts w:cstheme="minorHAnsi"/>
          <w:szCs w:val="22"/>
        </w:rPr>
      </w:pPr>
      <w:r w:rsidRPr="001A6952">
        <w:rPr>
          <w:rFonts w:cstheme="minorHAnsi"/>
          <w:szCs w:val="22"/>
        </w:rPr>
        <w:t xml:space="preserve">In Nepal, Saville </w:t>
      </w:r>
      <w:r w:rsidRPr="001A6952">
        <w:rPr>
          <w:rFonts w:cstheme="minorHAnsi"/>
          <w:i/>
          <w:iCs/>
          <w:szCs w:val="22"/>
        </w:rPr>
        <w:t>et al.</w:t>
      </w:r>
      <w:r w:rsidRPr="001A6952">
        <w:rPr>
          <w:rFonts w:cstheme="minorHAnsi"/>
          <w:szCs w:val="22"/>
        </w:rPr>
        <w:t xml:space="preserve"> conducted a study on the impact of community-based participatory learning and action (PLA) women’s groups </w:t>
      </w:r>
      <w:r w:rsidRPr="001A6952">
        <w:rPr>
          <w:rFonts w:eastAsia="Times New Roman" w:cstheme="minorHAnsi"/>
          <w:szCs w:val="22"/>
        </w:rPr>
        <w:fldChar w:fldCharType="begin" w:fldLock="1"/>
      </w:r>
      <w:r w:rsidR="00CE547D">
        <w:rPr>
          <w:rFonts w:eastAsia="Times New Roman" w:cstheme="minorHAnsi"/>
          <w:szCs w:val="22"/>
        </w:rPr>
        <w:instrText>ADDIN CSL_CITATION {"citationItems":[{"id":"ITEM-1","itemData":{"DOI":"10.1371/journal.pone.0194064","ISSN":"1932-6203","PMID":"29742136","abstract":"BACKGROUND Undernutrition during pregnancy leads to low birthweight, poor growth and inter-generational undernutrition. We did a non-blinded cluster-randomised controlled trial in the plains districts of Dhanusha and Mahottari, Nepal to assess the impact on birthweight and weight-for-age z-scores among children aged 0-16 months of community-based participatory learning and action (PLA) women's groups, with and without food or cash transfers to pregnant women. METHODS We randomly allocated 20 clusters per arm to four arms (average population/cluster = 6150). All consenting married women aged 10-49 years, who had not had tubal ligation and whose husbands had not had vasectomy, were monitored for missed menses. Between 29 Dec 2013 and 28 Feb 2015 we recruited 25,092 pregnant women to surveillance and interventions: PLA alone (n = 5626); PLA plus food (10 kg/month of fortified wheat-soya 'Super Cereal', n = 6884); PLA plus cash (NPR750≈US$7.5/month, n = 7272); control (existing government programmes, n = 5310). 539 PLA groups discussed and implemented strategies to improve low birthweight, nutrition in pregnancy and hand washing. Primary outcomes were birthweight within 72 hours of delivery and weight-for-age z-scores at endline (age 0-16 months). Only children born to permanent residents between 4 June 2014 and 20 June 2015 were eligible for intention to treat analyses (n = 10936), while in-migrating women and children born before interventions had been running for 16 weeks were excluded. Trial status: completed. RESULTS In PLA plus food/cash arms, 94-97% of pregnant women attended groups and received a mean of four transfers over their pregnancies. In the PLA only arm, 49% of pregnant women attended groups. Due to unrest, the response rate for birthweight was low at 22% (n = 2087), but response rate for endline nutritional and dietary measures exceeded 83% (n = 9242). Compared to the control arm (n = 464), mean birthweight was significantly higher in the PLA plus food arm by 78·0 g (95% CI 13·9, 142·0; n = 626) and not significantly higher in PLA only and PLA plus cash arms by 28·9 g (95% CI -37·7, 95·4; n = 488) and 50·5 g (95% CI -15·0, 116·1; n = 509) respectively. Mean weight-for-age z-scores of children aged 0-16 months (average age 9 months) sampled cross-sectionally at endpoint, were not significantly different from those in the control arm (n = 2091). Differences in weight for-age z-score were as follows: PLA only -0·026 (95% CI -0·117, 0·065; n =…","author":[{"dropping-particle":"","family":"Saville","given":"Naomi M","non-dropping-particle":"","parse-names":false,"suffix":""},{"dropping-particle":"","family":"Shrestha","given":"Bhim P","non-dropping-particle":"","parse-names":false,"suffix":""},{"dropping-particle":"","family":"Style","given":"Sarah","non-dropping-particle":"","parse-names":false,"suffix":""},{"dropping-particle":"","family":"Harris-Fry","given":"Helen","non-dropping-particle":"","parse-names":false,"suffix":""},{"dropping-particle":"","family":"Beard","given":"B James","non-dropping-particle":"","parse-names":false,"suffix":""},{"dropping-particle":"","family":"Sen","given":"Aman","non-dropping-particle":"","parse-names":false,"suffix":""},{"dropping-particle":"","family":"Jha","given":"Sonali","non-dropping-particle":"","parse-names":false,"suffix":""},{"dropping-particle":"","family":"Rai","given":"Anjana","non-dropping-particle":"","parse-names":false,"suffix":""},{"dropping-particle":"","family":"Paudel","given":"Vikas","non-dropping-particle":"","parse-names":false,"suffix":""},{"dropping-particle":"","family":"Sah","given":"Raghbendra","non-dropping-particle":"","parse-names":false,"suffix":""},{"dropping-particle":"","family":"Paudel","given":"Puskar","non-dropping-particle":"","parse-names":false,"suffix":""},{"dropping-particle":"","family":"Copas","given":"Andrew","non-dropping-particle":"","parse-names":false,"suffix":""},{"dropping-particle":"","family":"Bhandari","given":"Bishnu","non-dropping-particle":"","parse-names":false,"suffix":""},{"dropping-particle":"","family":"Neupane","given":"Rishi","non-dropping-particle":"","parse-names":false,"suffix":""},{"dropping-particle":"","family":"Morrison","given":"Joanna","non-dropping-particle":"","parse-names":false,"suffix":""},{"dropping-particle":"","family":"Gram","given":"Lu","non-dropping-particle":"","parse-names":false,"suffix":""},{"dropping-particle":"","family":"Pulkki-Brännström","given":"Anni-Maria","non-dropping-particle":"","parse-names":false,"suffix":""},{"dropping-particle":"","family":"Skordis-Worrall","given":"Jolene","non-dropping-particle":"","parse-names":false,"suffix":""},{"dropping-particle":"","family":"Basnet","given":"Machhindra","non-dropping-particle":"","parse-names":false,"suffix":""},{"dropping-particle":"","family":"Pee","given":"Saskia","non-dropping-particle":"de","parse-names":false,"suffix":""},{"dropping-particle":"","family":"Hall","given":"Andrew","non-dropping-particle":"","parse-names":false,"suffix":""},{"dropping-particle":"","family":"Harthan","given":"Jayne","non-dropping-particle":"","parse-names":false,"suffix":""},{"dropping-particle":"","family":"Thondoo","given":"Meelan","non-dropping-particle":"","parse-names":false,"suffix":""},{"dropping-particle":"","family":"Klingberg","given":"Sonja","non-dropping-particle":"","parse-names":false,"suffix":""},{"dropping-particle":"","family":"Messick","given":"Janice","non-dropping-particle":"","parse-names":false,"suffix":""},{"dropping-particle":"","family":"Manandhar","given":"Dharma S","non-dropping-particle":"","parse-names":false,"suffix":""},{"dropping-particle":"","family":"Osrin","given":"David","non-dropping-particle":"","parse-names":false,"suffix":""},{"dropping-particle":"","family":"Costello","given":"Anthony","non-dropping-particle":"","parse-names":false,"suffix":""}],"container-title":"PloS one","id":"ITEM-1","issue":"5","issued":{"date-parts":[["2018"]]},"page":"e0194064","title":"Impact on birth weight and child growth of Participatory Learning and Action women's groups with and without transfers of food or cash during pregnancy: Findings of the low birth weight South Asia cluster-randomised controlled trial (LBWSAT) in Nepal.","type":"article-journal","volume":"13"},"uris":["http://www.mendeley.com/documents/?uuid=01509e85-0531-43bc-9b3b-4a8b30b88ca0"]}],"mendeley":{"formattedCitation":"(7)","plainTextFormattedCitation":"(7)","previouslyFormattedCitation":"(40)"},"properties":{"noteIndex":0},"schema":"https://github.com/citation-style-language/schema/raw/master/csl-citation.json"}</w:instrText>
      </w:r>
      <w:r w:rsidRPr="001A6952">
        <w:rPr>
          <w:rFonts w:eastAsia="Times New Roman" w:cstheme="minorHAnsi"/>
          <w:szCs w:val="22"/>
        </w:rPr>
        <w:fldChar w:fldCharType="separate"/>
      </w:r>
      <w:r w:rsidR="00CE547D" w:rsidRPr="00CE547D">
        <w:rPr>
          <w:rFonts w:eastAsia="Times New Roman" w:cstheme="minorHAnsi"/>
          <w:noProof/>
          <w:szCs w:val="22"/>
        </w:rPr>
        <w:t>(7)</w:t>
      </w:r>
      <w:r w:rsidRPr="001A6952">
        <w:rPr>
          <w:rFonts w:eastAsia="Times New Roman" w:cstheme="minorHAnsi"/>
          <w:szCs w:val="22"/>
        </w:rPr>
        <w:fldChar w:fldCharType="end"/>
      </w:r>
      <w:r w:rsidRPr="001A6952">
        <w:rPr>
          <w:rFonts w:cstheme="minorHAnsi"/>
          <w:szCs w:val="22"/>
        </w:rPr>
        <w:t xml:space="preserve">. The program was targeted to pregnant women in rural areas and aimed at improving birthweight and other neonatal outcomes through increased intake of nutritious food during pregnancy. The PLA groups focused on maternal and newborn health and nutrition and encouraged women to attend antenatal care and seek institutional delivery. In addition to participating in the PLA groups, pregnant women in two of the intervention arms received either a monthly food ration (10 kg of super cereal, which is a micronutrient-fortified wheat-soy blend) or an unconditional monthly cash transfer (USD 7.5, 2014 USD) equivalent to two days of wage labor. Home visits were planned as well, but implementation of this component was limited due to work overload of field mobilizers. </w:t>
      </w:r>
    </w:p>
    <w:p w14:paraId="65BC517A" w14:textId="58465C56" w:rsidR="00604D3D" w:rsidRPr="001A6952" w:rsidRDefault="00604D3D" w:rsidP="00604D3D">
      <w:pPr>
        <w:shd w:val="clear" w:color="auto" w:fill="FFFFFF" w:themeFill="background1"/>
        <w:spacing w:line="480" w:lineRule="auto"/>
        <w:rPr>
          <w:rFonts w:cstheme="minorHAnsi"/>
          <w:szCs w:val="22"/>
        </w:rPr>
      </w:pPr>
      <w:r w:rsidRPr="001A6952">
        <w:rPr>
          <w:rFonts w:cstheme="minorHAnsi"/>
          <w:szCs w:val="22"/>
        </w:rPr>
        <w:t xml:space="preserve">Barber &amp; Gertler and Barham estimated the impact of </w:t>
      </w:r>
      <w:proofErr w:type="spellStart"/>
      <w:r w:rsidRPr="001A6952">
        <w:rPr>
          <w:rFonts w:cstheme="minorHAnsi"/>
          <w:i/>
          <w:szCs w:val="22"/>
        </w:rPr>
        <w:t>Progresa</w:t>
      </w:r>
      <w:proofErr w:type="spellEnd"/>
      <w:r w:rsidRPr="001A6952">
        <w:rPr>
          <w:rFonts w:cstheme="minorHAnsi"/>
          <w:szCs w:val="22"/>
        </w:rPr>
        <w:t xml:space="preserve"> (later known as </w:t>
      </w:r>
      <w:proofErr w:type="spellStart"/>
      <w:r w:rsidRPr="001A6952">
        <w:rPr>
          <w:rFonts w:cstheme="minorHAnsi"/>
          <w:i/>
          <w:szCs w:val="22"/>
        </w:rPr>
        <w:t>Oportunidades</w:t>
      </w:r>
      <w:proofErr w:type="spellEnd"/>
      <w:r w:rsidRPr="001A6952">
        <w:rPr>
          <w:rFonts w:cstheme="minorHAnsi"/>
          <w:szCs w:val="22"/>
        </w:rPr>
        <w:t xml:space="preserve"> and then rebranded as </w:t>
      </w:r>
      <w:proofErr w:type="spellStart"/>
      <w:r w:rsidRPr="001A6952">
        <w:rPr>
          <w:rFonts w:cstheme="minorHAnsi"/>
          <w:i/>
          <w:szCs w:val="22"/>
        </w:rPr>
        <w:t>Prospera</w:t>
      </w:r>
      <w:proofErr w:type="spellEnd"/>
      <w:r w:rsidRPr="001A6952">
        <w:rPr>
          <w:rFonts w:cstheme="minorHAnsi"/>
          <w:iCs/>
          <w:szCs w:val="22"/>
        </w:rPr>
        <w:t xml:space="preserve">; </w:t>
      </w:r>
      <w:r w:rsidRPr="001A6952">
        <w:rPr>
          <w:rFonts w:cstheme="minorHAnsi"/>
          <w:szCs w:val="22"/>
        </w:rPr>
        <w:t xml:space="preserve">for simplicity, we use </w:t>
      </w:r>
      <w:proofErr w:type="spellStart"/>
      <w:r w:rsidRPr="001A6952">
        <w:rPr>
          <w:rFonts w:cstheme="minorHAnsi"/>
          <w:i/>
          <w:iCs/>
          <w:szCs w:val="22"/>
        </w:rPr>
        <w:t>Progresa</w:t>
      </w:r>
      <w:proofErr w:type="spellEnd"/>
      <w:r w:rsidRPr="001A6952">
        <w:rPr>
          <w:rFonts w:cstheme="minorHAnsi"/>
          <w:szCs w:val="22"/>
        </w:rPr>
        <w:t xml:space="preserve"> throughout) on birth outcomes in Mexico </w:t>
      </w:r>
      <w:r w:rsidRPr="001A6952">
        <w:rPr>
          <w:rFonts w:cstheme="minorHAnsi"/>
          <w:color w:val="000000"/>
          <w:szCs w:val="22"/>
          <w:lang w:bidi="bn-BD"/>
        </w:rPr>
        <w:fldChar w:fldCharType="begin" w:fldLock="1"/>
      </w:r>
      <w:r w:rsidR="00CE547D">
        <w:rPr>
          <w:rFonts w:cstheme="minorHAnsi"/>
          <w:color w:val="000000"/>
          <w:szCs w:val="22"/>
          <w:lang w:bidi="bn-BD"/>
        </w:rPr>
        <w:instrText>ADDIN CSL_CITATION {"citationItems":[{"id":"ITEM-1","itemData":{"DOI":"10.1016/J.JDEVECO.2010.01.003","ISSN":"0304-3878","abstract":"Conditional cash transfer programs seek to break the intergenerational transmission of poverty by building the human capital of poor children. Despite their popularity throughout the developing world, relatively little is known about their effect on children's health outcomes. This paper evaluates the impact of the Mexican conditional cash transfer program, Progresa, on two important health outcomes: infant and neonatal mortality. It exploits the phasing-in of Progresa over time throughout rural Mexico to identify the impact of the program. The paper shows that Progresa led to a large 17% decline in rural infant mortality among the treated, but did not reduce neonatal mortality on average. The benefit–cost ratio is between 1.3 and 3.6. Tests for heterogeneity show larger declines for some groups including those municipalities whose pre-program levels of mortality were above the median, and those that prior to the program had higher illiteracy rates, and less access to electricity.","author":[{"dropping-particle":"","family":"Barham","given":"Tania","non-dropping-particle":"","parse-names":false,"suffix":""}],"container-title":"Journal of Development Economics","id":"ITEM-1","issue":"1","issued":{"date-parts":[["2011","1"]]},"page":"74-85","publisher":"North-Holland","title":"A healthier start: The effect of conditional cash transfers on neonatal and infant mortality in rural Mexico","type":"article-journal","volume":"94"},"uris":["http://www.mendeley.com/documents/?uuid=4a968d81-2fcf-44ca-b470-4863e3878d9c"]},{"id":"ITEM-2","itemData":{"DOI":"10.1111/j.1365-3156.2008.02157.x","ISSN":"1365-3156","PMID":"18983270","abstract":"OBJECTIVES To evaluate the impact of Oportunidades, a large-scale, conditional cash transfer programme in Mexico, on birthweight. The programme provides cash transfers to low-income, rural households in Mexico, conditional on accepting nutritional supplements health education, and health care. METHODS The primary analyses used retrospective reports from 840 women in poor rural communities participating in an effectiveness study and randomly assigned to incorporation into the programme in 1998 or 1999 across seven Mexican states. Pregnant women in participating households received nutrition supplements and health care, and accepted cash transfers. Using multivariate and instrumental variable analyses, we estimated the impact of the programme on birthweight in grams and low birthweight (&lt;2500 g), receipt of any pre-natal care, and number of pre-natal visits. RESULTS Oportunidades beneficiary status was associated with 127.3 g higher birthweight among participating women and a 4.6 percentage point reduction in low birthweight. CONCLUSION The Oportunidades conditional cash transfer programme improved birthweight outcomes. This finding is relevant to countries implementing conditional cash transfer programmes.","author":[{"dropping-particle":"","family":"Barber","given":"Sarah L.","non-dropping-particle":"","parse-names":false,"suffix":""},{"dropping-particle":"","family":"Gertler","given":"Paul J.","non-dropping-particle":"","parse-names":false,"suffix":""}],"container-title":"Tropical medicine &amp; international health : TM &amp; IH","id":"ITEM-2","issue":"11","issued":{"date-parts":[["2008","11"]]},"page":"1405-14","title":"The impact of Mexico's conditional cash transfer programme, Oportunidades, on birthweight.","type":"article-journal","volume":"13"},"uris":["http://www.mendeley.com/documents/?uuid=695a68fa-7752-495c-ac30-9a07fb46cb8c"]},{"id":"ITEM-3","itemData":{"DOI":"10.1080/19439341003592630","ISSN":"1943-9342","author":[{"dropping-particle":"","family":"Barber","given":"Sarah L.","non-dropping-particle":"","parse-names":false,"suffix":""},{"dropping-particle":"","family":"Gertler","given":"Paul J.","non-dropping-particle":"","parse-names":false,"suffix":""}],"container-title":"Journal of Development Effectiveness","id":"ITEM-3","issue":"1","issued":{"date-parts":[["2010","4"]]},"page":"51-73","title":"Empowering women: how Mexico's conditional cash transfer programme raised prenatal care quality and birth weight","type":"article-journal","volume":"2"},"uris":["http://www.mendeley.com/documents/?uuid=5dbc32a9-c9c4-40ca-8894-69dc11b40590"]}],"mendeley":{"formattedCitation":"(8–10)","plainTextFormattedCitation":"(8–10)","previouslyFormattedCitation":"(37,38,41)"},"properties":{"noteIndex":0},"schema":"https://github.com/citation-style-language/schema/raw/master/csl-citation.json"}</w:instrText>
      </w:r>
      <w:r w:rsidRPr="001A6952">
        <w:rPr>
          <w:rFonts w:cstheme="minorHAnsi"/>
          <w:color w:val="000000"/>
          <w:szCs w:val="22"/>
          <w:lang w:bidi="bn-BD"/>
        </w:rPr>
        <w:fldChar w:fldCharType="separate"/>
      </w:r>
      <w:r w:rsidR="00CE547D" w:rsidRPr="00CE547D">
        <w:rPr>
          <w:rFonts w:cstheme="minorHAnsi"/>
          <w:noProof/>
          <w:color w:val="000000"/>
          <w:szCs w:val="22"/>
          <w:lang w:bidi="bn-BD"/>
        </w:rPr>
        <w:t>(8–10)</w:t>
      </w:r>
      <w:r w:rsidRPr="001A6952">
        <w:rPr>
          <w:rFonts w:cstheme="minorHAnsi"/>
          <w:color w:val="000000"/>
          <w:szCs w:val="22"/>
          <w:lang w:bidi="bn-BD"/>
        </w:rPr>
        <w:fldChar w:fldCharType="end"/>
      </w:r>
      <w:r w:rsidRPr="001A6952">
        <w:rPr>
          <w:rFonts w:eastAsia="Calibri,Times New Roman" w:cstheme="minorHAnsi"/>
          <w:szCs w:val="22"/>
        </w:rPr>
        <w:t xml:space="preserve">. </w:t>
      </w:r>
      <w:proofErr w:type="spellStart"/>
      <w:r w:rsidRPr="001A6952">
        <w:rPr>
          <w:rFonts w:cstheme="minorHAnsi"/>
          <w:i/>
          <w:szCs w:val="22"/>
        </w:rPr>
        <w:t>Progresa</w:t>
      </w:r>
      <w:proofErr w:type="spellEnd"/>
      <w:r w:rsidRPr="001A6952">
        <w:rPr>
          <w:rFonts w:cstheme="minorHAnsi"/>
          <w:szCs w:val="22"/>
        </w:rPr>
        <w:t xml:space="preserve"> was Mexico’s flagship poverty reduction program </w:t>
      </w:r>
      <w:r w:rsidRPr="001A6952">
        <w:rPr>
          <w:rFonts w:cstheme="minorHAnsi"/>
          <w:szCs w:val="22"/>
        </w:rPr>
        <w:fldChar w:fldCharType="begin" w:fldLock="1"/>
      </w:r>
      <w:r w:rsidR="00CE547D">
        <w:rPr>
          <w:rFonts w:cstheme="minorHAnsi"/>
          <w:szCs w:val="22"/>
        </w:rPr>
        <w:instrText>ADDIN CSL_CITATION {"citationItems":[{"id":"ITEM-1","itemData":{"ISBN":"9780815752219 (pbk. alk. paper) 0815752210 (pbk. alk. paper)","abstract":"\"Case study of Progresa-Oportunidades that describes the origins, objectives, and institutional design and scope of Progresa; provides a broad assessment of results to date; discusses the main challenges faced by the program in the future; and makes some suggestions for poverty programs drawn from the main lessons of the study\"--Provided by publisher","author":[{"dropping-particle":"","family":"Levy","given":"S","non-dropping-particle":"","parse-names":false,"suffix":""}],"id":"ITEM-1","issued":{"date-parts":[["2006"]]},"note":"Jefferson or Adams Bldg General or Area Studies Reading Rms HC140.P6 P483 2006 Main or Science/Business Reading Rms - STORED OFFSITE HC140.P6 P483 2006 Santiago Levy. ill. ; 23 cm. Foreword / James D. Wolfensohn -- Acknowledgments -- Introduction -- Program background -- Program objectives and scope -- Program results -- Program institutional design -- Program perspectives -- Conclusions -- References -- Index","number-of-pages":"xi, 166","publisher":"Brookings Institution Press","publisher-place":"Washington, D.C.","title":"Progress against poverty: sustaining Mexico's Progresa-Oportunidades program","type":"book"},"uris":["http://www.mendeley.com/documents/?uuid=78865fb7-e0d4-4438-8103-121d0295eee0","http://www.mendeley.com/documents/?uuid=fe19272b-6d47-4726-b3ab-ae640c041131"]}],"mendeley":{"formattedCitation":"(11)","plainTextFormattedCitation":"(11)","previouslyFormattedCitation":"(42)"},"properties":{"noteIndex":0},"schema":"https://github.com/citation-style-language/schema/raw/master/csl-citation.json"}</w:instrText>
      </w:r>
      <w:r w:rsidRPr="001A6952">
        <w:rPr>
          <w:rFonts w:cstheme="minorHAnsi"/>
          <w:szCs w:val="22"/>
        </w:rPr>
        <w:fldChar w:fldCharType="separate"/>
      </w:r>
      <w:r w:rsidR="00CE547D" w:rsidRPr="00CE547D">
        <w:rPr>
          <w:rFonts w:cstheme="minorHAnsi"/>
          <w:noProof/>
          <w:szCs w:val="22"/>
        </w:rPr>
        <w:t>(11)</w:t>
      </w:r>
      <w:r w:rsidRPr="001A6952">
        <w:rPr>
          <w:rFonts w:cstheme="minorHAnsi"/>
          <w:szCs w:val="22"/>
        </w:rPr>
        <w:fldChar w:fldCharType="end"/>
      </w:r>
      <w:r w:rsidRPr="001A6952">
        <w:rPr>
          <w:rFonts w:cstheme="minorHAnsi"/>
          <w:szCs w:val="22"/>
        </w:rPr>
        <w:t xml:space="preserve"> reaching more than 5 million low-income (mostly rural) households. The program provided cash transfers, conditional on the household complying with health and education requirements, and micronutrient-fortified foods targeted to specific household members. Specifically, households received a monthly base transfer fixed at </w:t>
      </w:r>
      <w:r w:rsidRPr="001A6952">
        <w:rPr>
          <w:rFonts w:cstheme="minorHAnsi"/>
          <w:color w:val="222222"/>
          <w:szCs w:val="22"/>
          <w:shd w:val="clear" w:color="auto" w:fill="FFFFFF"/>
        </w:rPr>
        <w:t xml:space="preserve">around </w:t>
      </w:r>
      <w:r w:rsidRPr="001A6952">
        <w:rPr>
          <w:rFonts w:cstheme="minorHAnsi"/>
          <w:szCs w:val="22"/>
        </w:rPr>
        <w:t xml:space="preserve">USD 11 (1997 USD) regardless of household size that was conditional on family members participating in preventive health care activities such as immunizations, well-baby care, and growth monitoring of children, pre- and postnatal care </w:t>
      </w:r>
      <w:r w:rsidRPr="001A6952">
        <w:rPr>
          <w:rFonts w:cstheme="minorHAnsi"/>
          <w:szCs w:val="22"/>
        </w:rPr>
        <w:lastRenderedPageBreak/>
        <w:t>and education for women, health check-ups for other family members, and health and nutrition education. The monthly education transfer was conditional on children attending 85% of school days</w:t>
      </w:r>
      <w:r>
        <w:rPr>
          <w:rFonts w:cstheme="minorHAnsi"/>
          <w:szCs w:val="22"/>
        </w:rPr>
        <w:t xml:space="preserve"> and</w:t>
      </w:r>
      <w:r w:rsidRPr="001A6952">
        <w:rPr>
          <w:rFonts w:cstheme="minorHAnsi"/>
          <w:szCs w:val="22"/>
        </w:rPr>
        <w:t xml:space="preserve"> varied by school grade and gender. The maximum total monthly transfer ranged from approximately USD 68 to 87 (1997 USD) for families with primary and high school children, respectively. On average, the transfers were equivalent to approximately 20% of total household consumption </w:t>
      </w:r>
      <w:r w:rsidRPr="001A6952">
        <w:rPr>
          <w:rFonts w:cstheme="minorHAnsi"/>
          <w:szCs w:val="22"/>
        </w:rPr>
        <w:fldChar w:fldCharType="begin" w:fldLock="1"/>
      </w:r>
      <w:r w:rsidR="00CE547D">
        <w:rPr>
          <w:rFonts w:cstheme="minorHAnsi"/>
          <w:szCs w:val="22"/>
        </w:rPr>
        <w:instrText>ADDIN CSL_CITATION {"citationItems":[{"id":"ITEM-1","itemData":{"abstract":"In this article we used data from the Mexican poverty alleviation program called PROGRESA (Programa de Educacion, Salud y Alimentacion) to examine whether eligibility for a cash transfer provided by the program conditional on children's regular school attendance and regular visits to health centers is also associated with increased consumption of food. We used a longitudinal sample of approximately 24,000 households from 506 communities. A distinguishing characteristic of this sample was that some of the communities were randomly selected for participation in PROGRESA, while the rest were introduced into the program at later phases. Exploiting this feature in our analysis, we found that eligible households in the villages covered by PROGRESA increased caloric acquisition compared with eligible households not receiving these benefits. By November 1999, median beneficiary households in treatment localities obtained 6.4% more calories than did comparable households in control localities. Perhaps even more significant, we found that the impact was greatest on dietary quality as measured by the acquisition of calories from vegetable and animal products--a finding consistent with the view of respondents themselves that PROGRESA was enabling them to \"eat better.\"","author":[{"dropping-particle":"","family":"Hoddinott","given":"J","non-dropping-particle":"","parse-names":false,"suffix":""},{"dropping-particle":"","family":"Skoufias","given":"E","non-dropping-particle":"","parse-names":false,"suffix":""}],"container-title":"Economic Development and Cultural Change","id":"ITEM-1","issue":"1","issued":{"date-parts":[["2004","10"]]},"note":"0760989 Provider: OCLC ISSN: 0013-0079 Language: English Available From: Publisher'sURL Journal Article","page":"37-61","publisher-place":"International Food Policy Research Institute; World Bank","title":"The Impact of PROGRESA on Food Consumption","type":"article-journal","volume":"53"},"uris":["http://www.mendeley.com/documents/?uuid=6ca1291f-ab8b-4175-8a22-d5672e73276d"]}],"mendeley":{"formattedCitation":"(12)","plainTextFormattedCitation":"(12)","previouslyFormattedCitation":"(43)"},"properties":{"noteIndex":0},"schema":"https://github.com/citation-style-language/schema/raw/master/csl-citation.json"}</w:instrText>
      </w:r>
      <w:r w:rsidRPr="001A6952">
        <w:rPr>
          <w:rFonts w:cstheme="minorHAnsi"/>
          <w:szCs w:val="22"/>
        </w:rPr>
        <w:fldChar w:fldCharType="separate"/>
      </w:r>
      <w:r w:rsidR="00CE547D" w:rsidRPr="00CE547D">
        <w:rPr>
          <w:rFonts w:cstheme="minorHAnsi"/>
          <w:noProof/>
          <w:szCs w:val="22"/>
        </w:rPr>
        <w:t>(12)</w:t>
      </w:r>
      <w:r w:rsidRPr="001A6952">
        <w:rPr>
          <w:rFonts w:cstheme="minorHAnsi"/>
          <w:szCs w:val="22"/>
        </w:rPr>
        <w:fldChar w:fldCharType="end"/>
      </w:r>
      <w:r w:rsidRPr="001A6952">
        <w:rPr>
          <w:rFonts w:cstheme="minorHAnsi"/>
          <w:szCs w:val="22"/>
        </w:rPr>
        <w:t>. Two different micronutrient-fortified foods</w:t>
      </w:r>
      <w:r w:rsidRPr="001A6952">
        <w:rPr>
          <w:rFonts w:cstheme="minorHAnsi"/>
          <w:i/>
          <w:szCs w:val="22"/>
        </w:rPr>
        <w:t xml:space="preserve"> </w:t>
      </w:r>
      <w:r w:rsidRPr="001A6952">
        <w:rPr>
          <w:rFonts w:cstheme="minorHAnsi"/>
          <w:iCs/>
          <w:szCs w:val="22"/>
        </w:rPr>
        <w:t>were developed. The first was targeted to pregnant and lactating women and the second to all c</w:t>
      </w:r>
      <w:r w:rsidRPr="001A6952">
        <w:rPr>
          <w:rFonts w:cstheme="minorHAnsi"/>
          <w:szCs w:val="22"/>
        </w:rPr>
        <w:t xml:space="preserve">hildren 6 to 23 </w:t>
      </w:r>
      <w:proofErr w:type="spellStart"/>
      <w:r w:rsidRPr="001A6952">
        <w:rPr>
          <w:rFonts w:cstheme="minorHAnsi"/>
          <w:szCs w:val="22"/>
        </w:rPr>
        <w:t>mo</w:t>
      </w:r>
      <w:proofErr w:type="spellEnd"/>
      <w:r w:rsidRPr="001A6952">
        <w:rPr>
          <w:rFonts w:cstheme="minorHAnsi"/>
          <w:szCs w:val="22"/>
        </w:rPr>
        <w:t xml:space="preserve"> of age and to low-weight children 24 to 47 </w:t>
      </w:r>
      <w:proofErr w:type="spellStart"/>
      <w:r w:rsidRPr="001A6952">
        <w:rPr>
          <w:rFonts w:cstheme="minorHAnsi"/>
          <w:szCs w:val="22"/>
        </w:rPr>
        <w:t>mo</w:t>
      </w:r>
      <w:proofErr w:type="spellEnd"/>
      <w:r w:rsidRPr="001A6952">
        <w:rPr>
          <w:rFonts w:cstheme="minorHAnsi"/>
          <w:szCs w:val="22"/>
        </w:rPr>
        <w:t xml:space="preserve"> of age.</w:t>
      </w:r>
    </w:p>
    <w:p w14:paraId="048EAC4F" w14:textId="7D374B7A" w:rsidR="00604D3D" w:rsidRPr="001A6952" w:rsidRDefault="00604D3D" w:rsidP="00604D3D">
      <w:pPr>
        <w:shd w:val="clear" w:color="auto" w:fill="FFFFFF" w:themeFill="background1"/>
        <w:spacing w:line="480" w:lineRule="auto"/>
        <w:rPr>
          <w:rFonts w:cstheme="minorHAnsi"/>
          <w:szCs w:val="22"/>
        </w:rPr>
      </w:pPr>
      <w:proofErr w:type="spellStart"/>
      <w:r w:rsidRPr="001A6952">
        <w:rPr>
          <w:rFonts w:cstheme="minorHAnsi"/>
          <w:i/>
          <w:szCs w:val="22"/>
        </w:rPr>
        <w:t>Familias</w:t>
      </w:r>
      <w:proofErr w:type="spellEnd"/>
      <w:r w:rsidRPr="001A6952">
        <w:rPr>
          <w:rFonts w:cstheme="minorHAnsi"/>
          <w:i/>
          <w:szCs w:val="22"/>
        </w:rPr>
        <w:t xml:space="preserve"> en </w:t>
      </w:r>
      <w:proofErr w:type="spellStart"/>
      <w:r w:rsidRPr="001A6952">
        <w:rPr>
          <w:rFonts w:cstheme="minorHAnsi"/>
          <w:i/>
          <w:szCs w:val="22"/>
        </w:rPr>
        <w:t>Acción</w:t>
      </w:r>
      <w:proofErr w:type="spellEnd"/>
      <w:r w:rsidRPr="001A6952">
        <w:rPr>
          <w:rFonts w:cstheme="minorHAnsi"/>
          <w:szCs w:val="22"/>
        </w:rPr>
        <w:t xml:space="preserve">, a conditional cash transfer program in Colombia similar to Mexico’s </w:t>
      </w:r>
      <w:proofErr w:type="spellStart"/>
      <w:r w:rsidRPr="001A6952">
        <w:rPr>
          <w:rFonts w:cstheme="minorHAnsi"/>
          <w:i/>
          <w:szCs w:val="22"/>
        </w:rPr>
        <w:t>Progresa</w:t>
      </w:r>
      <w:proofErr w:type="spellEnd"/>
      <w:r w:rsidRPr="001A6952">
        <w:rPr>
          <w:rFonts w:cstheme="minorHAnsi"/>
          <w:i/>
          <w:szCs w:val="22"/>
        </w:rPr>
        <w:t xml:space="preserve"> program, </w:t>
      </w:r>
      <w:r w:rsidRPr="001A6952">
        <w:rPr>
          <w:rFonts w:cstheme="minorHAnsi"/>
          <w:szCs w:val="22"/>
        </w:rPr>
        <w:t xml:space="preserve">was evaluated by Attanasio </w:t>
      </w:r>
      <w:r w:rsidRPr="001A6952">
        <w:rPr>
          <w:rFonts w:cstheme="minorHAnsi"/>
          <w:i/>
          <w:iCs/>
          <w:szCs w:val="22"/>
        </w:rPr>
        <w:t>et al.</w:t>
      </w:r>
      <w:r w:rsidRPr="001A6952">
        <w:rPr>
          <w:rFonts w:cstheme="minorHAnsi"/>
          <w:szCs w:val="22"/>
        </w:rPr>
        <w:t xml:space="preserve"> </w:t>
      </w:r>
      <w:r w:rsidRPr="001A6952">
        <w:rPr>
          <w:rFonts w:eastAsia="Calibri,Times New Roman" w:cstheme="minorHAnsi"/>
          <w:szCs w:val="22"/>
        </w:rPr>
        <w:fldChar w:fldCharType="begin" w:fldLock="1"/>
      </w:r>
      <w:r w:rsidR="00CE547D">
        <w:rPr>
          <w:rFonts w:eastAsia="Calibri,Times New Roman" w:cstheme="minorHAnsi"/>
          <w:szCs w:val="22"/>
        </w:rPr>
        <w:instrText>ADDIN CSL_CITATION {"citationItems":[{"id":"ITEM-1","itemData":{"author":[{"dropping-particle":"","family":"Attanasio","given":"O P","non-dropping-particle":"","parse-names":false,"suffix":""},{"dropping-particle":"","family":"Gomez","given":"L C","non-dropping-particle":"","parse-names":false,"suffix":""},{"dropping-particle":"","family":"Heredia","given":"P","non-dropping-particle":"","parse-names":false,"suffix":""},{"dropping-particle":"","family":"Vera-Hernandez","given":"M","non-dropping-particle":"","parse-names":false,"suffix":""}],"id":"ITEM-1","issued":{"date-parts":[["2005"]]},"note":"The short-term impact of a conditional cash subsidy on child health and nutrition in Colombia ENTERED MANUALLY","publisher":"Centre for the Evaluation of Development Policies, Institute for Fiscal Studies","publisher-place":"London","title":"The short-term impact of a conditional cash subsidy on child health and nutrition in Colombia","type":"article-journal"},"uris":["http://www.mendeley.com/documents/?uuid=f20e8826-9b2a-40f7-a933-139a285ca7bc"]}],"mendeley":{"formattedCitation":"(13)","plainTextFormattedCitation":"(13)","previouslyFormattedCitation":"(44)"},"properties":{"noteIndex":0},"schema":"https://github.com/citation-style-language/schema/raw/master/csl-citation.json"}</w:instrText>
      </w:r>
      <w:r w:rsidRPr="001A6952">
        <w:rPr>
          <w:rFonts w:eastAsia="Calibri,Times New Roman" w:cstheme="minorHAnsi"/>
          <w:szCs w:val="22"/>
        </w:rPr>
        <w:fldChar w:fldCharType="separate"/>
      </w:r>
      <w:r w:rsidR="00CE547D" w:rsidRPr="00CE547D">
        <w:rPr>
          <w:rFonts w:eastAsia="Calibri,Times New Roman" w:cstheme="minorHAnsi"/>
          <w:noProof/>
          <w:szCs w:val="22"/>
        </w:rPr>
        <w:t>(13)</w:t>
      </w:r>
      <w:r w:rsidRPr="001A6952">
        <w:rPr>
          <w:rFonts w:eastAsia="Calibri,Times New Roman" w:cstheme="minorHAnsi"/>
          <w:szCs w:val="22"/>
        </w:rPr>
        <w:fldChar w:fldCharType="end"/>
      </w:r>
      <w:r w:rsidRPr="001A6952">
        <w:rPr>
          <w:rFonts w:cstheme="minorHAnsi"/>
          <w:szCs w:val="22"/>
        </w:rPr>
        <w:t xml:space="preserve">. The program sought to increase school attendance and improve the health and nutrition of children by providing cash transfers to households in the poorest 20% of the Colombian population conditional on health and education requirements. Monthly transfers of </w:t>
      </w:r>
      <w:r w:rsidRPr="001A6952">
        <w:rPr>
          <w:rFonts w:cstheme="minorHAnsi"/>
          <w:color w:val="222222"/>
          <w:szCs w:val="22"/>
          <w:shd w:val="clear" w:color="auto" w:fill="FFFFFF"/>
        </w:rPr>
        <w:t xml:space="preserve">approximately </w:t>
      </w:r>
      <w:r w:rsidRPr="001A6952">
        <w:rPr>
          <w:rFonts w:cstheme="minorHAnsi"/>
          <w:szCs w:val="22"/>
        </w:rPr>
        <w:t xml:space="preserve">USD 15 (or around 24% of household expenditure </w:t>
      </w:r>
      <w:r w:rsidRPr="001A6952">
        <w:rPr>
          <w:rFonts w:cstheme="minorHAnsi"/>
          <w:szCs w:val="22"/>
        </w:rPr>
        <w:fldChar w:fldCharType="begin" w:fldLock="1"/>
      </w:r>
      <w:r w:rsidR="00CE547D">
        <w:rPr>
          <w:rFonts w:cstheme="minorHAnsi"/>
          <w:szCs w:val="22"/>
        </w:rPr>
        <w:instrText>ADDIN CSL_CITATION {"citationItems":[{"id":"ITEM-1","itemData":{"DOI":"10.1080/19439340902924043","author":[{"dropping-particle":"","family":"Leroy","given":"Jef L","non-dropping-particle":"","parse-names":false,"suffix":""},{"dropping-particle":"","family":"Ruel","given":"Marie T","non-dropping-particle":"","parse-names":false,"suffix":""},{"dropping-particle":"","family":"Verhofstadt","given":"E","non-dropping-particle":"","parse-names":false,"suffix":""}],"container-title":"Journal of Development Effectiveness","id":"ITEM-1","issue":"2","issued":{"date-parts":[["2009"]]},"page":"103-129","title":"The impact of conditional cash transfer programmes on child nutrition: a review of evidence using a programme theory framework","type":"article-journal","volume":"1"},"uris":["http://www.mendeley.com/documents/?uuid=9069d62e-c34e-4f68-a6db-38f2ff02d01d"]}],"mendeley":{"formattedCitation":"(14)","plainTextFormattedCitation":"(14)","previouslyFormattedCitation":"(13)"},"properties":{"noteIndex":0},"schema":"https://github.com/citation-style-language/schema/raw/master/csl-citation.json"}</w:instrText>
      </w:r>
      <w:r w:rsidRPr="001A6952">
        <w:rPr>
          <w:rFonts w:cstheme="minorHAnsi"/>
          <w:szCs w:val="22"/>
        </w:rPr>
        <w:fldChar w:fldCharType="separate"/>
      </w:r>
      <w:r w:rsidR="00CE547D" w:rsidRPr="00CE547D">
        <w:rPr>
          <w:rFonts w:cstheme="minorHAnsi"/>
          <w:noProof/>
          <w:szCs w:val="22"/>
        </w:rPr>
        <w:t>(14)</w:t>
      </w:r>
      <w:r w:rsidRPr="001A6952">
        <w:rPr>
          <w:rFonts w:cstheme="minorHAnsi"/>
          <w:szCs w:val="22"/>
        </w:rPr>
        <w:fldChar w:fldCharType="end"/>
      </w:r>
      <w:r w:rsidRPr="001A6952">
        <w:rPr>
          <w:rFonts w:cstheme="minorHAnsi"/>
          <w:szCs w:val="22"/>
        </w:rPr>
        <w:t xml:space="preserve">; 2002 USD) were provided to mothers with a child under 7 y of age, i.e. no cash was provided to pregnant women who did not have children in this age group. The transfers were conditional on mothers participating in health and nutrition education sessions and children attending preventive health check-ups. </w:t>
      </w:r>
      <w:proofErr w:type="gramStart"/>
      <w:r w:rsidRPr="001A6952">
        <w:rPr>
          <w:rFonts w:cstheme="minorHAnsi"/>
          <w:szCs w:val="22"/>
        </w:rPr>
        <w:t>Similar to</w:t>
      </w:r>
      <w:proofErr w:type="gramEnd"/>
      <w:r w:rsidRPr="001A6952">
        <w:rPr>
          <w:rFonts w:cstheme="minorHAnsi"/>
          <w:szCs w:val="22"/>
        </w:rPr>
        <w:t xml:space="preserve"> </w:t>
      </w:r>
      <w:proofErr w:type="spellStart"/>
      <w:r w:rsidRPr="001A6952">
        <w:rPr>
          <w:rFonts w:cstheme="minorHAnsi"/>
          <w:i/>
          <w:szCs w:val="22"/>
        </w:rPr>
        <w:t>Progresa</w:t>
      </w:r>
      <w:proofErr w:type="spellEnd"/>
      <w:r w:rsidRPr="001A6952">
        <w:rPr>
          <w:rFonts w:cstheme="minorHAnsi"/>
          <w:i/>
          <w:szCs w:val="22"/>
        </w:rPr>
        <w:t>,</w:t>
      </w:r>
      <w:r w:rsidRPr="001A6952">
        <w:rPr>
          <w:rFonts w:cstheme="minorHAnsi"/>
          <w:szCs w:val="22"/>
        </w:rPr>
        <w:t xml:space="preserve"> additional cash was given to families with school-aged children (6 to 17 y old) conditional on their attending at least 80% of classes. These education transfers ranged from roughly USD 5 to 9 (2002 USD), depending on the children’s age. Cash was transferred directly to women.</w:t>
      </w:r>
    </w:p>
    <w:p w14:paraId="70751742" w14:textId="442318AE" w:rsidR="00604D3D" w:rsidRPr="001A6952" w:rsidRDefault="00604D3D" w:rsidP="00604D3D">
      <w:pPr>
        <w:spacing w:line="480" w:lineRule="auto"/>
        <w:rPr>
          <w:rFonts w:cstheme="minorHAnsi"/>
          <w:szCs w:val="22"/>
        </w:rPr>
      </w:pPr>
      <w:proofErr w:type="spellStart"/>
      <w:r w:rsidRPr="001A6952">
        <w:rPr>
          <w:rFonts w:cstheme="minorHAnsi"/>
          <w:szCs w:val="22"/>
        </w:rPr>
        <w:t>Amarante</w:t>
      </w:r>
      <w:proofErr w:type="spellEnd"/>
      <w:r w:rsidRPr="001A6952">
        <w:rPr>
          <w:rFonts w:cstheme="minorHAnsi"/>
          <w:szCs w:val="22"/>
        </w:rPr>
        <w:t xml:space="preserve"> </w:t>
      </w:r>
      <w:r w:rsidRPr="001A6952">
        <w:rPr>
          <w:rFonts w:cstheme="minorHAnsi"/>
          <w:i/>
          <w:iCs/>
          <w:szCs w:val="22"/>
        </w:rPr>
        <w:t>et al.</w:t>
      </w:r>
      <w:r w:rsidRPr="001A6952">
        <w:rPr>
          <w:rFonts w:cstheme="minorHAnsi"/>
          <w:szCs w:val="22"/>
        </w:rPr>
        <w:t xml:space="preserve"> studied the impact of the Uruguayan social assistance program </w:t>
      </w:r>
      <w:r w:rsidRPr="001A6952">
        <w:rPr>
          <w:rFonts w:cstheme="minorHAnsi"/>
          <w:i/>
          <w:szCs w:val="22"/>
        </w:rPr>
        <w:t xml:space="preserve">Plan de </w:t>
      </w:r>
      <w:proofErr w:type="spellStart"/>
      <w:r w:rsidRPr="001A6952">
        <w:rPr>
          <w:rFonts w:cstheme="minorHAnsi"/>
          <w:i/>
          <w:szCs w:val="22"/>
        </w:rPr>
        <w:t>Atención</w:t>
      </w:r>
      <w:proofErr w:type="spellEnd"/>
      <w:r w:rsidRPr="001A6952">
        <w:rPr>
          <w:rFonts w:cstheme="minorHAnsi"/>
          <w:i/>
          <w:szCs w:val="22"/>
        </w:rPr>
        <w:t xml:space="preserve"> Nacional a la </w:t>
      </w:r>
      <w:proofErr w:type="spellStart"/>
      <w:r w:rsidRPr="001A6952">
        <w:rPr>
          <w:rFonts w:cstheme="minorHAnsi"/>
          <w:i/>
          <w:szCs w:val="22"/>
        </w:rPr>
        <w:t>Emergencia</w:t>
      </w:r>
      <w:proofErr w:type="spellEnd"/>
      <w:r w:rsidRPr="001A6952">
        <w:rPr>
          <w:rFonts w:cstheme="minorHAnsi"/>
          <w:i/>
          <w:szCs w:val="22"/>
        </w:rPr>
        <w:t xml:space="preserve"> Social</w:t>
      </w:r>
      <w:r w:rsidRPr="001A6952">
        <w:rPr>
          <w:rFonts w:cstheme="minorHAnsi"/>
          <w:szCs w:val="22"/>
        </w:rPr>
        <w:t xml:space="preserve"> (</w:t>
      </w:r>
      <w:r w:rsidRPr="001A6952">
        <w:rPr>
          <w:rFonts w:cstheme="minorHAnsi"/>
          <w:i/>
          <w:iCs/>
          <w:szCs w:val="22"/>
        </w:rPr>
        <w:t>PANES</w:t>
      </w:r>
      <w:r w:rsidRPr="001A6952">
        <w:rPr>
          <w:rFonts w:cstheme="minorHAnsi"/>
          <w:szCs w:val="22"/>
        </w:rPr>
        <w:t>)</w:t>
      </w:r>
      <w:r w:rsidRPr="001A6952">
        <w:rPr>
          <w:rFonts w:eastAsia="Calibri,Times New Roman" w:cstheme="minorHAnsi"/>
          <w:szCs w:val="22"/>
        </w:rPr>
        <w:t xml:space="preserve"> </w:t>
      </w:r>
      <w:r w:rsidRPr="001A6952">
        <w:rPr>
          <w:rFonts w:eastAsia="Calibri,Times New Roman" w:cstheme="minorHAnsi"/>
          <w:szCs w:val="22"/>
        </w:rPr>
        <w:fldChar w:fldCharType="begin" w:fldLock="1"/>
      </w:r>
      <w:r w:rsidR="00CE547D">
        <w:rPr>
          <w:rFonts w:eastAsia="Calibri,Times New Roman" w:cstheme="minorHAnsi"/>
          <w:szCs w:val="22"/>
        </w:rPr>
        <w:instrText>ADDIN CSL_CITATION {"citationItems":[{"id":"ITEM-1","itemData":{"DOI":"10.1257/pol.20140344","ISSN":"1945-7731","author":[{"dropping-particle":"","family":"Amarante","given":"Verónica","non-dropping-particle":"","parse-names":false,"suffix":""},{"dropping-particle":"","family":"Manacorda","given":"Marco","non-dropping-particle":"","parse-names":false,"suffix":""},{"dropping-particle":"","family":"Miguel","given":"Edward","non-dropping-particle":"","parse-names":false,"suffix":""},{"dropping-particle":"","family":"Vigorito","given":"Andrea","non-dropping-particle":"","parse-names":false,"suffix":""}],"container-title":"American Economic Journal: Economic Policy","id":"ITEM-1","issue":"2","issued":{"date-parts":[["2016","5"]]},"page":"1-43","title":"Do Cash Transfers Improve Birth Outcomes? Evidence from Matched Vital Statistics, and Program and Social Security Data","type":"article-journal","volume":"8"},"uris":["http://www.mendeley.com/documents/?uuid=ee297bcd-4a47-48a4-bf93-c623bb9b05b0"]}],"mendeley":{"formattedCitation":"(15)","plainTextFormattedCitation":"(15)","previouslyFormattedCitation":"(45)"},"properties":{"noteIndex":0},"schema":"https://github.com/citation-style-language/schema/raw/master/csl-citation.json"}</w:instrText>
      </w:r>
      <w:r w:rsidRPr="001A6952">
        <w:rPr>
          <w:rFonts w:eastAsia="Calibri,Times New Roman" w:cstheme="minorHAnsi"/>
          <w:szCs w:val="22"/>
        </w:rPr>
        <w:fldChar w:fldCharType="separate"/>
      </w:r>
      <w:r w:rsidR="00CE547D" w:rsidRPr="00CE547D">
        <w:rPr>
          <w:rFonts w:eastAsia="Calibri,Times New Roman" w:cstheme="minorHAnsi"/>
          <w:noProof/>
          <w:szCs w:val="22"/>
        </w:rPr>
        <w:t>(15)</w:t>
      </w:r>
      <w:r w:rsidRPr="001A6952">
        <w:rPr>
          <w:rFonts w:eastAsia="Calibri,Times New Roman" w:cstheme="minorHAnsi"/>
          <w:szCs w:val="22"/>
        </w:rPr>
        <w:fldChar w:fldCharType="end"/>
      </w:r>
      <w:r w:rsidRPr="001A6952">
        <w:rPr>
          <w:rFonts w:cstheme="minorHAnsi"/>
          <w:szCs w:val="22"/>
        </w:rPr>
        <w:t xml:space="preserve">. Aimed at alleviating poverty, this program was targeted to the poorest 10% of the population and consisted of monthly cash transfers, electronic food cards, a voluntary public works employment program as well as a wide range of other components that were received by only a fraction of all beneficiaries. The program was intended to be conditional on participation in health checks for </w:t>
      </w:r>
      <w:r w:rsidRPr="001A6952">
        <w:rPr>
          <w:rFonts w:cstheme="minorHAnsi"/>
          <w:szCs w:val="22"/>
        </w:rPr>
        <w:lastRenderedPageBreak/>
        <w:t>pregnant women and children, as well as on school attendance. These conditionalities, however, were not enforced which made the transfers de facto unconditional. Households received either the monthly cash transfers of USD 56 (2005 USD; approximately 25% of pre-program mean household expenditure) or participated in the voluntary public works employment program, which paid a monthly salary of USD 107 (2005 USD). The food cards were introduced halfway through the program and ranged from one-fourth to one-half of the value of the cash transfer, depending on household size and demographic structure</w:t>
      </w:r>
      <w:r w:rsidRPr="001A6952">
        <w:rPr>
          <w:rFonts w:cstheme="minorHAnsi"/>
          <w:szCs w:val="22"/>
          <w:lang w:bidi="bn-BD"/>
        </w:rPr>
        <w:t>.</w:t>
      </w:r>
      <w:r w:rsidRPr="001A6952">
        <w:rPr>
          <w:rFonts w:cstheme="minorHAnsi"/>
          <w:szCs w:val="22"/>
        </w:rPr>
        <w:t xml:space="preserve"> Overall, only around 13% of beneficiary households received at least one of the additional program components, such as training and educational activities, medical checks (including ANC visits, surgery, dental care, etc.), home improvement materials, public utilities connectivity support, assistance for small businesses, and housing for homeless families. </w:t>
      </w:r>
    </w:p>
    <w:p w14:paraId="71D835A2" w14:textId="1FCAF09D" w:rsidR="00604D3D" w:rsidRDefault="00604D3D">
      <w:pPr>
        <w:spacing w:after="160" w:line="259" w:lineRule="auto"/>
        <w:rPr>
          <w:rFonts w:cstheme="minorHAnsi"/>
          <w:b/>
          <w:bCs/>
          <w:szCs w:val="22"/>
        </w:rPr>
      </w:pPr>
      <w:r>
        <w:rPr>
          <w:rFonts w:cstheme="minorHAnsi"/>
          <w:b/>
          <w:bCs/>
          <w:szCs w:val="22"/>
        </w:rPr>
        <w:br w:type="page"/>
      </w:r>
    </w:p>
    <w:p w14:paraId="5CDA704F" w14:textId="69EE30EF" w:rsidR="00604D3D" w:rsidRPr="001A6952" w:rsidRDefault="00604D3D" w:rsidP="00604D3D">
      <w:pPr>
        <w:spacing w:line="480" w:lineRule="auto"/>
        <w:rPr>
          <w:rFonts w:cstheme="minorHAnsi"/>
          <w:b/>
          <w:bCs/>
          <w:szCs w:val="22"/>
        </w:rPr>
      </w:pPr>
      <w:r w:rsidRPr="001A6952">
        <w:rPr>
          <w:rFonts w:cstheme="minorHAnsi"/>
          <w:b/>
          <w:bCs/>
          <w:szCs w:val="22"/>
        </w:rPr>
        <w:lastRenderedPageBreak/>
        <w:t xml:space="preserve">Assessment of certainty using the GRADE approach for birthweight (Table 2) </w:t>
      </w:r>
    </w:p>
    <w:p w14:paraId="43137E96" w14:textId="52404E98" w:rsidR="00604D3D" w:rsidRPr="00CD0DEF" w:rsidRDefault="00604D3D" w:rsidP="00604D3D">
      <w:pPr>
        <w:pStyle w:val="ListParagraph"/>
        <w:numPr>
          <w:ilvl w:val="0"/>
          <w:numId w:val="2"/>
        </w:numPr>
        <w:spacing w:line="480" w:lineRule="auto"/>
        <w:rPr>
          <w:rFonts w:asciiTheme="minorHAnsi" w:hAnsiTheme="minorHAnsi" w:cstheme="minorHAnsi"/>
          <w:b/>
          <w:bCs/>
        </w:rPr>
      </w:pPr>
      <w:r w:rsidRPr="00CD0DEF">
        <w:rPr>
          <w:rFonts w:asciiTheme="minorHAnsi" w:hAnsiTheme="minorHAnsi" w:cstheme="minorHAnsi"/>
          <w:b/>
          <w:bCs/>
        </w:rPr>
        <w:t xml:space="preserve">Study design and risk of bias: </w:t>
      </w:r>
      <w:r w:rsidRPr="00CD0DEF">
        <w:rPr>
          <w:rFonts w:asciiTheme="minorHAnsi" w:hAnsiTheme="minorHAnsi" w:cstheme="minorHAnsi"/>
        </w:rPr>
        <w:t>Only</w:t>
      </w:r>
      <w:r w:rsidRPr="00CD0DEF">
        <w:rPr>
          <w:rFonts w:asciiTheme="minorHAnsi" w:hAnsiTheme="minorHAnsi" w:cstheme="minorHAnsi"/>
          <w:b/>
          <w:bCs/>
        </w:rPr>
        <w:t xml:space="preserve"> </w:t>
      </w:r>
      <w:r w:rsidRPr="00CD0DEF">
        <w:rPr>
          <w:rFonts w:asciiTheme="minorHAnsi" w:hAnsiTheme="minorHAnsi" w:cstheme="minorHAnsi"/>
        </w:rPr>
        <w:t xml:space="preserve">two (Nepal, Mexico) of the four studies were randomized trials </w:t>
      </w:r>
      <w:r w:rsidRPr="00CD0DEF">
        <w:rPr>
          <w:rFonts w:asciiTheme="minorHAnsi" w:eastAsia="Calibri,Times New Roman" w:hAnsiTheme="minorHAnsi" w:cstheme="minorHAnsi"/>
        </w:rPr>
        <w:fldChar w:fldCharType="begin" w:fldLock="1"/>
      </w:r>
      <w:r w:rsidR="00CE547D">
        <w:rPr>
          <w:rFonts w:asciiTheme="minorHAnsi" w:eastAsia="Calibri,Times New Roman" w:hAnsiTheme="minorHAnsi" w:cstheme="minorHAnsi"/>
        </w:rPr>
        <w:instrText>ADDIN CSL_CITATION {"citationItems":[{"id":"ITEM-1","itemData":{"DOI":"10.1111/j.1365-3156.2008.02157.x","ISSN":"1365-3156","PMID":"18983270","abstract":"OBJECTIVES To evaluate the impact of Oportunidades, a large-scale, conditional cash transfer programme in Mexico, on birthweight. The programme provides cash transfers to low-income, rural households in Mexico, conditional on accepting nutritional supplements health education, and health care. METHODS The primary analyses used retrospective reports from 840 women in poor rural communities participating in an effectiveness study and randomly assigned to incorporation into the programme in 1998 or 1999 across seven Mexican states. Pregnant women in participating households received nutrition supplements and health care, and accepted cash transfers. Using multivariate and instrumental variable analyses, we estimated the impact of the programme on birthweight in grams and low birthweight (&lt;2500 g), receipt of any pre-natal care, and number of pre-natal visits. RESULTS Oportunidades beneficiary status was associated with 127.3 g higher birthweight among participating women and a 4.6 percentage point reduction in low birthweight. CONCLUSION The Oportunidades conditional cash transfer programme improved birthweight outcomes. This finding is relevant to countries implementing conditional cash transfer programmes.","author":[{"dropping-particle":"","family":"Barber","given":"Sarah L.","non-dropping-particle":"","parse-names":false,"suffix":""},{"dropping-particle":"","family":"Gertler","given":"Paul J.","non-dropping-particle":"","parse-names":false,"suffix":""}],"container-title":"Tropical medicine &amp; international health : TM &amp; IH","id":"ITEM-1","issue":"11","issued":{"date-parts":[["2008","11"]]},"page":"1405-14","title":"The impact of Mexico's conditional cash transfer programme, Oportunidades, on birthweight.","type":"article-journal","volume":"13"},"uris":["http://www.mendeley.com/documents/?uuid=695a68fa-7752-495c-ac30-9a07fb46cb8c"]},{"id":"ITEM-2","itemData":{"DOI":"10.1080/19439341003592630","ISSN":"1943-9342","author":[{"dropping-particle":"","family":"Barber","given":"Sarah L.","non-dropping-particle":"","parse-names":false,"suffix":""},{"dropping-particle":"","family":"Gertler","given":"Paul J.","non-dropping-particle":"","parse-names":false,"suffix":""}],"container-title":"Journal of Development Effectiveness","id":"ITEM-2","issue":"1","issued":{"date-parts":[["2010","4"]]},"page":"51-73","title":"Empowering women: how Mexico's conditional cash transfer programme raised prenatal care quality and birth weight","type":"article-journal","volume":"2"},"uris":["http://www.mendeley.com/documents/?uuid=5dbc32a9-c9c4-40ca-8894-69dc11b40590"]},{"id":"ITEM-3","itemData":{"DOI":"10.1371/journal.pone.0194064","ISSN":"1932-6203","PMID":"29742136","abstract":"BACKGROUND Undernutrition during pregnancy leads to low birthweight, poor growth and inter-generational undernutrition. We did a non-blinded cluster-randomised controlled trial in the plains districts of Dhanusha and Mahottari, Nepal to assess the impact on birthweight and weight-for-age z-scores among children aged 0-16 months of community-based participatory learning and action (PLA) women's groups, with and without food or cash transfers to pregnant women. METHODS We randomly allocated 20 clusters per arm to four arms (average population/cluster = 6150). All consenting married women aged 10-49 years, who had not had tubal ligation and whose husbands had not had vasectomy, were monitored for missed menses. Between 29 Dec 2013 and 28 Feb 2015 we recruited 25,092 pregnant women to surveillance and interventions: PLA alone (n = 5626); PLA plus food (10 kg/month of fortified wheat-soya 'Super Cereal', n = 6884); PLA plus cash (NPR750≈US$7.5/month, n = 7272); control (existing government programmes, n = 5310). 539 PLA groups discussed and implemented strategies to improve low birthweight, nutrition in pregnancy and hand washing. Primary outcomes were birthweight within 72 hours of delivery and weight-for-age z-scores at endline (age 0-16 months). Only children born to permanent residents between 4 June 2014 and 20 June 2015 were eligible for intention to treat analyses (n = 10936), while in-migrating women and children born before interventions had been running for 16 weeks were excluded. Trial status: completed. RESULTS In PLA plus food/cash arms, 94-97% of pregnant women attended groups and received a mean of four transfers over their pregnancies. In the PLA only arm, 49% of pregnant women attended groups. Due to unrest, the response rate for birthweight was low at 22% (n = 2087), but response rate for endline nutritional and dietary measures exceeded 83% (n = 9242). Compared to the control arm (n = 464), mean birthweight was significantly higher in the PLA plus food arm by 78·0 g (95% CI 13·9, 142·0; n = 626) and not significantly higher in PLA only and PLA plus cash arms by 28·9 g (95% CI -37·7, 95·4; n = 488) and 50·5 g (95% CI -15·0, 116·1; n = 509) respectively. Mean weight-for-age z-scores of children aged 0-16 months (average age 9 months) sampled cross-sectionally at endpoint, were not significantly different from those in the control arm (n = 2091). Differences in weight for-age z-score were as follows: PLA only -0·026 (95% CI -0·117, 0·065; n =…","author":[{"dropping-particle":"","family":"Saville","given":"Naomi M","non-dropping-particle":"","parse-names":false,"suffix":""},{"dropping-particle":"","family":"Shrestha","given":"Bhim P","non-dropping-particle":"","parse-names":false,"suffix":""},{"dropping-particle":"","family":"Style","given":"Sarah","non-dropping-particle":"","parse-names":false,"suffix":""},{"dropping-particle":"","family":"Harris-Fry","given":"Helen","non-dropping-particle":"","parse-names":false,"suffix":""},{"dropping-particle":"","family":"Beard","given":"B James","non-dropping-particle":"","parse-names":false,"suffix":""},{"dropping-particle":"","family":"Sen","given":"Aman","non-dropping-particle":"","parse-names":false,"suffix":""},{"dropping-particle":"","family":"Jha","given":"Sonali","non-dropping-particle":"","parse-names":false,"suffix":""},{"dropping-particle":"","family":"Rai","given":"Anjana","non-dropping-particle":"","parse-names":false,"suffix":""},{"dropping-particle":"","family":"Paudel","given":"Vikas","non-dropping-particle":"","parse-names":false,"suffix":""},{"dropping-particle":"","family":"Sah","given":"Raghbendra","non-dropping-particle":"","parse-names":false,"suffix":""},{"dropping-particle":"","family":"Paudel","given":"Puskar","non-dropping-particle":"","parse-names":false,"suffix":""},{"dropping-particle":"","family":"Copas","given":"Andrew","non-dropping-particle":"","parse-names":false,"suffix":""},{"dropping-particle":"","family":"Bhandari","given":"Bishnu","non-dropping-particle":"","parse-names":false,"suffix":""},{"dropping-particle":"","family":"Neupane","given":"Rishi","non-dropping-particle":"","parse-names":false,"suffix":""},{"dropping-particle":"","family":"Morrison","given":"Joanna","non-dropping-particle":"","parse-names":false,"suffix":""},{"dropping-particle":"","family":"Gram","given":"Lu","non-dropping-particle":"","parse-names":false,"suffix":""},{"dropping-particle":"","family":"Pulkki-Brännström","given":"Anni-Maria","non-dropping-particle":"","parse-names":false,"suffix":""},{"dropping-particle":"","family":"Skordis-Worrall","given":"Jolene","non-dropping-particle":"","parse-names":false,"suffix":""},{"dropping-particle":"","family":"Basnet","given":"Machhindra","non-dropping-particle":"","parse-names":false,"suffix":""},{"dropping-particle":"","family":"Pee","given":"Saskia","non-dropping-particle":"de","parse-names":false,"suffix":""},{"dropping-particle":"","family":"Hall","given":"Andrew","non-dropping-particle":"","parse-names":false,"suffix":""},{"dropping-particle":"","family":"Harthan","given":"Jayne","non-dropping-particle":"","parse-names":false,"suffix":""},{"dropping-particle":"","family":"Thondoo","given":"Meelan","non-dropping-particle":"","parse-names":false,"suffix":""},{"dropping-particle":"","family":"Klingberg","given":"Sonja","non-dropping-particle":"","parse-names":false,"suffix":""},{"dropping-particle":"","family":"Messick","given":"Janice","non-dropping-particle":"","parse-names":false,"suffix":""},{"dropping-particle":"","family":"Manandhar","given":"Dharma S","non-dropping-particle":"","parse-names":false,"suffix":""},{"dropping-particle":"","family":"Osrin","given":"David","non-dropping-particle":"","parse-names":false,"suffix":""},{"dropping-particle":"","family":"Costello","given":"Anthony","non-dropping-particle":"","parse-names":false,"suffix":""}],"container-title":"PloS one","id":"ITEM-3","issue":"5","issued":{"date-parts":[["2018"]]},"page":"e0194064","title":"Impact on birth weight and child growth of Participatory Learning and Action women's groups with and without transfers of food or cash during pregnancy: Findings of the low birth weight South Asia cluster-randomised controlled trial (LBWSAT) in Nepal.","type":"article-journal","volume":"13"},"uris":["http://www.mendeley.com/documents/?uuid=01509e85-0531-43bc-9b3b-4a8b30b88ca0"]}],"mendeley":{"formattedCitation":"(7–9)","plainTextFormattedCitation":"(7–9)","previouslyFormattedCitation":"(37,38,40)"},"properties":{"noteIndex":0},"schema":"https://github.com/citation-style-language/schema/raw/master/csl-citation.json"}</w:instrText>
      </w:r>
      <w:r w:rsidRPr="00CD0DEF">
        <w:rPr>
          <w:rFonts w:asciiTheme="minorHAnsi" w:eastAsia="Calibri,Times New Roman" w:hAnsiTheme="minorHAnsi" w:cstheme="minorHAnsi"/>
        </w:rPr>
        <w:fldChar w:fldCharType="separate"/>
      </w:r>
      <w:r w:rsidR="00CE547D" w:rsidRPr="00CE547D">
        <w:rPr>
          <w:rFonts w:asciiTheme="minorHAnsi" w:eastAsia="Calibri,Times New Roman" w:hAnsiTheme="minorHAnsi" w:cstheme="minorHAnsi"/>
          <w:noProof/>
        </w:rPr>
        <w:t>(7–9)</w:t>
      </w:r>
      <w:r w:rsidRPr="00CD0DEF">
        <w:rPr>
          <w:rFonts w:asciiTheme="minorHAnsi" w:eastAsia="Calibri,Times New Roman" w:hAnsiTheme="minorHAnsi" w:cstheme="minorHAnsi"/>
        </w:rPr>
        <w:fldChar w:fldCharType="end"/>
      </w:r>
      <w:r w:rsidRPr="00CD0DEF">
        <w:rPr>
          <w:rFonts w:asciiTheme="minorHAnsi" w:hAnsiTheme="minorHAnsi" w:cstheme="minorHAnsi"/>
        </w:rPr>
        <w:t xml:space="preserve"> one of which (Nepal) suffered from severe loss-to-follow up </w:t>
      </w:r>
      <w:r w:rsidRPr="00CD0DEF">
        <w:rPr>
          <w:rFonts w:asciiTheme="minorHAnsi" w:hAnsiTheme="minorHAnsi" w:cstheme="minorHAnsi"/>
        </w:rPr>
        <w:fldChar w:fldCharType="begin" w:fldLock="1"/>
      </w:r>
      <w:r w:rsidR="00CE547D">
        <w:rPr>
          <w:rFonts w:asciiTheme="minorHAnsi" w:hAnsiTheme="minorHAnsi" w:cstheme="minorHAnsi"/>
        </w:rPr>
        <w:instrText>ADDIN CSL_CITATION {"citationItems":[{"id":"ITEM-1","itemData":{"DOI":"10.1371/journal.pone.0194064","ISSN":"1932-6203","PMID":"29742136","abstract":"BACKGROUND Undernutrition during pregnancy leads to low birthweight, poor growth and inter-generational undernutrition. We did a non-blinded cluster-randomised controlled trial in the plains districts of Dhanusha and Mahottari, Nepal to assess the impact on birthweight and weight-for-age z-scores among children aged 0-16 months of community-based participatory learning and action (PLA) women's groups, with and without food or cash transfers to pregnant women. METHODS We randomly allocated 20 clusters per arm to four arms (average population/cluster = 6150). All consenting married women aged 10-49 years, who had not had tubal ligation and whose husbands had not had vasectomy, were monitored for missed menses. Between 29 Dec 2013 and 28 Feb 2015 we recruited 25,092 pregnant women to surveillance and interventions: PLA alone (n = 5626); PLA plus food (10 kg/month of fortified wheat-soya 'Super Cereal', n = 6884); PLA plus cash (NPR750≈US$7.5/month, n = 7272); control (existing government programmes, n = 5310). 539 PLA groups discussed and implemented strategies to improve low birthweight, nutrition in pregnancy and hand washing. Primary outcomes were birthweight within 72 hours of delivery and weight-for-age z-scores at endline (age 0-16 months). Only children born to permanent residents between 4 June 2014 and 20 June 2015 were eligible for intention to treat analyses (n = 10936), while in-migrating women and children born before interventions had been running for 16 weeks were excluded. Trial status: completed. RESULTS In PLA plus food/cash arms, 94-97% of pregnant women attended groups and received a mean of four transfers over their pregnancies. In the PLA only arm, 49% of pregnant women attended groups. Due to unrest, the response rate for birthweight was low at 22% (n = 2087), but response rate for endline nutritional and dietary measures exceeded 83% (n = 9242). Compared to the control arm (n = 464), mean birthweight was significantly higher in the PLA plus food arm by 78·0 g (95% CI 13·9, 142·0; n = 626) and not significantly higher in PLA only and PLA plus cash arms by 28·9 g (95% CI -37·7, 95·4; n = 488) and 50·5 g (95% CI -15·0, 116·1; n = 509) respectively. Mean weight-for-age z-scores of children aged 0-16 months (average age 9 months) sampled cross-sectionally at endpoint, were not significantly different from those in the control arm (n = 2091). Differences in weight for-age z-score were as follows: PLA only -0·026 (95% CI -0·117, 0·065; n =…","author":[{"dropping-particle":"","family":"Saville","given":"Naomi M","non-dropping-particle":"","parse-names":false,"suffix":""},{"dropping-particle":"","family":"Shrestha","given":"Bhim P","non-dropping-particle":"","parse-names":false,"suffix":""},{"dropping-particle":"","family":"Style","given":"Sarah","non-dropping-particle":"","parse-names":false,"suffix":""},{"dropping-particle":"","family":"Harris-Fry","given":"Helen","non-dropping-particle":"","parse-names":false,"suffix":""},{"dropping-particle":"","family":"Beard","given":"B James","non-dropping-particle":"","parse-names":false,"suffix":""},{"dropping-particle":"","family":"Sen","given":"Aman","non-dropping-particle":"","parse-names":false,"suffix":""},{"dropping-particle":"","family":"Jha","given":"Sonali","non-dropping-particle":"","parse-names":false,"suffix":""},{"dropping-particle":"","family":"Rai","given":"Anjana","non-dropping-particle":"","parse-names":false,"suffix":""},{"dropping-particle":"","family":"Paudel","given":"Vikas","non-dropping-particle":"","parse-names":false,"suffix":""},{"dropping-particle":"","family":"Sah","given":"Raghbendra","non-dropping-particle":"","parse-names":false,"suffix":""},{"dropping-particle":"","family":"Paudel","given":"Puskar","non-dropping-particle":"","parse-names":false,"suffix":""},{"dropping-particle":"","family":"Copas","given":"Andrew","non-dropping-particle":"","parse-names":false,"suffix":""},{"dropping-particle":"","family":"Bhandari","given":"Bishnu","non-dropping-particle":"","parse-names":false,"suffix":""},{"dropping-particle":"","family":"Neupane","given":"Rishi","non-dropping-particle":"","parse-names":false,"suffix":""},{"dropping-particle":"","family":"Morrison","given":"Joanna","non-dropping-particle":"","parse-names":false,"suffix":""},{"dropping-particle":"","family":"Gram","given":"Lu","non-dropping-particle":"","parse-names":false,"suffix":""},{"dropping-particle":"","family":"Pulkki-Brännström","given":"Anni-Maria","non-dropping-particle":"","parse-names":false,"suffix":""},{"dropping-particle":"","family":"Skordis-Worrall","given":"Jolene","non-dropping-particle":"","parse-names":false,"suffix":""},{"dropping-particle":"","family":"Basnet","given":"Machhindra","non-dropping-particle":"","parse-names":false,"suffix":""},{"dropping-particle":"","family":"Pee","given":"Saskia","non-dropping-particle":"de","parse-names":false,"suffix":""},{"dropping-particle":"","family":"Hall","given":"Andrew","non-dropping-particle":"","parse-names":false,"suffix":""},{"dropping-particle":"","family":"Harthan","given":"Jayne","non-dropping-particle":"","parse-names":false,"suffix":""},{"dropping-particle":"","family":"Thondoo","given":"Meelan","non-dropping-particle":"","parse-names":false,"suffix":""},{"dropping-particle":"","family":"Klingberg","given":"Sonja","non-dropping-particle":"","parse-names":false,"suffix":""},{"dropping-particle":"","family":"Messick","given":"Janice","non-dropping-particle":"","parse-names":false,"suffix":""},{"dropping-particle":"","family":"Manandhar","given":"Dharma S","non-dropping-particle":"","parse-names":false,"suffix":""},{"dropping-particle":"","family":"Osrin","given":"David","non-dropping-particle":"","parse-names":false,"suffix":""},{"dropping-particle":"","family":"Costello","given":"Anthony","non-dropping-particle":"","parse-names":false,"suffix":""}],"container-title":"PloS one","id":"ITEM-1","issue":"5","issued":{"date-parts":[["2018"]]},"page":"e0194064","title":"Impact on birth weight and child growth of Participatory Learning and Action women's groups with and without transfers of food or cash during pregnancy: Findings of the low birth weight South Asia cluster-randomised controlled trial (LBWSAT) in Nepal.","type":"article-journal","volume":"13"},"uris":["http://www.mendeley.com/documents/?uuid=01509e85-0531-43bc-9b3b-4a8b30b88ca0"]}],"mendeley":{"formattedCitation":"(7)","plainTextFormattedCitation":"(7)","previouslyFormattedCitation":"(40)"},"properties":{"noteIndex":0},"schema":"https://github.com/citation-style-language/schema/raw/master/csl-citation.json"}</w:instrText>
      </w:r>
      <w:r w:rsidRPr="00CD0DEF">
        <w:rPr>
          <w:rFonts w:asciiTheme="minorHAnsi" w:hAnsiTheme="minorHAnsi" w:cstheme="minorHAnsi"/>
        </w:rPr>
        <w:fldChar w:fldCharType="separate"/>
      </w:r>
      <w:r w:rsidR="00CE547D" w:rsidRPr="00CE547D">
        <w:rPr>
          <w:rFonts w:asciiTheme="minorHAnsi" w:hAnsiTheme="minorHAnsi" w:cstheme="minorHAnsi"/>
          <w:noProof/>
        </w:rPr>
        <w:t>(7)</w:t>
      </w:r>
      <w:r w:rsidRPr="00CD0DEF">
        <w:rPr>
          <w:rFonts w:asciiTheme="minorHAnsi" w:hAnsiTheme="minorHAnsi" w:cstheme="minorHAnsi"/>
        </w:rPr>
        <w:fldChar w:fldCharType="end"/>
      </w:r>
      <w:r w:rsidRPr="00CD0DEF">
        <w:rPr>
          <w:rFonts w:asciiTheme="minorHAnsi" w:hAnsiTheme="minorHAnsi" w:cstheme="minorHAnsi"/>
        </w:rPr>
        <w:t>. Attrit</w:t>
      </w:r>
      <w:r>
        <w:rPr>
          <w:rFonts w:asciiTheme="minorHAnsi" w:hAnsiTheme="minorHAnsi" w:cstheme="minorHAnsi"/>
        </w:rPr>
        <w:t>t</w:t>
      </w:r>
      <w:r w:rsidRPr="00CD0DEF">
        <w:rPr>
          <w:rFonts w:asciiTheme="minorHAnsi" w:hAnsiTheme="minorHAnsi" w:cstheme="minorHAnsi"/>
        </w:rPr>
        <w:t xml:space="preserve">ed mothers were significantly younger, had fewer children, were less likely to be Hindu than Muslim, and were </w:t>
      </w:r>
      <w:r>
        <w:rPr>
          <w:rFonts w:asciiTheme="minorHAnsi" w:hAnsiTheme="minorHAnsi" w:cstheme="minorHAnsi"/>
        </w:rPr>
        <w:t xml:space="preserve">more </w:t>
      </w:r>
      <w:r w:rsidRPr="00CD0DEF">
        <w:rPr>
          <w:rFonts w:asciiTheme="minorHAnsi" w:hAnsiTheme="minorHAnsi" w:cstheme="minorHAnsi"/>
        </w:rPr>
        <w:t>likely to have primary or secondary education</w:t>
      </w:r>
      <w:r>
        <w:rPr>
          <w:rFonts w:asciiTheme="minorHAnsi" w:hAnsiTheme="minorHAnsi" w:cstheme="minorHAnsi"/>
        </w:rPr>
        <w:t>, but it is not clear whether these characteristics differed systematically across arms</w:t>
      </w:r>
      <w:r w:rsidRPr="00CD0DEF">
        <w:rPr>
          <w:rFonts w:asciiTheme="minorHAnsi" w:hAnsiTheme="minorHAnsi" w:cstheme="minorHAnsi"/>
        </w:rPr>
        <w:t xml:space="preserve">. Several factors may affect the internal validity of the Mexico trial as well </w:t>
      </w:r>
      <w:r w:rsidRPr="00CD0DEF">
        <w:rPr>
          <w:rFonts w:asciiTheme="minorHAnsi" w:hAnsiTheme="minorHAnsi" w:cstheme="minorHAnsi"/>
        </w:rPr>
        <w:fldChar w:fldCharType="begin" w:fldLock="1"/>
      </w:r>
      <w:r w:rsidR="00CE547D">
        <w:rPr>
          <w:rFonts w:asciiTheme="minorHAnsi" w:hAnsiTheme="minorHAnsi" w:cstheme="minorHAnsi"/>
        </w:rPr>
        <w:instrText>ADDIN CSL_CITATION {"citationItems":[{"id":"ITEM-1","itemData":{"DOI":"10.1111/j.1365-3156.2008.02157.x","ISSN":"1365-3156","PMID":"18983270","abstract":"OBJECTIVES To evaluate the impact of Oportunidades, a large-scale, conditional cash transfer programme in Mexico, on birthweight. The programme provides cash transfers to low-income, rural households in Mexico, conditional on accepting nutritional supplements health education, and health care. METHODS The primary analyses used retrospective reports from 840 women in poor rural communities participating in an effectiveness study and randomly assigned to incorporation into the programme in 1998 or 1999 across seven Mexican states. Pregnant women in participating households received nutrition supplements and health care, and accepted cash transfers. Using multivariate and instrumental variable analyses, we estimated the impact of the programme on birthweight in grams and low birthweight (&lt;2500 g), receipt of any pre-natal care, and number of pre-natal visits. RESULTS Oportunidades beneficiary status was associated with 127.3 g higher birthweight among participating women and a 4.6 percentage point reduction in low birthweight. CONCLUSION The Oportunidades conditional cash transfer programme improved birthweight outcomes. This finding is relevant to countries implementing conditional cash transfer programmes.","author":[{"dropping-particle":"","family":"Barber","given":"Sarah L.","non-dropping-particle":"","parse-names":false,"suffix":""},{"dropping-particle":"","family":"Gertler","given":"Paul J.","non-dropping-particle":"","parse-names":false,"suffix":""}],"container-title":"Tropical medicine &amp; international health : TM &amp; IH","id":"ITEM-1","issue":"11","issued":{"date-parts":[["2008","11"]]},"page":"1405-14","title":"The impact of Mexico's conditional cash transfer programme, Oportunidades, on birthweight.","type":"article-journal","volume":"13"},"uris":["http://www.mendeley.com/documents/?uuid=695a68fa-7752-495c-ac30-9a07fb46cb8c"]},{"id":"ITEM-2","itemData":{"DOI":"10.1080/19439341003592630","ISSN":"1943-9342","author":[{"dropping-particle":"","family":"Barber","given":"Sarah L.","non-dropping-particle":"","parse-names":false,"suffix":""},{"dropping-particle":"","family":"Gertler","given":"Paul J.","non-dropping-particle":"","parse-names":false,"suffix":""}],"container-title":"Journal of Development Effectiveness","id":"ITEM-2","issue":"1","issued":{"date-parts":[["2010","4"]]},"page":"51-73","title":"Empowering women: how Mexico's conditional cash transfer programme raised prenatal care quality and birth weight","type":"article-journal","volume":"2"},"uris":["http://www.mendeley.com/documents/?uuid=5dbc32a9-c9c4-40ca-8894-69dc11b40590"]}],"mendeley":{"formattedCitation":"(8,9)","plainTextFormattedCitation":"(8,9)","previouslyFormattedCitation":"(37,38)"},"properties":{"noteIndex":0},"schema":"https://github.com/citation-style-language/schema/raw/master/csl-citation.json"}</w:instrText>
      </w:r>
      <w:r w:rsidRPr="00CD0DEF">
        <w:rPr>
          <w:rFonts w:asciiTheme="minorHAnsi" w:hAnsiTheme="minorHAnsi" w:cstheme="minorHAnsi"/>
        </w:rPr>
        <w:fldChar w:fldCharType="separate"/>
      </w:r>
      <w:r w:rsidR="00CE547D" w:rsidRPr="00CE547D">
        <w:rPr>
          <w:rFonts w:asciiTheme="minorHAnsi" w:hAnsiTheme="minorHAnsi" w:cstheme="minorHAnsi"/>
          <w:noProof/>
        </w:rPr>
        <w:t>(8,9)</w:t>
      </w:r>
      <w:r w:rsidRPr="00CD0DEF">
        <w:rPr>
          <w:rFonts w:asciiTheme="minorHAnsi" w:hAnsiTheme="minorHAnsi" w:cstheme="minorHAnsi"/>
        </w:rPr>
        <w:fldChar w:fldCharType="end"/>
      </w:r>
      <w:r w:rsidRPr="00CD0DEF">
        <w:rPr>
          <w:rFonts w:asciiTheme="minorHAnsi" w:hAnsiTheme="minorHAnsi" w:cstheme="minorHAnsi"/>
        </w:rPr>
        <w:t>: The 2003 survey used in the study asked women about the most recent pregnancy. Bi</w:t>
      </w:r>
      <w:r w:rsidRPr="00CD0DEF">
        <w:rPr>
          <w:rFonts w:asciiTheme="minorHAnsi" w:eastAsia="Calibri,Times New Roman" w:hAnsiTheme="minorHAnsi" w:cstheme="minorHAnsi"/>
        </w:rPr>
        <w:t xml:space="preserve">rths, however, were drawn from a much shorter period in the control arm (1997 to 1999 or 1.5 y) than in the treatment (1997 to 2003 or 6 y) areas, opening the possibility that time-related factors drive the findings. </w:t>
      </w:r>
      <w:r w:rsidRPr="00CD0DEF">
        <w:rPr>
          <w:rFonts w:asciiTheme="minorHAnsi" w:hAnsiTheme="minorHAnsi" w:cstheme="minorHAnsi"/>
        </w:rPr>
        <w:t>T</w:t>
      </w:r>
      <w:r w:rsidRPr="00CD0DEF">
        <w:rPr>
          <w:rFonts w:asciiTheme="minorHAnsi" w:eastAsia="Calibri,Times New Roman" w:hAnsiTheme="minorHAnsi" w:cstheme="minorHAnsi"/>
        </w:rPr>
        <w:t xml:space="preserve">he different recall </w:t>
      </w:r>
      <w:r>
        <w:rPr>
          <w:rFonts w:asciiTheme="minorHAnsi" w:eastAsia="Calibri,Times New Roman" w:hAnsiTheme="minorHAnsi" w:cstheme="minorHAnsi"/>
        </w:rPr>
        <w:t>periods</w:t>
      </w:r>
      <w:r w:rsidRPr="00CD0DEF">
        <w:rPr>
          <w:rFonts w:asciiTheme="minorHAnsi" w:eastAsia="Calibri,Times New Roman" w:hAnsiTheme="minorHAnsi" w:cstheme="minorHAnsi"/>
        </w:rPr>
        <w:t xml:space="preserve"> for self-reported birthweight in control and treatment areas may have introduced bias. </w:t>
      </w:r>
      <w:r w:rsidRPr="00CD0DEF">
        <w:rPr>
          <w:rFonts w:asciiTheme="minorHAnsi" w:hAnsiTheme="minorHAnsi" w:cstheme="minorHAnsi"/>
        </w:rPr>
        <w:t xml:space="preserve">Because data on the most recent birth were used, control women had higher parity than women in the treatment arm, which may have affected outcomes as well. The other two studies (Columbia, Uruguay) used quasi-experimental designs, which </w:t>
      </w:r>
      <w:r>
        <w:rPr>
          <w:rFonts w:asciiTheme="minorHAnsi" w:hAnsiTheme="minorHAnsi" w:cstheme="minorHAnsi"/>
        </w:rPr>
        <w:t xml:space="preserve">increases the possibility of </w:t>
      </w:r>
      <w:r w:rsidRPr="00CD0DEF">
        <w:rPr>
          <w:rFonts w:asciiTheme="minorHAnsi" w:hAnsiTheme="minorHAnsi" w:cstheme="minorHAnsi"/>
        </w:rPr>
        <w:t xml:space="preserve">confounding </w:t>
      </w:r>
      <w:r w:rsidRPr="00CD0DEF">
        <w:rPr>
          <w:rFonts w:asciiTheme="minorHAnsi" w:hAnsiTheme="minorHAnsi" w:cstheme="minorHAnsi"/>
        </w:rPr>
        <w:fldChar w:fldCharType="begin" w:fldLock="1"/>
      </w:r>
      <w:r w:rsidR="00CE547D">
        <w:rPr>
          <w:rFonts w:asciiTheme="minorHAnsi" w:hAnsiTheme="minorHAnsi" w:cstheme="minorHAnsi"/>
        </w:rPr>
        <w:instrText>ADDIN CSL_CITATION {"citationItems":[{"id":"ITEM-1","itemData":{"author":[{"dropping-particle":"","family":"Attanasio","given":"O P","non-dropping-particle":"","parse-names":false,"suffix":""},{"dropping-particle":"","family":"Gomez","given":"L C","non-dropping-particle":"","parse-names":false,"suffix":""},{"dropping-particle":"","family":"Heredia","given":"P","non-dropping-particle":"","parse-names":false,"suffix":""},{"dropping-particle":"","family":"Vera-Hernandez","given":"M","non-dropping-particle":"","parse-names":false,"suffix":""}],"id":"ITEM-1","issued":{"date-parts":[["2005"]]},"note":"The short-term impact of a conditional cash subsidy on child health and nutrition in Colombia ENTERED MANUALLY","publisher":"Centre for the Evaluation of Development Policies, Institute for Fiscal Studies","publisher-place":"London","title":"The short-term impact of a conditional cash subsidy on child health and nutrition in Colombia","type":"article-journal"},"uris":["http://www.mendeley.com/documents/?uuid=f20e8826-9b2a-40f7-a933-139a285ca7bc"]},{"id":"ITEM-2","itemData":{"DOI":"10.1257/pol.20140344","ISSN":"1945-7731","author":[{"dropping-particle":"","family":"Amarante","given":"Verónica","non-dropping-particle":"","parse-names":false,"suffix":""},{"dropping-particle":"","family":"Manacorda","given":"Marco","non-dropping-particle":"","parse-names":false,"suffix":""},{"dropping-particle":"","family":"Miguel","given":"Edward","non-dropping-particle":"","parse-names":false,"suffix":""},{"dropping-particle":"","family":"Vigorito","given":"Andrea","non-dropping-particle":"","parse-names":false,"suffix":""}],"container-title":"American Economic Journal: Economic Policy","id":"ITEM-2","issue":"2","issued":{"date-parts":[["2016","5"]]},"page":"1-43","title":"Do Cash Transfers Improve Birth Outcomes? Evidence from Matched Vital Statistics, and Program and Social Security Data","type":"article-journal","volume":"8"},"uris":["http://www.mendeley.com/documents/?uuid=ee297bcd-4a47-48a4-bf93-c623bb9b05b0"]}],"mendeley":{"formattedCitation":"(13,15)","plainTextFormattedCitation":"(13,15)","previouslyFormattedCitation":"(44,45)"},"properties":{"noteIndex":0},"schema":"https://github.com/citation-style-language/schema/raw/master/csl-citation.json"}</w:instrText>
      </w:r>
      <w:r w:rsidRPr="00CD0DEF">
        <w:rPr>
          <w:rFonts w:asciiTheme="minorHAnsi" w:hAnsiTheme="minorHAnsi" w:cstheme="minorHAnsi"/>
        </w:rPr>
        <w:fldChar w:fldCharType="separate"/>
      </w:r>
      <w:r w:rsidR="00CE547D" w:rsidRPr="00CE547D">
        <w:rPr>
          <w:rFonts w:asciiTheme="minorHAnsi" w:hAnsiTheme="minorHAnsi" w:cstheme="minorHAnsi"/>
          <w:noProof/>
        </w:rPr>
        <w:t>(13,15)</w:t>
      </w:r>
      <w:r w:rsidRPr="00CD0DEF">
        <w:rPr>
          <w:rFonts w:asciiTheme="minorHAnsi" w:hAnsiTheme="minorHAnsi" w:cstheme="minorHAnsi"/>
        </w:rPr>
        <w:fldChar w:fldCharType="end"/>
      </w:r>
      <w:r w:rsidRPr="00CD0DEF">
        <w:rPr>
          <w:rFonts w:asciiTheme="minorHAnsi" w:hAnsiTheme="minorHAnsi" w:cstheme="minorHAnsi"/>
        </w:rPr>
        <w:t xml:space="preserve">. Important details about study design and methods were missing in the Colombia study </w:t>
      </w:r>
      <w:r w:rsidRPr="00CD0DEF">
        <w:rPr>
          <w:rFonts w:asciiTheme="minorHAnsi" w:hAnsiTheme="minorHAnsi" w:cstheme="minorHAnsi"/>
        </w:rPr>
        <w:fldChar w:fldCharType="begin" w:fldLock="1"/>
      </w:r>
      <w:r w:rsidR="00CE547D">
        <w:rPr>
          <w:rFonts w:asciiTheme="minorHAnsi" w:hAnsiTheme="minorHAnsi" w:cstheme="minorHAnsi"/>
        </w:rPr>
        <w:instrText>ADDIN CSL_CITATION {"citationItems":[{"id":"ITEM-1","itemData":{"author":[{"dropping-particle":"","family":"Attanasio","given":"O P","non-dropping-particle":"","parse-names":false,"suffix":""},{"dropping-particle":"","family":"Gomez","given":"L C","non-dropping-particle":"","parse-names":false,"suffix":""},{"dropping-particle":"","family":"Heredia","given":"P","non-dropping-particle":"","parse-names":false,"suffix":""},{"dropping-particle":"","family":"Vera-Hernandez","given":"M","non-dropping-particle":"","parse-names":false,"suffix":""}],"id":"ITEM-1","issued":{"date-parts":[["2005"]]},"note":"The short-term impact of a conditional cash subsidy on child health and nutrition in Colombia ENTERED MANUALLY","publisher":"Centre for the Evaluation of Development Policies, Institute for Fiscal Studies","publisher-place":"London","title":"The short-term impact of a conditional cash subsidy on child health and nutrition in Colombia","type":"article-journal"},"uris":["http://www.mendeley.com/documents/?uuid=f20e8826-9b2a-40f7-a933-139a285ca7bc"]}],"mendeley":{"formattedCitation":"(13)","plainTextFormattedCitation":"(13)","previouslyFormattedCitation":"(44)"},"properties":{"noteIndex":0},"schema":"https://github.com/citation-style-language/schema/raw/master/csl-citation.json"}</w:instrText>
      </w:r>
      <w:r w:rsidRPr="00CD0DEF">
        <w:rPr>
          <w:rFonts w:asciiTheme="minorHAnsi" w:hAnsiTheme="minorHAnsi" w:cstheme="minorHAnsi"/>
        </w:rPr>
        <w:fldChar w:fldCharType="separate"/>
      </w:r>
      <w:r w:rsidR="00CE547D" w:rsidRPr="00CE547D">
        <w:rPr>
          <w:rFonts w:asciiTheme="minorHAnsi" w:hAnsiTheme="minorHAnsi" w:cstheme="minorHAnsi"/>
          <w:noProof/>
        </w:rPr>
        <w:t>(13)</w:t>
      </w:r>
      <w:r w:rsidRPr="00CD0DEF">
        <w:rPr>
          <w:rFonts w:asciiTheme="minorHAnsi" w:hAnsiTheme="minorHAnsi" w:cstheme="minorHAnsi"/>
        </w:rPr>
        <w:fldChar w:fldCharType="end"/>
      </w:r>
      <w:r w:rsidRPr="00CD0DEF">
        <w:rPr>
          <w:rFonts w:asciiTheme="minorHAnsi" w:hAnsiTheme="minorHAnsi" w:cstheme="minorHAnsi"/>
        </w:rPr>
        <w:t xml:space="preserve">. Moreover, only the Nepal study assessed birthweight directly </w:t>
      </w:r>
      <w:r w:rsidRPr="00CD0DEF">
        <w:rPr>
          <w:rFonts w:asciiTheme="minorHAnsi" w:hAnsiTheme="minorHAnsi" w:cstheme="minorHAnsi"/>
        </w:rPr>
        <w:fldChar w:fldCharType="begin" w:fldLock="1"/>
      </w:r>
      <w:r w:rsidR="00CE547D">
        <w:rPr>
          <w:rFonts w:asciiTheme="minorHAnsi" w:hAnsiTheme="minorHAnsi" w:cstheme="minorHAnsi"/>
        </w:rPr>
        <w:instrText>ADDIN CSL_CITATION {"citationItems":[{"id":"ITEM-1","itemData":{"DOI":"10.1371/journal.pone.0194064","ISSN":"1932-6203","PMID":"29742136","abstract":"BACKGROUND Undernutrition during pregnancy leads to low birthweight, poor growth and inter-generational undernutrition. We did a non-blinded cluster-randomised controlled trial in the plains districts of Dhanusha and Mahottari, Nepal to assess the impact on birthweight and weight-for-age z-scores among children aged 0-16 months of community-based participatory learning and action (PLA) women's groups, with and without food or cash transfers to pregnant women. METHODS We randomly allocated 20 clusters per arm to four arms (average population/cluster = 6150). All consenting married women aged 10-49 years, who had not had tubal ligation and whose husbands had not had vasectomy, were monitored for missed menses. Between 29 Dec 2013 and 28 Feb 2015 we recruited 25,092 pregnant women to surveillance and interventions: PLA alone (n = 5626); PLA plus food (10 kg/month of fortified wheat-soya 'Super Cereal', n = 6884); PLA plus cash (NPR750≈US$7.5/month, n = 7272); control (existing government programmes, n = 5310). 539 PLA groups discussed and implemented strategies to improve low birthweight, nutrition in pregnancy and hand washing. Primary outcomes were birthweight within 72 hours of delivery and weight-for-age z-scores at endline (age 0-16 months). Only children born to permanent residents between 4 June 2014 and 20 June 2015 were eligible for intention to treat analyses (n = 10936), while in-migrating women and children born before interventions had been running for 16 weeks were excluded. Trial status: completed. RESULTS In PLA plus food/cash arms, 94-97% of pregnant women attended groups and received a mean of four transfers over their pregnancies. In the PLA only arm, 49% of pregnant women attended groups. Due to unrest, the response rate for birthweight was low at 22% (n = 2087), but response rate for endline nutritional and dietary measures exceeded 83% (n = 9242). Compared to the control arm (n = 464), mean birthweight was significantly higher in the PLA plus food arm by 78·0 g (95% CI 13·9, 142·0; n = 626) and not significantly higher in PLA only and PLA plus cash arms by 28·9 g (95% CI -37·7, 95·4; n = 488) and 50·5 g (95% CI -15·0, 116·1; n = 509) respectively. Mean weight-for-age z-scores of children aged 0-16 months (average age 9 months) sampled cross-sectionally at endpoint, were not significantly different from those in the control arm (n = 2091). Differences in weight for-age z-score were as follows: PLA only -0·026 (95% CI -0·117, 0·065; n =…","author":[{"dropping-particle":"","family":"Saville","given":"Naomi M","non-dropping-particle":"","parse-names":false,"suffix":""},{"dropping-particle":"","family":"Shrestha","given":"Bhim P","non-dropping-particle":"","parse-names":false,"suffix":""},{"dropping-particle":"","family":"Style","given":"Sarah","non-dropping-particle":"","parse-names":false,"suffix":""},{"dropping-particle":"","family":"Harris-Fry","given":"Helen","non-dropping-particle":"","parse-names":false,"suffix":""},{"dropping-particle":"","family":"Beard","given":"B James","non-dropping-particle":"","parse-names":false,"suffix":""},{"dropping-particle":"","family":"Sen","given":"Aman","non-dropping-particle":"","parse-names":false,"suffix":""},{"dropping-particle":"","family":"Jha","given":"Sonali","non-dropping-particle":"","parse-names":false,"suffix":""},{"dropping-particle":"","family":"Rai","given":"Anjana","non-dropping-particle":"","parse-names":false,"suffix":""},{"dropping-particle":"","family":"Paudel","given":"Vikas","non-dropping-particle":"","parse-names":false,"suffix":""},{"dropping-particle":"","family":"Sah","given":"Raghbendra","non-dropping-particle":"","parse-names":false,"suffix":""},{"dropping-particle":"","family":"Paudel","given":"Puskar","non-dropping-particle":"","parse-names":false,"suffix":""},{"dropping-particle":"","family":"Copas","given":"Andrew","non-dropping-particle":"","parse-names":false,"suffix":""},{"dropping-particle":"","family":"Bhandari","given":"Bishnu","non-dropping-particle":"","parse-names":false,"suffix":""},{"dropping-particle":"","family":"Neupane","given":"Rishi","non-dropping-particle":"","parse-names":false,"suffix":""},{"dropping-particle":"","family":"Morrison","given":"Joanna","non-dropping-particle":"","parse-names":false,"suffix":""},{"dropping-particle":"","family":"Gram","given":"Lu","non-dropping-particle":"","parse-names":false,"suffix":""},{"dropping-particle":"","family":"Pulkki-Brännström","given":"Anni-Maria","non-dropping-particle":"","parse-names":false,"suffix":""},{"dropping-particle":"","family":"Skordis-Worrall","given":"Jolene","non-dropping-particle":"","parse-names":false,"suffix":""},{"dropping-particle":"","family":"Basnet","given":"Machhindra","non-dropping-particle":"","parse-names":false,"suffix":""},{"dropping-particle":"","family":"Pee","given":"Saskia","non-dropping-particle":"de","parse-names":false,"suffix":""},{"dropping-particle":"","family":"Hall","given":"Andrew","non-dropping-particle":"","parse-names":false,"suffix":""},{"dropping-particle":"","family":"Harthan","given":"Jayne","non-dropping-particle":"","parse-names":false,"suffix":""},{"dropping-particle":"","family":"Thondoo","given":"Meelan","non-dropping-particle":"","parse-names":false,"suffix":""},{"dropping-particle":"","family":"Klingberg","given":"Sonja","non-dropping-particle":"","parse-names":false,"suffix":""},{"dropping-particle":"","family":"Messick","given":"Janice","non-dropping-particle":"","parse-names":false,"suffix":""},{"dropping-particle":"","family":"Manandhar","given":"Dharma S","non-dropping-particle":"","parse-names":false,"suffix":""},{"dropping-particle":"","family":"Osrin","given":"David","non-dropping-particle":"","parse-names":false,"suffix":""},{"dropping-particle":"","family":"Costello","given":"Anthony","non-dropping-particle":"","parse-names":false,"suffix":""}],"container-title":"PloS one","id":"ITEM-1","issue":"5","issued":{"date-parts":[["2018"]]},"page":"e0194064","title":"Impact on birth weight and child growth of Participatory Learning and Action women's groups with and without transfers of food or cash during pregnancy: Findings of the low birth weight South Asia cluster-randomised controlled trial (LBWSAT) in Nepal.","type":"article-journal","volume":"13"},"uris":["http://www.mendeley.com/documents/?uuid=01509e85-0531-43bc-9b3b-4a8b30b88ca0"]}],"mendeley":{"formattedCitation":"(7)","plainTextFormattedCitation":"(7)","previouslyFormattedCitation":"(40)"},"properties":{"noteIndex":0},"schema":"https://github.com/citation-style-language/schema/raw/master/csl-citation.json"}</w:instrText>
      </w:r>
      <w:r w:rsidRPr="00CD0DEF">
        <w:rPr>
          <w:rFonts w:asciiTheme="minorHAnsi" w:hAnsiTheme="minorHAnsi" w:cstheme="minorHAnsi"/>
        </w:rPr>
        <w:fldChar w:fldCharType="separate"/>
      </w:r>
      <w:r w:rsidR="00CE547D" w:rsidRPr="00CE547D">
        <w:rPr>
          <w:rFonts w:asciiTheme="minorHAnsi" w:hAnsiTheme="minorHAnsi" w:cstheme="minorHAnsi"/>
          <w:noProof/>
        </w:rPr>
        <w:t>(7)</w:t>
      </w:r>
      <w:r w:rsidRPr="00CD0DEF">
        <w:rPr>
          <w:rFonts w:asciiTheme="minorHAnsi" w:hAnsiTheme="minorHAnsi" w:cstheme="minorHAnsi"/>
        </w:rPr>
        <w:fldChar w:fldCharType="end"/>
      </w:r>
      <w:r w:rsidRPr="00CD0DEF">
        <w:rPr>
          <w:rFonts w:asciiTheme="minorHAnsi" w:hAnsiTheme="minorHAnsi" w:cstheme="minorHAnsi"/>
        </w:rPr>
        <w:t xml:space="preserve">; the other studies used maternal recall </w:t>
      </w:r>
      <w:r w:rsidRPr="00CD0DEF">
        <w:rPr>
          <w:rFonts w:asciiTheme="minorHAnsi" w:eastAsia="Calibri,Times New Roman" w:hAnsiTheme="minorHAnsi" w:cstheme="minorHAnsi"/>
        </w:rPr>
        <w:fldChar w:fldCharType="begin" w:fldLock="1"/>
      </w:r>
      <w:r w:rsidR="00CE547D">
        <w:rPr>
          <w:rFonts w:asciiTheme="minorHAnsi" w:eastAsia="Calibri,Times New Roman" w:hAnsiTheme="minorHAnsi" w:cstheme="minorHAnsi"/>
        </w:rPr>
        <w:instrText>ADDIN CSL_CITATION {"citationItems":[{"id":"ITEM-1","itemData":{"DOI":"10.1111/j.1365-3156.2008.02157.x","ISSN":"1365-3156","PMID":"18983270","abstract":"OBJECTIVES To evaluate the impact of Oportunidades, a large-scale, conditional cash transfer programme in Mexico, on birthweight. The programme provides cash transfers to low-income, rural households in Mexico, conditional on accepting nutritional supplements health education, and health care. METHODS The primary analyses used retrospective reports from 840 women in poor rural communities participating in an effectiveness study and randomly assigned to incorporation into the programme in 1998 or 1999 across seven Mexican states. Pregnant women in participating households received nutrition supplements and health care, and accepted cash transfers. Using multivariate and instrumental variable analyses, we estimated the impact of the programme on birthweight in grams and low birthweight (&lt;2500 g), receipt of any pre-natal care, and number of pre-natal visits. RESULTS Oportunidades beneficiary status was associated with 127.3 g higher birthweight among participating women and a 4.6 percentage point reduction in low birthweight. CONCLUSION The Oportunidades conditional cash transfer programme improved birthweight outcomes. This finding is relevant to countries implementing conditional cash transfer programmes.","author":[{"dropping-particle":"","family":"Barber","given":"Sarah L.","non-dropping-particle":"","parse-names":false,"suffix":""},{"dropping-particle":"","family":"Gertler","given":"Paul J.","non-dropping-particle":"","parse-names":false,"suffix":""}],"container-title":"Tropical medicine &amp; international health : TM &amp; IH","id":"ITEM-1","issue":"11","issued":{"date-parts":[["2008","11"]]},"page":"1405-14","title":"The impact of Mexico's conditional cash transfer programme, Oportunidades, on birthweight.","type":"article-journal","volume":"13"},"uris":["http://www.mendeley.com/documents/?uuid=695a68fa-7752-495c-ac30-9a07fb46cb8c"]},{"id":"ITEM-2","itemData":{"DOI":"10.1080/19439341003592630","ISSN":"1943-9342","author":[{"dropping-particle":"","family":"Barber","given":"Sarah L.","non-dropping-particle":"","parse-names":false,"suffix":""},{"dropping-particle":"","family":"Gertler","given":"Paul J.","non-dropping-particle":"","parse-names":false,"suffix":""}],"container-title":"Journal of Development Effectiveness","id":"ITEM-2","issue":"1","issued":{"date-parts":[["2010","4"]]},"page":"51-73","title":"Empowering women: how Mexico's conditional cash transfer programme raised prenatal care quality and birth weight","type":"article-journal","volume":"2"},"uris":["http://www.mendeley.com/documents/?uuid=5dbc32a9-c9c4-40ca-8894-69dc11b40590"]},{"id":"ITEM-3","itemData":{"author":[{"dropping-particle":"","family":"Attanasio","given":"O P","non-dropping-particle":"","parse-names":false,"suffix":""},{"dropping-particle":"","family":"Gomez","given":"L C","non-dropping-particle":"","parse-names":false,"suffix":""},{"dropping-particle":"","family":"Heredia","given":"P","non-dropping-particle":"","parse-names":false,"suffix":""},{"dropping-particle":"","family":"Vera-Hernandez","given":"M","non-dropping-particle":"","parse-names":false,"suffix":""}],"id":"ITEM-3","issued":{"date-parts":[["2005"]]},"note":"The short-term impact of a conditional cash subsidy on child health and nutrition in Colombia ENTERED MANUALLY","publisher":"Centre for the Evaluation of Development Policies, Institute for Fiscal Studies","publisher-place":"London","title":"The short-term impact of a conditional cash subsidy on child health and nutrition in Colombia","type":"article-journal"},"uris":["http://www.mendeley.com/documents/?uuid=f20e8826-9b2a-40f7-a933-139a285ca7bc"]}],"mendeley":{"formattedCitation":"(8,9,13)","manualFormatting":"(Mexico, Columbia: 37,38,42)","plainTextFormattedCitation":"(8,9,13)","previouslyFormattedCitation":"(37,38,44)"},"properties":{"noteIndex":0},"schema":"https://github.com/citation-style-language/schema/raw/master/csl-citation.json"}</w:instrText>
      </w:r>
      <w:r w:rsidRPr="00CD0DEF">
        <w:rPr>
          <w:rFonts w:asciiTheme="minorHAnsi" w:eastAsia="Calibri,Times New Roman" w:hAnsiTheme="minorHAnsi" w:cstheme="minorHAnsi"/>
        </w:rPr>
        <w:fldChar w:fldCharType="separate"/>
      </w:r>
      <w:r w:rsidRPr="00CD0DEF">
        <w:rPr>
          <w:rFonts w:asciiTheme="minorHAnsi" w:eastAsia="Calibri,Times New Roman" w:hAnsiTheme="minorHAnsi" w:cstheme="minorHAnsi"/>
          <w:noProof/>
        </w:rPr>
        <w:t>(</w:t>
      </w:r>
      <w:r w:rsidRPr="00CD0DEF">
        <w:rPr>
          <w:rFonts w:asciiTheme="minorHAnsi" w:hAnsiTheme="minorHAnsi" w:cstheme="minorHAnsi"/>
          <w:noProof/>
        </w:rPr>
        <w:t xml:space="preserve">Mexico, Columbia: </w:t>
      </w:r>
      <w:r w:rsidRPr="00CD0DEF">
        <w:rPr>
          <w:rFonts w:asciiTheme="minorHAnsi" w:eastAsia="Calibri,Times New Roman" w:hAnsiTheme="minorHAnsi" w:cstheme="minorHAnsi"/>
          <w:noProof/>
        </w:rPr>
        <w:t>37,38,42)</w:t>
      </w:r>
      <w:r w:rsidRPr="00CD0DEF">
        <w:rPr>
          <w:rFonts w:asciiTheme="minorHAnsi" w:eastAsia="Calibri,Times New Roman" w:hAnsiTheme="minorHAnsi" w:cstheme="minorHAnsi"/>
        </w:rPr>
        <w:fldChar w:fldCharType="end"/>
      </w:r>
      <w:r w:rsidRPr="00CD0DEF">
        <w:rPr>
          <w:rFonts w:asciiTheme="minorHAnsi" w:eastAsia="Calibri,Times New Roman" w:hAnsiTheme="minorHAnsi" w:cstheme="minorHAnsi"/>
        </w:rPr>
        <w:t xml:space="preserve"> or hospital records </w:t>
      </w:r>
      <w:r w:rsidRPr="00CD0DEF">
        <w:rPr>
          <w:rFonts w:asciiTheme="minorHAnsi" w:eastAsia="Calibri,Times New Roman" w:hAnsiTheme="minorHAnsi" w:cstheme="minorHAnsi"/>
        </w:rPr>
        <w:fldChar w:fldCharType="begin" w:fldLock="1"/>
      </w:r>
      <w:r w:rsidR="00CE547D">
        <w:rPr>
          <w:rFonts w:asciiTheme="minorHAnsi" w:eastAsia="Calibri,Times New Roman" w:hAnsiTheme="minorHAnsi" w:cstheme="minorHAnsi"/>
        </w:rPr>
        <w:instrText>ADDIN CSL_CITATION {"citationItems":[{"id":"ITEM-1","itemData":{"DOI":"10.1257/pol.20140344","ISSN":"1945-7731","author":[{"dropping-particle":"","family":"Amarante","given":"Verónica","non-dropping-particle":"","parse-names":false,"suffix":""},{"dropping-particle":"","family":"Manacorda","given":"Marco","non-dropping-particle":"","parse-names":false,"suffix":""},{"dropping-particle":"","family":"Miguel","given":"Edward","non-dropping-particle":"","parse-names":false,"suffix":""},{"dropping-particle":"","family":"Vigorito","given":"Andrea","non-dropping-particle":"","parse-names":false,"suffix":""}],"container-title":"American Economic Journal: Economic Policy","id":"ITEM-1","issue":"2","issued":{"date-parts":[["2016","5"]]},"page":"1-43","title":"Do Cash Transfers Improve Birth Outcomes? Evidence from Matched Vital Statistics, and Program and Social Security Data","type":"article-journal","volume":"8"},"uris":["http://www.mendeley.com/documents/?uuid=ee297bcd-4a47-48a4-bf93-c623bb9b05b0"]}],"mendeley":{"formattedCitation":"(15)","manualFormatting":"(Uruguay: 44)","plainTextFormattedCitation":"(15)","previouslyFormattedCitation":"(45)"},"properties":{"noteIndex":0},"schema":"https://github.com/citation-style-language/schema/raw/master/csl-citation.json"}</w:instrText>
      </w:r>
      <w:r w:rsidRPr="00CD0DEF">
        <w:rPr>
          <w:rFonts w:asciiTheme="minorHAnsi" w:eastAsia="Calibri,Times New Roman" w:hAnsiTheme="minorHAnsi" w:cstheme="minorHAnsi"/>
        </w:rPr>
        <w:fldChar w:fldCharType="separate"/>
      </w:r>
      <w:r w:rsidRPr="00CD0DEF">
        <w:rPr>
          <w:rFonts w:asciiTheme="minorHAnsi" w:eastAsia="Calibri,Times New Roman" w:hAnsiTheme="minorHAnsi" w:cstheme="minorHAnsi"/>
          <w:noProof/>
        </w:rPr>
        <w:t>(Uruguay: 44)</w:t>
      </w:r>
      <w:r w:rsidRPr="00CD0DEF">
        <w:rPr>
          <w:rFonts w:asciiTheme="minorHAnsi" w:eastAsia="Calibri,Times New Roman" w:hAnsiTheme="minorHAnsi" w:cstheme="minorHAnsi"/>
        </w:rPr>
        <w:fldChar w:fldCharType="end"/>
      </w:r>
      <w:r w:rsidRPr="00CD0DEF">
        <w:rPr>
          <w:rFonts w:asciiTheme="minorHAnsi" w:eastAsia="Calibri,Times New Roman" w:hAnsiTheme="minorHAnsi" w:cstheme="minorHAnsi"/>
        </w:rPr>
        <w:t xml:space="preserve">. This is less precise, but it is not clear if it could have introduced bias. </w:t>
      </w:r>
    </w:p>
    <w:p w14:paraId="5DEC0BF2" w14:textId="65121805" w:rsidR="00604D3D" w:rsidRPr="001A6952" w:rsidRDefault="00604D3D" w:rsidP="00604D3D">
      <w:pPr>
        <w:pStyle w:val="ListParagraph"/>
        <w:numPr>
          <w:ilvl w:val="0"/>
          <w:numId w:val="2"/>
        </w:numPr>
        <w:spacing w:line="480" w:lineRule="auto"/>
        <w:rPr>
          <w:rFonts w:asciiTheme="minorHAnsi" w:hAnsiTheme="minorHAnsi" w:cstheme="minorHAnsi"/>
          <w:b/>
          <w:bCs/>
        </w:rPr>
      </w:pPr>
      <w:r w:rsidRPr="001A6952">
        <w:rPr>
          <w:rFonts w:asciiTheme="minorHAnsi" w:hAnsiTheme="minorHAnsi" w:cstheme="minorHAnsi"/>
          <w:b/>
          <w:bCs/>
        </w:rPr>
        <w:t xml:space="preserve">Consistency: </w:t>
      </w:r>
      <w:r w:rsidRPr="001A6952">
        <w:rPr>
          <w:rFonts w:asciiTheme="minorHAnsi" w:hAnsiTheme="minorHAnsi" w:cstheme="minorHAnsi"/>
        </w:rPr>
        <w:t xml:space="preserve">The findings were highly inconsistent as impact estimates ranged from 31 g to 578 g (the latter from Colombia </w:t>
      </w:r>
      <w:r w:rsidRPr="001A6952">
        <w:rPr>
          <w:rFonts w:asciiTheme="minorHAnsi" w:eastAsia="Calibri,Times New Roman" w:hAnsiTheme="minorHAnsi" w:cstheme="minorHAnsi"/>
        </w:rPr>
        <w:fldChar w:fldCharType="begin" w:fldLock="1"/>
      </w:r>
      <w:r w:rsidR="00CE547D">
        <w:rPr>
          <w:rFonts w:asciiTheme="minorHAnsi" w:eastAsia="Calibri,Times New Roman" w:hAnsiTheme="minorHAnsi" w:cstheme="minorHAnsi"/>
        </w:rPr>
        <w:instrText>ADDIN CSL_CITATION {"citationItems":[{"id":"ITEM-1","itemData":{"author":[{"dropping-particle":"","family":"Attanasio","given":"O P","non-dropping-particle":"","parse-names":false,"suffix":""},{"dropping-particle":"","family":"Gomez","given":"L C","non-dropping-particle":"","parse-names":false,"suffix":""},{"dropping-particle":"","family":"Heredia","given":"P","non-dropping-particle":"","parse-names":false,"suffix":""},{"dropping-particle":"","family":"Vera-Hernandez","given":"M","non-dropping-particle":"","parse-names":false,"suffix":""}],"id":"ITEM-1","issued":{"date-parts":[["2005"]]},"note":"The short-term impact of a conditional cash subsidy on child health and nutrition in Colombia ENTERED MANUALLY","publisher":"Centre for the Evaluation of Development Policies, Institute for Fiscal Studies","publisher-place":"London","title":"The short-term impact of a conditional cash subsidy on child health and nutrition in Colombia","type":"article-journal"},"uris":["http://www.mendeley.com/documents/?uuid=f20e8826-9b2a-40f7-a933-139a285ca7bc"]}],"mendeley":{"formattedCitation":"(13)","plainTextFormattedCitation":"(13)","previouslyFormattedCitation":"(44)"},"properties":{"noteIndex":0},"schema":"https://github.com/citation-style-language/schema/raw/master/csl-citation.json"}</w:instrText>
      </w:r>
      <w:r w:rsidRPr="001A6952">
        <w:rPr>
          <w:rFonts w:asciiTheme="minorHAnsi" w:eastAsia="Calibri,Times New Roman" w:hAnsiTheme="minorHAnsi" w:cstheme="minorHAnsi"/>
        </w:rPr>
        <w:fldChar w:fldCharType="separate"/>
      </w:r>
      <w:r w:rsidR="00CE547D" w:rsidRPr="00CE547D">
        <w:rPr>
          <w:rFonts w:asciiTheme="minorHAnsi" w:eastAsia="Calibri,Times New Roman" w:hAnsiTheme="minorHAnsi" w:cstheme="minorHAnsi"/>
          <w:noProof/>
        </w:rPr>
        <w:t>(13)</w:t>
      </w:r>
      <w:r w:rsidRPr="001A6952">
        <w:rPr>
          <w:rFonts w:asciiTheme="minorHAnsi" w:eastAsia="Calibri,Times New Roman" w:hAnsiTheme="minorHAnsi" w:cstheme="minorHAnsi"/>
        </w:rPr>
        <w:fldChar w:fldCharType="end"/>
      </w:r>
      <w:r w:rsidRPr="001A6952">
        <w:rPr>
          <w:rFonts w:asciiTheme="minorHAnsi" w:eastAsia="Calibri,Times New Roman" w:hAnsiTheme="minorHAnsi" w:cstheme="minorHAnsi"/>
        </w:rPr>
        <w:t xml:space="preserve"> </w:t>
      </w:r>
      <w:r w:rsidRPr="001A6952">
        <w:rPr>
          <w:rFonts w:asciiTheme="minorHAnsi" w:hAnsiTheme="minorHAnsi" w:cstheme="minorHAnsi"/>
        </w:rPr>
        <w:t xml:space="preserve">being implausible). The second largest estimates (102 g to 127 g) come from the </w:t>
      </w:r>
      <w:proofErr w:type="spellStart"/>
      <w:r w:rsidRPr="001A6952">
        <w:rPr>
          <w:rFonts w:asciiTheme="minorHAnsi" w:hAnsiTheme="minorHAnsi" w:cstheme="minorHAnsi"/>
          <w:i/>
          <w:iCs/>
        </w:rPr>
        <w:t>Progresa</w:t>
      </w:r>
      <w:proofErr w:type="spellEnd"/>
      <w:r w:rsidRPr="001A6952">
        <w:rPr>
          <w:rFonts w:asciiTheme="minorHAnsi" w:hAnsiTheme="minorHAnsi" w:cstheme="minorHAnsi"/>
        </w:rPr>
        <w:t xml:space="preserve"> evaluation in Mexico </w:t>
      </w:r>
      <w:r w:rsidRPr="001A6952">
        <w:rPr>
          <w:rFonts w:asciiTheme="minorHAnsi" w:eastAsia="Calibri,Times New Roman" w:hAnsiTheme="minorHAnsi" w:cstheme="minorHAnsi"/>
        </w:rPr>
        <w:fldChar w:fldCharType="begin" w:fldLock="1"/>
      </w:r>
      <w:r w:rsidR="00CE547D">
        <w:rPr>
          <w:rFonts w:asciiTheme="minorHAnsi" w:eastAsia="Calibri,Times New Roman" w:hAnsiTheme="minorHAnsi" w:cstheme="minorHAnsi"/>
        </w:rPr>
        <w:instrText>ADDIN CSL_CITATION {"citationItems":[{"id":"ITEM-1","itemData":{"DOI":"10.1111/j.1365-3156.2008.02157.x","ISSN":"1365-3156","PMID":"18983270","abstract":"OBJECTIVES To evaluate the impact of Oportunidades, a large-scale, conditional cash transfer programme in Mexico, on birthweight. The programme provides cash transfers to low-income, rural households in Mexico, conditional on accepting nutritional supplements health education, and health care. METHODS The primary analyses used retrospective reports from 840 women in poor rural communities participating in an effectiveness study and randomly assigned to incorporation into the programme in 1998 or 1999 across seven Mexican states. Pregnant women in participating households received nutrition supplements and health care, and accepted cash transfers. Using multivariate and instrumental variable analyses, we estimated the impact of the programme on birthweight in grams and low birthweight (&lt;2500 g), receipt of any pre-natal care, and number of pre-natal visits. RESULTS Oportunidades beneficiary status was associated with 127.3 g higher birthweight among participating women and a 4.6 percentage point reduction in low birthweight. CONCLUSION The Oportunidades conditional cash transfer programme improved birthweight outcomes. This finding is relevant to countries implementing conditional cash transfer programmes.","author":[{"dropping-particle":"","family":"Barber","given":"Sarah L.","non-dropping-particle":"","parse-names":false,"suffix":""},{"dropping-particle":"","family":"Gertler","given":"Paul J.","non-dropping-particle":"","parse-names":false,"suffix":""}],"container-title":"Tropical medicine &amp; international health : TM &amp; IH","id":"ITEM-1","issue":"11","issued":{"date-parts":[["2008","11"]]},"page":"1405-14","title":"The impact of Mexico's conditional cash transfer programme, Oportunidades, on birthweight.","type":"article-journal","volume":"13"},"uris":["http://www.mendeley.com/documents/?uuid=695a68fa-7752-495c-ac30-9a07fb46cb8c"]},{"id":"ITEM-2","itemData":{"DOI":"10.1080/19439341003592630","ISSN":"1943-9342","author":[{"dropping-particle":"","family":"Barber","given":"Sarah L.","non-dropping-particle":"","parse-names":false,"suffix":""},{"dropping-particle":"","family":"Gertler","given":"Paul J.","non-dropping-particle":"","parse-names":false,"suffix":""}],"container-title":"Journal of Development Effectiveness","id":"ITEM-2","issue":"1","issued":{"date-parts":[["2010","4"]]},"page":"51-73","title":"Empowering women: how Mexico's conditional cash transfer programme raised prenatal care quality and birth weight","type":"article-journal","volume":"2"},"uris":["http://www.mendeley.com/documents/?uuid=5dbc32a9-c9c4-40ca-8894-69dc11b40590"]}],"mendeley":{"formattedCitation":"(8,9)","plainTextFormattedCitation":"(8,9)","previouslyFormattedCitation":"(37,38)"},"properties":{"noteIndex":0},"schema":"https://github.com/citation-style-language/schema/raw/master/csl-citation.json"}</w:instrText>
      </w:r>
      <w:r w:rsidRPr="001A6952">
        <w:rPr>
          <w:rFonts w:asciiTheme="minorHAnsi" w:eastAsia="Calibri,Times New Roman" w:hAnsiTheme="minorHAnsi" w:cstheme="minorHAnsi"/>
        </w:rPr>
        <w:fldChar w:fldCharType="separate"/>
      </w:r>
      <w:r w:rsidR="00CE547D" w:rsidRPr="00CE547D">
        <w:rPr>
          <w:rFonts w:asciiTheme="minorHAnsi" w:eastAsia="Calibri,Times New Roman" w:hAnsiTheme="minorHAnsi" w:cstheme="minorHAnsi"/>
          <w:noProof/>
        </w:rPr>
        <w:t>(8,9)</w:t>
      </w:r>
      <w:r w:rsidRPr="001A6952">
        <w:rPr>
          <w:rFonts w:asciiTheme="minorHAnsi" w:eastAsia="Calibri,Times New Roman" w:hAnsiTheme="minorHAnsi" w:cstheme="minorHAnsi"/>
        </w:rPr>
        <w:fldChar w:fldCharType="end"/>
      </w:r>
      <w:r w:rsidRPr="001A6952">
        <w:rPr>
          <w:rFonts w:asciiTheme="minorHAnsi" w:eastAsia="Calibri,Times New Roman" w:hAnsiTheme="minorHAnsi" w:cstheme="minorHAnsi"/>
        </w:rPr>
        <w:t xml:space="preserve"> and were, based on the authors’ analyses, attributable to the higher quality of care beneficiary women demanded (a hypothesized </w:t>
      </w:r>
      <w:r w:rsidRPr="001A6952">
        <w:rPr>
          <w:rFonts w:asciiTheme="minorHAnsi" w:hAnsiTheme="minorHAnsi" w:cstheme="minorHAnsi"/>
        </w:rPr>
        <w:t>consequence of the program empowering women to negotiate better care from healthcare providers</w:t>
      </w:r>
      <w:r w:rsidRPr="001A6952">
        <w:rPr>
          <w:rFonts w:asciiTheme="minorHAnsi" w:eastAsia="Calibri,Times New Roman" w:hAnsiTheme="minorHAnsi" w:cstheme="minorHAnsi"/>
        </w:rPr>
        <w:t xml:space="preserve">) and not to improvements in dietary intake. Beneficiary women were more likely to report </w:t>
      </w:r>
      <w:r w:rsidRPr="001A6952">
        <w:rPr>
          <w:rFonts w:asciiTheme="minorHAnsi" w:eastAsia="Calibri,Times New Roman" w:hAnsiTheme="minorHAnsi" w:cstheme="minorHAnsi"/>
        </w:rPr>
        <w:lastRenderedPageBreak/>
        <w:t xml:space="preserve">having a urine sample or blood pressure taken. It is not clear, however, which biological mechanisms would underlie this effect size of over 100 g. </w:t>
      </w:r>
    </w:p>
    <w:p w14:paraId="43931962" w14:textId="77777777" w:rsidR="00604D3D" w:rsidRPr="001A6952" w:rsidRDefault="00604D3D" w:rsidP="00604D3D">
      <w:pPr>
        <w:pStyle w:val="ListParagraph"/>
        <w:numPr>
          <w:ilvl w:val="0"/>
          <w:numId w:val="2"/>
        </w:numPr>
        <w:spacing w:line="480" w:lineRule="auto"/>
        <w:rPr>
          <w:rFonts w:asciiTheme="minorHAnsi" w:hAnsiTheme="minorHAnsi" w:cstheme="minorHAnsi"/>
          <w:b/>
          <w:bCs/>
        </w:rPr>
      </w:pPr>
      <w:r w:rsidRPr="001A6952">
        <w:rPr>
          <w:rFonts w:asciiTheme="minorHAnsi" w:hAnsiTheme="minorHAnsi" w:cstheme="minorHAnsi"/>
          <w:b/>
          <w:bCs/>
        </w:rPr>
        <w:t xml:space="preserve">Directness: </w:t>
      </w:r>
      <w:r w:rsidRPr="001A6952">
        <w:rPr>
          <w:rFonts w:asciiTheme="minorHAnsi" w:hAnsiTheme="minorHAnsi" w:cstheme="minorHAnsi"/>
        </w:rPr>
        <w:t xml:space="preserve">The study populations, interventions, and study outcomes were identical to those of interest. </w:t>
      </w:r>
    </w:p>
    <w:p w14:paraId="7D418F9A" w14:textId="77777777" w:rsidR="00604D3D" w:rsidRPr="00F04F8F" w:rsidRDefault="00604D3D" w:rsidP="00604D3D">
      <w:pPr>
        <w:pStyle w:val="ListParagraph"/>
        <w:numPr>
          <w:ilvl w:val="0"/>
          <w:numId w:val="2"/>
        </w:numPr>
        <w:spacing w:line="480" w:lineRule="auto"/>
      </w:pPr>
      <w:r w:rsidRPr="001A6952">
        <w:rPr>
          <w:rFonts w:asciiTheme="minorHAnsi" w:hAnsiTheme="minorHAnsi" w:cstheme="minorHAnsi"/>
          <w:b/>
          <w:bCs/>
        </w:rPr>
        <w:t xml:space="preserve">Precision: </w:t>
      </w:r>
      <w:r w:rsidRPr="001A6952">
        <w:rPr>
          <w:rFonts w:asciiTheme="minorHAnsi" w:hAnsiTheme="minorHAnsi" w:cstheme="minorHAnsi"/>
        </w:rPr>
        <w:t xml:space="preserve">We did not calculate a or a corresponding confidence interval because of the small number of studies and the </w:t>
      </w:r>
      <w:r w:rsidRPr="001A6952">
        <w:rPr>
          <w:rFonts w:asciiTheme="minorHAnsi" w:hAnsiTheme="minorHAnsi" w:cstheme="minorHAnsi"/>
          <w:color w:val="000000"/>
        </w:rPr>
        <w:t xml:space="preserve">heterogeneity in evaluation designs used. </w:t>
      </w:r>
      <w:r w:rsidRPr="001A6952">
        <w:rPr>
          <w:rFonts w:asciiTheme="minorHAnsi" w:hAnsiTheme="minorHAnsi" w:cstheme="minorHAnsi"/>
        </w:rPr>
        <w:t>The total number of participants in the included studies was large, however, which helps increase the precision of the estimates.</w:t>
      </w:r>
    </w:p>
    <w:p w14:paraId="572F0054" w14:textId="2BED83F3" w:rsidR="00604D3D" w:rsidRPr="001A6952" w:rsidRDefault="00604D3D" w:rsidP="00604D3D">
      <w:pPr>
        <w:pStyle w:val="ListParagraph"/>
        <w:numPr>
          <w:ilvl w:val="0"/>
          <w:numId w:val="2"/>
        </w:numPr>
        <w:spacing w:line="480" w:lineRule="auto"/>
        <w:rPr>
          <w:rFonts w:asciiTheme="minorHAnsi" w:hAnsiTheme="minorHAnsi" w:cstheme="minorHAnsi"/>
          <w:b/>
          <w:bCs/>
        </w:rPr>
      </w:pPr>
      <w:r w:rsidRPr="00F04F8F">
        <w:rPr>
          <w:b/>
          <w:bCs/>
        </w:rPr>
        <w:t>Publication bias</w:t>
      </w:r>
      <w:r w:rsidRPr="00F04F8F">
        <w:t xml:space="preserve">: Birthweight was the primary outcome in the Nepal study, which was the only one with registered trial outcomes </w:t>
      </w:r>
      <w:r w:rsidRPr="00F04F8F">
        <w:fldChar w:fldCharType="begin" w:fldLock="1"/>
      </w:r>
      <w:r w:rsidR="00CE547D">
        <w:instrText>ADDIN CSL_CITATION {"citationItems":[{"id":"ITEM-1","itemData":{"DOI":"10.1371/journal.pone.0194064","ISSN":"1932-6203","PMID":"29742136","abstract":"BACKGROUND Undernutrition during pregnancy leads to low birthweight, poor growth and inter-generational undernutrition. We did a non-blinded cluster-randomised controlled trial in the plains districts of Dhanusha and Mahottari, Nepal to assess the impact on birthweight and weight-for-age z-scores among children aged 0-16 months of community-based participatory learning and action (PLA) women's groups, with and without food or cash transfers to pregnant women. METHODS We randomly allocated 20 clusters per arm to four arms (average population/cluster = 6150). All consenting married women aged 10-49 years, who had not had tubal ligation and whose husbands had not had vasectomy, were monitored for missed menses. Between 29 Dec 2013 and 28 Feb 2015 we recruited 25,092 pregnant women to surveillance and interventions: PLA alone (n = 5626); PLA plus food (10 kg/month of fortified wheat-soya 'Super Cereal', n = 6884); PLA plus cash (NPR750≈US$7.5/month, n = 7272); control (existing government programmes, n = 5310). 539 PLA groups discussed and implemented strategies to improve low birthweight, nutrition in pregnancy and hand washing. Primary outcomes were birthweight within 72 hours of delivery and weight-for-age z-scores at endline (age 0-16 months). Only children born to permanent residents between 4 June 2014 and 20 June 2015 were eligible for intention to treat analyses (n = 10936), while in-migrating women and children born before interventions had been running for 16 weeks were excluded. Trial status: completed. RESULTS In PLA plus food/cash arms, 94-97% of pregnant women attended groups and received a mean of four transfers over their pregnancies. In the PLA only arm, 49% of pregnant women attended groups. Due to unrest, the response rate for birthweight was low at 22% (n = 2087), but response rate for endline nutritional and dietary measures exceeded 83% (n = 9242). Compared to the control arm (n = 464), mean birthweight was significantly higher in the PLA plus food arm by 78·0 g (95% CI 13·9, 142·0; n = 626) and not significantly higher in PLA only and PLA plus cash arms by 28·9 g (95% CI -37·7, 95·4; n = 488) and 50·5 g (95% CI -15·0, 116·1; n = 509) respectively. Mean weight-for-age z-scores of children aged 0-16 months (average age 9 months) sampled cross-sectionally at endpoint, were not significantly different from those in the control arm (n = 2091). Differences in weight for-age z-score were as follows: PLA only -0·026 (95% CI -0·117, 0·065; n =…","author":[{"dropping-particle":"","family":"Saville","given":"Naomi M","non-dropping-particle":"","parse-names":false,"suffix":""},{"dropping-particle":"","family":"Shrestha","given":"Bhim P","non-dropping-particle":"","parse-names":false,"suffix":""},{"dropping-particle":"","family":"Style","given":"Sarah","non-dropping-particle":"","parse-names":false,"suffix":""},{"dropping-particle":"","family":"Harris-Fry","given":"Helen","non-dropping-particle":"","parse-names":false,"suffix":""},{"dropping-particle":"","family":"Beard","given":"B James","non-dropping-particle":"","parse-names":false,"suffix":""},{"dropping-particle":"","family":"Sen","given":"Aman","non-dropping-particle":"","parse-names":false,"suffix":""},{"dropping-particle":"","family":"Jha","given":"Sonali","non-dropping-particle":"","parse-names":false,"suffix":""},{"dropping-particle":"","family":"Rai","given":"Anjana","non-dropping-particle":"","parse-names":false,"suffix":""},{"dropping-particle":"","family":"Paudel","given":"Vikas","non-dropping-particle":"","parse-names":false,"suffix":""},{"dropping-particle":"","family":"Sah","given":"Raghbendra","non-dropping-particle":"","parse-names":false,"suffix":""},{"dropping-particle":"","family":"Paudel","given":"Puskar","non-dropping-particle":"","parse-names":false,"suffix":""},{"dropping-particle":"","family":"Copas","given":"Andrew","non-dropping-particle":"","parse-names":false,"suffix":""},{"dropping-particle":"","family":"Bhandari","given":"Bishnu","non-dropping-particle":"","parse-names":false,"suffix":""},{"dropping-particle":"","family":"Neupane","given":"Rishi","non-dropping-particle":"","parse-names":false,"suffix":""},{"dropping-particle":"","family":"Morrison","given":"Joanna","non-dropping-particle":"","parse-names":false,"suffix":""},{"dropping-particle":"","family":"Gram","given":"Lu","non-dropping-particle":"","parse-names":false,"suffix":""},{"dropping-particle":"","family":"Pulkki-Brännström","given":"Anni-Maria","non-dropping-particle":"","parse-names":false,"suffix":""},{"dropping-particle":"","family":"Skordis-Worrall","given":"Jolene","non-dropping-particle":"","parse-names":false,"suffix":""},{"dropping-particle":"","family":"Basnet","given":"Machhindra","non-dropping-particle":"","parse-names":false,"suffix":""},{"dropping-particle":"","family":"Pee","given":"Saskia","non-dropping-particle":"de","parse-names":false,"suffix":""},{"dropping-particle":"","family":"Hall","given":"Andrew","non-dropping-particle":"","parse-names":false,"suffix":""},{"dropping-particle":"","family":"Harthan","given":"Jayne","non-dropping-particle":"","parse-names":false,"suffix":""},{"dropping-particle":"","family":"Thondoo","given":"Meelan","non-dropping-particle":"","parse-names":false,"suffix":""},{"dropping-particle":"","family":"Klingberg","given":"Sonja","non-dropping-particle":"","parse-names":false,"suffix":""},{"dropping-particle":"","family":"Messick","given":"Janice","non-dropping-particle":"","parse-names":false,"suffix":""},{"dropping-particle":"","family":"Manandhar","given":"Dharma S","non-dropping-particle":"","parse-names":false,"suffix":""},{"dropping-particle":"","family":"Osrin","given":"David","non-dropping-particle":"","parse-names":false,"suffix":""},{"dropping-particle":"","family":"Costello","given":"Anthony","non-dropping-particle":"","parse-names":false,"suffix":""}],"container-title":"PloS one","id":"ITEM-1","issue":"5","issued":{"date-parts":[["2018"]]},"page":"e0194064","title":"Impact on birth weight and child growth of Participatory Learning and Action women's groups with and without transfers of food or cash during pregnancy: Findings of the low birth weight South Asia cluster-randomised controlled trial (LBWSAT) in Nepal.","type":"article-journal","volume":"13"},"uris":["http://www.mendeley.com/documents/?uuid=01509e85-0531-43bc-9b3b-4a8b30b88ca0"]}],"mendeley":{"formattedCitation":"(7)","plainTextFormattedCitation":"(7)","previouslyFormattedCitation":"(40)"},"properties":{"noteIndex":0},"schema":"https://github.com/citation-style-language/schema/raw/master/csl-citation.json"}</w:instrText>
      </w:r>
      <w:r w:rsidRPr="00F04F8F">
        <w:fldChar w:fldCharType="separate"/>
      </w:r>
      <w:r w:rsidR="00CE547D" w:rsidRPr="00CE547D">
        <w:rPr>
          <w:noProof/>
        </w:rPr>
        <w:t>(7)</w:t>
      </w:r>
      <w:r w:rsidRPr="00F04F8F">
        <w:fldChar w:fldCharType="end"/>
      </w:r>
      <w:r w:rsidRPr="00F04F8F">
        <w:t>. The decision for authors of the other studies to publish the results of secondary impact analyses on birthweight may</w:t>
      </w:r>
      <w:r w:rsidRPr="001A6952">
        <w:rPr>
          <w:rFonts w:asciiTheme="minorHAnsi" w:eastAsia="Calibri,Times New Roman" w:hAnsiTheme="minorHAnsi" w:cstheme="minorHAnsi"/>
        </w:rPr>
        <w:t xml:space="preserve"> have been influenced by the significance of the estimates. </w:t>
      </w:r>
    </w:p>
    <w:p w14:paraId="47E38681" w14:textId="77777777" w:rsidR="00604D3D" w:rsidRPr="001A6952" w:rsidRDefault="00604D3D" w:rsidP="00604D3D">
      <w:pPr>
        <w:spacing w:line="480" w:lineRule="auto"/>
        <w:rPr>
          <w:rFonts w:cstheme="minorHAnsi"/>
          <w:b/>
          <w:bCs/>
          <w:szCs w:val="22"/>
        </w:rPr>
      </w:pPr>
      <w:r w:rsidRPr="001A6952">
        <w:rPr>
          <w:rFonts w:cstheme="minorHAnsi"/>
          <w:b/>
          <w:bCs/>
          <w:szCs w:val="22"/>
        </w:rPr>
        <w:t xml:space="preserve">Assessment of certainty using the GRADE approach for neonatal mortality </w:t>
      </w:r>
    </w:p>
    <w:p w14:paraId="7EABDBBA" w14:textId="46371B0B" w:rsidR="00604D3D" w:rsidRPr="001A6952" w:rsidRDefault="00604D3D" w:rsidP="00604D3D">
      <w:pPr>
        <w:pStyle w:val="ListParagraph"/>
        <w:numPr>
          <w:ilvl w:val="0"/>
          <w:numId w:val="2"/>
        </w:numPr>
        <w:spacing w:line="480" w:lineRule="auto"/>
        <w:rPr>
          <w:rFonts w:asciiTheme="minorHAnsi" w:hAnsiTheme="minorHAnsi" w:cstheme="minorHAnsi"/>
          <w:b/>
          <w:bCs/>
        </w:rPr>
      </w:pPr>
      <w:r w:rsidRPr="001A6952">
        <w:rPr>
          <w:rFonts w:asciiTheme="minorHAnsi" w:hAnsiTheme="minorHAnsi" w:cstheme="minorHAnsi"/>
          <w:b/>
          <w:bCs/>
        </w:rPr>
        <w:t xml:space="preserve">Study design and risk of bias: </w:t>
      </w:r>
      <w:r w:rsidRPr="001A6952">
        <w:rPr>
          <w:rFonts w:asciiTheme="minorHAnsi" w:hAnsiTheme="minorHAnsi" w:cstheme="minorHAnsi"/>
        </w:rPr>
        <w:t xml:space="preserve">All three studies used quasi-experimental designs. </w:t>
      </w:r>
      <w:r w:rsidRPr="001A6952">
        <w:rPr>
          <w:rFonts w:asciiTheme="minorHAnsi" w:eastAsia="Calibri,Times New Roman" w:hAnsiTheme="minorHAnsi" w:cstheme="minorHAnsi"/>
        </w:rPr>
        <w:t xml:space="preserve">Key limitations of the </w:t>
      </w:r>
      <w:r w:rsidRPr="001A6952">
        <w:rPr>
          <w:rFonts w:asciiTheme="minorHAnsi" w:eastAsia="Calibri,Times New Roman" w:hAnsiTheme="minorHAnsi" w:cstheme="minorHAnsi"/>
          <w:i/>
          <w:iCs/>
        </w:rPr>
        <w:t>JSY</w:t>
      </w:r>
      <w:r w:rsidRPr="001A6952">
        <w:rPr>
          <w:rFonts w:asciiTheme="minorHAnsi" w:eastAsia="Calibri,Times New Roman" w:hAnsiTheme="minorHAnsi" w:cstheme="minorHAnsi"/>
        </w:rPr>
        <w:t xml:space="preserve"> evaluations were the challenge of defining treatment, the possibility of reverse causality, and the possibility that the accuracy of the mortality measure was associated with program uptake </w:t>
      </w:r>
      <w:r w:rsidRPr="001A6952">
        <w:rPr>
          <w:rFonts w:asciiTheme="minorHAnsi" w:eastAsia="Calibri,Times New Roman" w:hAnsiTheme="minorHAnsi" w:cstheme="minorHAnsi"/>
        </w:rPr>
        <w:fldChar w:fldCharType="begin" w:fldLock="1"/>
      </w:r>
      <w:r w:rsidR="00CE547D">
        <w:rPr>
          <w:rFonts w:asciiTheme="minorHAnsi" w:eastAsia="Calibri,Times New Roman" w:hAnsiTheme="minorHAnsi" w:cstheme="minorHAnsi"/>
        </w:rPr>
        <w:instrText>ADDIN CSL_CITATION {"citationItems":[{"id":"ITEM-1","itemData":{"DOI":"10.1016/J.JHEALECO.2015.07.001","ISSN":"0167-6296","abstract":"This paper studies the health effects of one of the world's largest demand-side financial incentive programmes—India's Janani Suraksha Yojana. Our difference-in-difference estimates exploit heterogeneity in the implementation of the financial incentive programme across districts. We find that cash incentives to women were associated with increased uptake of maternity services but there is no strong evidence that the JSY was associated with a reduction in neonatal or early neonatal mortality. The positive effects on utilisation are larger for less educated and poorer women, and in places where the cash payment was most generous. We also find evidence of unintended consequences. The financial incentive programme was associated with a substitution away from private health providers, an increase in breastfeeding and more pregnancies. These findings demonstrate the potential for financial incentives to have unanticipated effects that may, in the case of fertility, undermine the programme's own objective of reducing mortality.","author":[{"dropping-particle":"","family":"Powell-Jackson","given":"Timothy","non-dropping-particle":"","parse-names":false,"suffix":""},{"dropping-particle":"","family":"Mazumdar","given":"Sumit","non-dropping-particle":"","parse-names":false,"suffix":""},{"dropping-particle":"","family":"Mills","given":"Anne","non-dropping-particle":"","parse-names":false,"suffix":""}],"container-title":"Journal of Health Economics","id":"ITEM-1","issued":{"date-parts":[["2015","9"]]},"page":"154-169","publisher":"North-Holland","title":"Financial incentives in health: New evidence from India's Janani Suraksha Yojana","type":"article-journal","volume":"43"},"uris":["http://www.mendeley.com/documents/?uuid=290fe217-d3a3-4fd4-b9f2-8df3b8fd613f"]},{"id":"ITEM-2","itemData":{"DOI":"10.1016/S0140-6736(10)60744-1","abstract":"Background In 2005, with the goal of reducing the numbers of maternal and neonatal deaths, the Government of India launched Janani Suraksha Yojana (JSY) , a conditional cash transfer scheme, to incentivise women to give birth in a health facility. We independently assessed the eff ect of JSY on intervention coverage and health outcomes.","author":[{"dropping-particle":"","family":"Lim","given":"Stephen S","non-dropping-particle":"","parse-names":false,"suffix":""},{"dropping-particle":"","family":"Dandona","given":"Lalit","non-dropping-particle":"","parse-names":false,"suffix":""},{"dropping-particle":"","family":"Hoisington","given":"Joseph A","non-dropping-particle":"","parse-names":false,"suffix":""},{"dropping-particle":"","family":"James","given":"Spencer L","non-dropping-particle":"","parse-names":false,"suffix":""},{"dropping-particle":"","family":"Hogan","given":"Margaret C","non-dropping-particle":"","parse-names":false,"suffix":""},{"dropping-particle":"","family":"Gakidou","given":"Emmanuela","non-dropping-particle":"","parse-names":false,"suffix":""}],"container-title":"The Lancet","id":"ITEM-2","issued":{"date-parts":[["2010"]]},"page":"2009-2023","title":"India's Janani Suraksha Yojana, a conditional cash transfer programme to increase births in health facilities: an impact evaluation","type":"article-journal","volume":"375"},"uris":["http://www.mendeley.com/documents/?uuid=d45c40a5-61a8-4981-a33d-b31a75fd25b9"]}],"mendeley":{"formattedCitation":"(5,6)","plainTextFormattedCitation":"(5,6)","previouslyFormattedCitation":"(22,39)"},"properties":{"noteIndex":0},"schema":"https://github.com/citation-style-language/schema/raw/master/csl-citation.json"}</w:instrText>
      </w:r>
      <w:r w:rsidRPr="001A6952">
        <w:rPr>
          <w:rFonts w:asciiTheme="minorHAnsi" w:eastAsia="Calibri,Times New Roman" w:hAnsiTheme="minorHAnsi" w:cstheme="minorHAnsi"/>
        </w:rPr>
        <w:fldChar w:fldCharType="separate"/>
      </w:r>
      <w:r w:rsidR="00CE547D" w:rsidRPr="00CE547D">
        <w:rPr>
          <w:rFonts w:asciiTheme="minorHAnsi" w:eastAsia="Calibri,Times New Roman" w:hAnsiTheme="minorHAnsi" w:cstheme="minorHAnsi"/>
          <w:noProof/>
        </w:rPr>
        <w:t>(5,6)</w:t>
      </w:r>
      <w:r w:rsidRPr="001A6952">
        <w:rPr>
          <w:rFonts w:asciiTheme="minorHAnsi" w:eastAsia="Calibri,Times New Roman" w:hAnsiTheme="minorHAnsi" w:cstheme="minorHAnsi"/>
        </w:rPr>
        <w:fldChar w:fldCharType="end"/>
      </w:r>
      <w:r w:rsidRPr="001A6952">
        <w:rPr>
          <w:rFonts w:asciiTheme="minorHAnsi" w:eastAsia="Calibri,Times New Roman" w:hAnsiTheme="minorHAnsi" w:cstheme="minorHAnsi"/>
        </w:rPr>
        <w:t xml:space="preserve">. </w:t>
      </w:r>
      <w:r w:rsidRPr="001A6952">
        <w:rPr>
          <w:rFonts w:asciiTheme="minorHAnsi" w:hAnsiTheme="minorHAnsi" w:cstheme="minorHAnsi"/>
        </w:rPr>
        <w:t xml:space="preserve">A possible confounding factor in Mexico was the expansion of the healthcare supply </w:t>
      </w:r>
      <w:r w:rsidRPr="001A6952">
        <w:rPr>
          <w:rFonts w:asciiTheme="minorHAnsi" w:eastAsia="Calibri,Times New Roman" w:hAnsiTheme="minorHAnsi" w:cstheme="minorHAnsi"/>
        </w:rPr>
        <w:fldChar w:fldCharType="begin" w:fldLock="1"/>
      </w:r>
      <w:r w:rsidR="00CE547D">
        <w:rPr>
          <w:rFonts w:asciiTheme="minorHAnsi" w:eastAsia="Calibri,Times New Roman" w:hAnsiTheme="minorHAnsi" w:cstheme="minorHAnsi"/>
        </w:rPr>
        <w:instrText>ADDIN CSL_CITATION {"citationItems":[{"id":"ITEM-1","itemData":{"DOI":"10.1016/J.JDEVECO.2010.01.003","ISSN":"0304-3878","abstract":"Conditional cash transfer programs seek to break the intergenerational transmission of poverty by building the human capital of poor children. Despite their popularity throughout the developing world, relatively little is known about their effect on children's health outcomes. This paper evaluates the impact of the Mexican conditional cash transfer program, Progresa, on two important health outcomes: infant and neonatal mortality. It exploits the phasing-in of Progresa over time throughout rural Mexico to identify the impact of the program. The paper shows that Progresa led to a large 17% decline in rural infant mortality among the treated, but did not reduce neonatal mortality on average. The benefit–cost ratio is between 1.3 and 3.6. Tests for heterogeneity show larger declines for some groups including those municipalities whose pre-program levels of mortality were above the median, and those that prior to the program had higher illiteracy rates, and less access to electricity.","author":[{"dropping-particle":"","family":"Barham","given":"Tania","non-dropping-particle":"","parse-names":false,"suffix":""}],"container-title":"Journal of Development Economics","id":"ITEM-1","issue":"1","issued":{"date-parts":[["2011","1"]]},"page":"74-85","publisher":"North-Holland","title":"A healthier start: The effect of conditional cash transfers on neonatal and infant mortality in rural Mexico","type":"article-journal","volume":"94"},"uris":["http://www.mendeley.com/documents/?uuid=4a968d81-2fcf-44ca-b470-4863e3878d9c"]}],"mendeley":{"formattedCitation":"(10)","plainTextFormattedCitation":"(10)","previouslyFormattedCitation":"(41)"},"properties":{"noteIndex":0},"schema":"https://github.com/citation-style-language/schema/raw/master/csl-citation.json"}</w:instrText>
      </w:r>
      <w:r w:rsidRPr="001A6952">
        <w:rPr>
          <w:rFonts w:asciiTheme="minorHAnsi" w:eastAsia="Calibri,Times New Roman" w:hAnsiTheme="minorHAnsi" w:cstheme="minorHAnsi"/>
        </w:rPr>
        <w:fldChar w:fldCharType="separate"/>
      </w:r>
      <w:r w:rsidR="00CE547D" w:rsidRPr="00CE547D">
        <w:rPr>
          <w:rFonts w:asciiTheme="minorHAnsi" w:eastAsia="Calibri,Times New Roman" w:hAnsiTheme="minorHAnsi" w:cstheme="minorHAnsi"/>
          <w:noProof/>
        </w:rPr>
        <w:t>(10)</w:t>
      </w:r>
      <w:r w:rsidRPr="001A6952">
        <w:rPr>
          <w:rFonts w:asciiTheme="minorHAnsi" w:eastAsia="Calibri,Times New Roman" w:hAnsiTheme="minorHAnsi" w:cstheme="minorHAnsi"/>
        </w:rPr>
        <w:fldChar w:fldCharType="end"/>
      </w:r>
      <w:r w:rsidRPr="001A6952">
        <w:rPr>
          <w:rFonts w:asciiTheme="minorHAnsi" w:eastAsia="Calibri,Times New Roman" w:hAnsiTheme="minorHAnsi" w:cstheme="minorHAnsi"/>
        </w:rPr>
        <w:t xml:space="preserve">. </w:t>
      </w:r>
    </w:p>
    <w:p w14:paraId="221958BF" w14:textId="7E3DFF10" w:rsidR="00604D3D" w:rsidRPr="001A6952" w:rsidRDefault="00604D3D" w:rsidP="00604D3D">
      <w:pPr>
        <w:pStyle w:val="ListParagraph"/>
        <w:numPr>
          <w:ilvl w:val="0"/>
          <w:numId w:val="2"/>
        </w:numPr>
        <w:spacing w:line="480" w:lineRule="auto"/>
        <w:rPr>
          <w:rFonts w:asciiTheme="minorHAnsi" w:hAnsiTheme="minorHAnsi" w:cstheme="minorHAnsi"/>
          <w:b/>
          <w:bCs/>
        </w:rPr>
      </w:pPr>
      <w:r w:rsidRPr="001A6952">
        <w:rPr>
          <w:rFonts w:asciiTheme="minorHAnsi" w:hAnsiTheme="minorHAnsi" w:cstheme="minorHAnsi"/>
          <w:b/>
          <w:bCs/>
        </w:rPr>
        <w:t xml:space="preserve">Consistency: </w:t>
      </w:r>
      <w:r w:rsidRPr="001A6952">
        <w:rPr>
          <w:rFonts w:asciiTheme="minorHAnsi" w:hAnsiTheme="minorHAnsi" w:cstheme="minorHAnsi"/>
        </w:rPr>
        <w:t>The findings were highly inconsistent as impact estimates in absolute terms ranged from statistically insignificant to 4.1 deaths per 1,000 livebirths (not considering subgroup analyses), and in relative terms from statistically insignificant to a significant reduction in the mortality rate of 15% (</w:t>
      </w:r>
      <w:r w:rsidRPr="001A6952">
        <w:rPr>
          <w:rFonts w:asciiTheme="minorHAnsi" w:hAnsiTheme="minorHAnsi" w:cstheme="minorHAnsi"/>
          <w:i/>
          <w:iCs/>
        </w:rPr>
        <w:t>idem</w:t>
      </w:r>
      <w:r w:rsidRPr="001A6952">
        <w:rPr>
          <w:rFonts w:asciiTheme="minorHAnsi" w:hAnsiTheme="minorHAnsi" w:cstheme="minorHAnsi"/>
        </w:rPr>
        <w:t xml:space="preserve">). None of the studies provides information on statistical power, making it impossible to assess whether the statistically insignificant results reflect “true” zero effects or a lack of power. In </w:t>
      </w:r>
      <w:r w:rsidRPr="001A6952">
        <w:rPr>
          <w:rFonts w:asciiTheme="minorHAnsi" w:hAnsiTheme="minorHAnsi" w:cstheme="minorHAnsi"/>
        </w:rPr>
        <w:lastRenderedPageBreak/>
        <w:t xml:space="preserve">Mexico, the largest reduction in neonatal mortality was found in areas with high mortality rates whereas in India the largest mortality effect was found in better-off states </w:t>
      </w:r>
      <w:r w:rsidRPr="001A6952">
        <w:rPr>
          <w:rFonts w:asciiTheme="minorHAnsi" w:hAnsiTheme="minorHAnsi" w:cstheme="minorHAnsi"/>
        </w:rPr>
        <w:fldChar w:fldCharType="begin" w:fldLock="1"/>
      </w:r>
      <w:r w:rsidR="00CE547D">
        <w:rPr>
          <w:rFonts w:asciiTheme="minorHAnsi" w:hAnsiTheme="minorHAnsi" w:cstheme="minorHAnsi"/>
        </w:rPr>
        <w:instrText>ADDIN CSL_CITATION {"citationItems":[{"id":"ITEM-1","itemData":{"DOI":"10.1016/J.JDEVECO.2010.01.003","ISSN":"0304-3878","abstract":"Conditional cash transfer programs seek to break the intergenerational transmission of poverty by building the human capital of poor children. Despite their popularity throughout the developing world, relatively little is known about their effect on children's health outcomes. This paper evaluates the impact of the Mexican conditional cash transfer program, Progresa, on two important health outcomes: infant and neonatal mortality. It exploits the phasing-in of Progresa over time throughout rural Mexico to identify the impact of the program. The paper shows that Progresa led to a large 17% decline in rural infant mortality among the treated, but did not reduce neonatal mortality on average. The benefit–cost ratio is between 1.3 and 3.6. Tests for heterogeneity show larger declines for some groups including those municipalities whose pre-program levels of mortality were above the median, and those that prior to the program had higher illiteracy rates, and less access to electricity.","author":[{"dropping-particle":"","family":"Barham","given":"Tania","non-dropping-particle":"","parse-names":false,"suffix":""}],"container-title":"Journal of Development Economics","id":"ITEM-1","issue":"1","issued":{"date-parts":[["2011","1"]]},"page":"74-85","publisher":"North-Holland","title":"A healthier start: The effect of conditional cash transfers on neonatal and infant mortality in rural Mexico","type":"article-journal","volume":"94"},"uris":["http://www.mendeley.com/documents/?uuid=4a968d81-2fcf-44ca-b470-4863e3878d9c"]},{"id":"ITEM-2","itemData":{"DOI":"10.1016/S0140-6736(10)60744-1","abstract":"Background In 2005, with the goal of reducing the numbers of maternal and neonatal deaths, the Government of India launched Janani Suraksha Yojana (JSY) , a conditional cash transfer scheme, to incentivise women to give birth in a health facility. We independently assessed the eff ect of JSY on intervention coverage and health outcomes.","author":[{"dropping-particle":"","family":"Lim","given":"Stephen S","non-dropping-particle":"","parse-names":false,"suffix":""},{"dropping-particle":"","family":"Dandona","given":"Lalit","non-dropping-particle":"","parse-names":false,"suffix":""},{"dropping-particle":"","family":"Hoisington","given":"Joseph A","non-dropping-particle":"","parse-names":false,"suffix":""},{"dropping-particle":"","family":"James","given":"Spencer L","non-dropping-particle":"","parse-names":false,"suffix":""},{"dropping-particle":"","family":"Hogan","given":"Margaret C","non-dropping-particle":"","parse-names":false,"suffix":""},{"dropping-particle":"","family":"Gakidou","given":"Emmanuela","non-dropping-particle":"","parse-names":false,"suffix":""}],"container-title":"The Lancet","id":"ITEM-2","issued":{"date-parts":[["2010"]]},"page":"2009-2023","title":"India's Janani Suraksha Yojana, a conditional cash transfer programme to increase births in health facilities: an impact evaluation","type":"article-journal","volume":"375"},"uris":["http://www.mendeley.com/documents/?uuid=d45c40a5-61a8-4981-a33d-b31a75fd25b9"]}],"mendeley":{"formattedCitation":"(5,10)","plainTextFormattedCitation":"(5,10)","previouslyFormattedCitation":"(22,41)"},"properties":{"noteIndex":0},"schema":"https://github.com/citation-style-language/schema/raw/master/csl-citation.json"}</w:instrText>
      </w:r>
      <w:r w:rsidRPr="001A6952">
        <w:rPr>
          <w:rFonts w:asciiTheme="minorHAnsi" w:hAnsiTheme="minorHAnsi" w:cstheme="minorHAnsi"/>
        </w:rPr>
        <w:fldChar w:fldCharType="separate"/>
      </w:r>
      <w:r w:rsidR="00CE547D" w:rsidRPr="00CE547D">
        <w:rPr>
          <w:rFonts w:asciiTheme="minorHAnsi" w:hAnsiTheme="minorHAnsi" w:cstheme="minorHAnsi"/>
          <w:noProof/>
        </w:rPr>
        <w:t>(5,10)</w:t>
      </w:r>
      <w:r w:rsidRPr="001A6952">
        <w:rPr>
          <w:rFonts w:asciiTheme="minorHAnsi" w:hAnsiTheme="minorHAnsi" w:cstheme="minorHAnsi"/>
        </w:rPr>
        <w:fldChar w:fldCharType="end"/>
      </w:r>
      <w:r w:rsidRPr="001A6952">
        <w:rPr>
          <w:rFonts w:asciiTheme="minorHAnsi" w:hAnsiTheme="minorHAnsi" w:cstheme="minorHAnsi"/>
        </w:rPr>
        <w:t xml:space="preserve">. </w:t>
      </w:r>
    </w:p>
    <w:p w14:paraId="416E59B3" w14:textId="77777777" w:rsidR="00604D3D" w:rsidRPr="001A6952" w:rsidRDefault="00604D3D" w:rsidP="00604D3D">
      <w:pPr>
        <w:pStyle w:val="ListParagraph"/>
        <w:numPr>
          <w:ilvl w:val="0"/>
          <w:numId w:val="2"/>
        </w:numPr>
        <w:spacing w:line="480" w:lineRule="auto"/>
        <w:rPr>
          <w:rFonts w:asciiTheme="minorHAnsi" w:hAnsiTheme="minorHAnsi" w:cstheme="minorHAnsi"/>
          <w:b/>
          <w:bCs/>
        </w:rPr>
      </w:pPr>
      <w:r w:rsidRPr="001A6952">
        <w:rPr>
          <w:rFonts w:asciiTheme="minorHAnsi" w:hAnsiTheme="minorHAnsi" w:cstheme="minorHAnsi"/>
          <w:b/>
          <w:bCs/>
        </w:rPr>
        <w:t xml:space="preserve">Directness: </w:t>
      </w:r>
      <w:r w:rsidRPr="001A6952">
        <w:rPr>
          <w:rFonts w:asciiTheme="minorHAnsi" w:hAnsiTheme="minorHAnsi" w:cstheme="minorHAnsi"/>
        </w:rPr>
        <w:t xml:space="preserve">The study populations, interventions, and study outcomes were identical to those of interest. </w:t>
      </w:r>
    </w:p>
    <w:p w14:paraId="4173F85A" w14:textId="77777777" w:rsidR="00604D3D" w:rsidRPr="001A6952" w:rsidRDefault="00604D3D" w:rsidP="00604D3D">
      <w:pPr>
        <w:pStyle w:val="ListParagraph"/>
        <w:numPr>
          <w:ilvl w:val="0"/>
          <w:numId w:val="2"/>
        </w:numPr>
        <w:spacing w:line="480" w:lineRule="auto"/>
        <w:rPr>
          <w:rFonts w:asciiTheme="minorHAnsi" w:hAnsiTheme="minorHAnsi" w:cstheme="minorHAnsi"/>
          <w:b/>
          <w:bCs/>
        </w:rPr>
      </w:pPr>
      <w:r w:rsidRPr="001A6952">
        <w:rPr>
          <w:rFonts w:asciiTheme="minorHAnsi" w:hAnsiTheme="minorHAnsi" w:cstheme="minorHAnsi"/>
          <w:b/>
          <w:bCs/>
        </w:rPr>
        <w:t xml:space="preserve">Precision: </w:t>
      </w:r>
      <w:r w:rsidRPr="001A6952">
        <w:rPr>
          <w:rFonts w:asciiTheme="minorHAnsi" w:hAnsiTheme="minorHAnsi" w:cstheme="minorHAnsi"/>
          <w:color w:val="000000"/>
        </w:rPr>
        <w:t xml:space="preserve">Because of the small number of studies and the heterogeneity of their methods, we did not </w:t>
      </w:r>
      <w:r w:rsidRPr="001A6952">
        <w:rPr>
          <w:rFonts w:asciiTheme="minorHAnsi" w:hAnsiTheme="minorHAnsi" w:cstheme="minorHAnsi"/>
        </w:rPr>
        <w:t>calculate a summary effect size and a corresponding confidence interval. The total number of participants in the included studies, however, was large.</w:t>
      </w:r>
      <w:r w:rsidRPr="001A6952">
        <w:rPr>
          <w:rFonts w:asciiTheme="minorHAnsi" w:hAnsiTheme="minorHAnsi" w:cstheme="minorHAnsi"/>
          <w:b/>
          <w:bCs/>
        </w:rPr>
        <w:t xml:space="preserve"> </w:t>
      </w:r>
    </w:p>
    <w:p w14:paraId="190B63BF" w14:textId="77777777" w:rsidR="00604D3D" w:rsidRPr="001A6952" w:rsidRDefault="00604D3D" w:rsidP="00604D3D">
      <w:pPr>
        <w:pStyle w:val="ListParagraph"/>
        <w:numPr>
          <w:ilvl w:val="0"/>
          <w:numId w:val="2"/>
        </w:numPr>
        <w:spacing w:line="480" w:lineRule="auto"/>
        <w:rPr>
          <w:rFonts w:asciiTheme="minorHAnsi" w:hAnsiTheme="minorHAnsi" w:cstheme="minorHAnsi"/>
          <w:b/>
          <w:bCs/>
        </w:rPr>
      </w:pPr>
      <w:r w:rsidRPr="001A6952">
        <w:rPr>
          <w:rFonts w:asciiTheme="minorHAnsi" w:hAnsiTheme="minorHAnsi" w:cstheme="minorHAnsi"/>
          <w:b/>
          <w:bCs/>
        </w:rPr>
        <w:t xml:space="preserve">Publication bias: </w:t>
      </w:r>
      <w:r w:rsidRPr="001A6952">
        <w:rPr>
          <w:rFonts w:asciiTheme="minorHAnsi" w:hAnsiTheme="minorHAnsi" w:cstheme="minorHAnsi"/>
        </w:rPr>
        <w:t xml:space="preserve">None of the studies on neonatal mortality registered outcomes in a trial registry, so the decision </w:t>
      </w:r>
      <w:r w:rsidRPr="001A6952">
        <w:rPr>
          <w:rFonts w:asciiTheme="minorHAnsi" w:eastAsia="Calibri,Times New Roman" w:hAnsiTheme="minorHAnsi" w:cstheme="minorHAnsi"/>
        </w:rPr>
        <w:t>to publish findings on this outcome were likely influenced by the significance of the estimates, although s</w:t>
      </w:r>
      <w:r w:rsidRPr="001A6952">
        <w:rPr>
          <w:rFonts w:asciiTheme="minorHAnsi" w:hAnsiTheme="minorHAnsi" w:cstheme="minorHAnsi"/>
        </w:rPr>
        <w:t xml:space="preserve">ome of the studies did report insignificant results. </w:t>
      </w:r>
    </w:p>
    <w:p w14:paraId="29AC94EF" w14:textId="44916272" w:rsidR="00CE547D" w:rsidRDefault="00CE547D">
      <w:pPr>
        <w:spacing w:after="160" w:line="259" w:lineRule="auto"/>
        <w:rPr>
          <w:rFonts w:cstheme="minorHAnsi"/>
          <w:b/>
          <w:bCs/>
        </w:rPr>
      </w:pPr>
      <w:r>
        <w:rPr>
          <w:rFonts w:cstheme="minorHAnsi"/>
          <w:b/>
          <w:bCs/>
        </w:rPr>
        <w:br w:type="page"/>
      </w:r>
    </w:p>
    <w:p w14:paraId="187A7CD1" w14:textId="16523DB2" w:rsidR="00604D3D" w:rsidRDefault="00CE547D" w:rsidP="00844AF5">
      <w:pPr>
        <w:spacing w:line="360" w:lineRule="auto"/>
        <w:rPr>
          <w:rFonts w:cstheme="minorHAnsi"/>
          <w:b/>
          <w:bCs/>
        </w:rPr>
      </w:pPr>
      <w:r>
        <w:rPr>
          <w:rFonts w:cstheme="minorHAnsi"/>
          <w:b/>
          <w:bCs/>
        </w:rPr>
        <w:lastRenderedPageBreak/>
        <w:t>References</w:t>
      </w:r>
    </w:p>
    <w:p w14:paraId="3E64599A" w14:textId="5C42C31C"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Pr>
          <w:rFonts w:cstheme="minorHAnsi"/>
          <w:b/>
          <w:bCs/>
        </w:rPr>
        <w:fldChar w:fldCharType="begin" w:fldLock="1"/>
      </w:r>
      <w:r>
        <w:rPr>
          <w:rFonts w:cstheme="minorHAnsi"/>
          <w:b/>
          <w:bCs/>
        </w:rPr>
        <w:instrText xml:space="preserve">ADDIN Mendeley Bibliography CSL_BIBLIOGRAPHY </w:instrText>
      </w:r>
      <w:r>
        <w:rPr>
          <w:rFonts w:cstheme="minorHAnsi"/>
          <w:b/>
          <w:bCs/>
        </w:rPr>
        <w:fldChar w:fldCharType="separate"/>
      </w:r>
      <w:r w:rsidRPr="00CE547D">
        <w:rPr>
          <w:rFonts w:ascii="Calibri" w:hAnsi="Calibri" w:cs="Calibri"/>
          <w:noProof/>
        </w:rPr>
        <w:t xml:space="preserve">1. </w:t>
      </w:r>
      <w:r w:rsidRPr="00CE547D">
        <w:rPr>
          <w:rFonts w:ascii="Calibri" w:hAnsi="Calibri" w:cs="Calibri"/>
          <w:noProof/>
        </w:rPr>
        <w:tab/>
        <w:t>Ota E, Hori H, Mori R, Tobe-Gai R, Farrar D. Antenatal dietary education and supplementation to increase energy and protein intake. Ota E, editor. Cochrane database Syst Rev [Internet]. Chichester, UK: John Wiley &amp; Sons, Ltd; 2015;CD000032. Available from: http://doi.wiley.com/10.1002/14651858.CD000032.pub3</w:t>
      </w:r>
    </w:p>
    <w:p w14:paraId="2ACE4FAC"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2. </w:t>
      </w:r>
      <w:r w:rsidRPr="00CE547D">
        <w:rPr>
          <w:rFonts w:ascii="Calibri" w:hAnsi="Calibri" w:cs="Calibri"/>
          <w:noProof/>
        </w:rPr>
        <w:tab/>
        <w:t>Heidkamp R, Clermont A, Phillips E. Modeling the Impact of Nutrition Interventions on Birth Outcomes in the Lives Saved Tool (LiST). J Nutr [Internet]. 2017;147:2188S-2193S. Available from: http://www.ncbi.nlm.nih.gov/pubmed/28904112</w:t>
      </w:r>
    </w:p>
    <w:p w14:paraId="47D35472"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3. </w:t>
      </w:r>
      <w:r w:rsidRPr="00CE547D">
        <w:rPr>
          <w:rFonts w:ascii="Calibri" w:hAnsi="Calibri" w:cs="Calibri"/>
          <w:noProof/>
        </w:rPr>
        <w:tab/>
        <w:t>Keats EC, Haider BA, Tam E, Bhutta ZA. Multiple-micronutrient supplementation for women during pregnancy. Cochrane database Syst Rev [Internet]. 2019;3:CD004905. Available from: http://www.ncbi.nlm.nih.gov/pubmed/30873598</w:t>
      </w:r>
    </w:p>
    <w:p w14:paraId="115B86E3"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4. </w:t>
      </w:r>
      <w:r w:rsidRPr="00CE547D">
        <w:rPr>
          <w:rFonts w:ascii="Calibri" w:hAnsi="Calibri" w:cs="Calibri"/>
          <w:noProof/>
        </w:rPr>
        <w:tab/>
        <w:t>Bourassa MW, Osendarp SJM, Adu‐Afarwuah S, Ahmed S, Ajello C, Bergeron G, Black R, Christian P, Cousens S, Pee S, et al. Review of the evidence regarding the use of antenatal multiple micronutrient supplementation in low‐ and middle‐income countries. Ann N Y Acad Sci [Internet]. 2019;1444:6–21. Available from: https://onlinelibrary.wiley.com/doi/abs/10.1111/nyas.14121</w:t>
      </w:r>
    </w:p>
    <w:p w14:paraId="7F527466"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5. </w:t>
      </w:r>
      <w:r w:rsidRPr="00CE547D">
        <w:rPr>
          <w:rFonts w:ascii="Calibri" w:hAnsi="Calibri" w:cs="Calibri"/>
          <w:noProof/>
        </w:rPr>
        <w:tab/>
        <w:t xml:space="preserve">Lim SS, Dandona L, Hoisington JA, James SL, Hogan MC, Gakidou E. India’s Janani Suraksha Yojana, a conditional cash transfer programme to increase births in health facilities: an impact evaluation. Lancet. 2010;375:2009–23. </w:t>
      </w:r>
    </w:p>
    <w:p w14:paraId="19486744"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6. </w:t>
      </w:r>
      <w:r w:rsidRPr="00CE547D">
        <w:rPr>
          <w:rFonts w:ascii="Calibri" w:hAnsi="Calibri" w:cs="Calibri"/>
          <w:noProof/>
        </w:rPr>
        <w:tab/>
        <w:t xml:space="preserve">Powell-Jackson T, Mazumdar S, Mills A. Financial incentives in health: New evidence from India’s Janani Suraksha Yojana. J Health Econ. North-Holland; 2015;43:154–69. </w:t>
      </w:r>
    </w:p>
    <w:p w14:paraId="09AE5913"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7. </w:t>
      </w:r>
      <w:r w:rsidRPr="00CE547D">
        <w:rPr>
          <w:rFonts w:ascii="Calibri" w:hAnsi="Calibri" w:cs="Calibri"/>
          <w:noProof/>
        </w:rPr>
        <w:tab/>
        <w:t>Saville NM, Shrestha BP, Style S, Harris-Fry H, Beard BJ, Sen A, Jha S, Rai A, Paudel V, Sah R, et al. Impact on birth weight and child growth of Participatory Learning and Action women’s groups with and without transfers of food or cash during pregnancy: Findings of the low birth weight South Asia cluster-randomised controlled trial (LBWSAT) in Nepal. PLoS One [Internet]. 2018;13:e0194064. Available from: http://www.ncbi.nlm.nih.gov/pubmed/29742136</w:t>
      </w:r>
    </w:p>
    <w:p w14:paraId="009BD851"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8. </w:t>
      </w:r>
      <w:r w:rsidRPr="00CE547D">
        <w:rPr>
          <w:rFonts w:ascii="Calibri" w:hAnsi="Calibri" w:cs="Calibri"/>
          <w:noProof/>
        </w:rPr>
        <w:tab/>
        <w:t>Barber SL, Gertler PJ. The impact of Mexico’s conditional cash transfer programme, Oportunidades, on birthweight. Trop Med Int Health [Internet]. 2008;13:1405–14. Available from: http://doi.wiley.com/10.1111/j.1365-3156.2008.02157.x</w:t>
      </w:r>
    </w:p>
    <w:p w14:paraId="75C6478E"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9. </w:t>
      </w:r>
      <w:r w:rsidRPr="00CE547D">
        <w:rPr>
          <w:rFonts w:ascii="Calibri" w:hAnsi="Calibri" w:cs="Calibri"/>
          <w:noProof/>
        </w:rPr>
        <w:tab/>
        <w:t xml:space="preserve">Barber SL, Gertler PJ. Empowering women: how Mexico’s conditional cash transfer programme raised prenatal care quality and birth weight. J Dev Eff. 2010;2:51–73. </w:t>
      </w:r>
    </w:p>
    <w:p w14:paraId="52B41244"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10. </w:t>
      </w:r>
      <w:r w:rsidRPr="00CE547D">
        <w:rPr>
          <w:rFonts w:ascii="Calibri" w:hAnsi="Calibri" w:cs="Calibri"/>
          <w:noProof/>
        </w:rPr>
        <w:tab/>
        <w:t xml:space="preserve">Barham T. A healthier start: The effect of conditional cash transfers on neonatal and infant mortality </w:t>
      </w:r>
      <w:r w:rsidRPr="00CE547D">
        <w:rPr>
          <w:rFonts w:ascii="Calibri" w:hAnsi="Calibri" w:cs="Calibri"/>
          <w:noProof/>
        </w:rPr>
        <w:lastRenderedPageBreak/>
        <w:t xml:space="preserve">in rural Mexico. J Dev Econ. North-Holland; 2011;94:74–85. </w:t>
      </w:r>
    </w:p>
    <w:p w14:paraId="612D8D7F"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11. </w:t>
      </w:r>
      <w:r w:rsidRPr="00CE547D">
        <w:rPr>
          <w:rFonts w:ascii="Calibri" w:hAnsi="Calibri" w:cs="Calibri"/>
          <w:noProof/>
        </w:rPr>
        <w:tab/>
        <w:t>Levy S. Progress against poverty: sustaining Mexico’s Progresa-Oportunidades program [Internet]. Washington, D.C.: Brookings Institution Press; 2006. xi, 166 p. Available from: http://www.loc.gov/catdir/toc/ecip0620/2006028230.html</w:t>
      </w:r>
    </w:p>
    <w:p w14:paraId="2B9A3653"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12. </w:t>
      </w:r>
      <w:r w:rsidRPr="00CE547D">
        <w:rPr>
          <w:rFonts w:ascii="Calibri" w:hAnsi="Calibri" w:cs="Calibri"/>
          <w:noProof/>
        </w:rPr>
        <w:tab/>
        <w:t xml:space="preserve">Hoddinott J, Skoufias E. The Impact of PROGRESA on Food Consumption. Econ Dev Cult Change. International Food Policy Research Institute; World Bank; 2004;53:37–61. </w:t>
      </w:r>
    </w:p>
    <w:p w14:paraId="5622EB4A"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13. </w:t>
      </w:r>
      <w:r w:rsidRPr="00CE547D">
        <w:rPr>
          <w:rFonts w:ascii="Calibri" w:hAnsi="Calibri" w:cs="Calibri"/>
          <w:noProof/>
        </w:rPr>
        <w:tab/>
        <w:t xml:space="preserve">Attanasio OP, Gomez LC, Heredia P, Vera-Hernandez M. The short-term impact of a conditional cash subsidy on child health and nutrition in Colombia. London: Centre for the Evaluation of Development Policies, Institute for Fiscal Studies; 2005; </w:t>
      </w:r>
    </w:p>
    <w:p w14:paraId="14A94742"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14. </w:t>
      </w:r>
      <w:r w:rsidRPr="00CE547D">
        <w:rPr>
          <w:rFonts w:ascii="Calibri" w:hAnsi="Calibri" w:cs="Calibri"/>
          <w:noProof/>
        </w:rPr>
        <w:tab/>
        <w:t xml:space="preserve">Leroy JL, Ruel MT, Verhofstadt E. The impact of conditional cash transfer programmes on child nutrition: a review of evidence using a programme theory framework. J Dev Eff. 2009;1:103–29. </w:t>
      </w:r>
    </w:p>
    <w:p w14:paraId="3D1F6C7E" w14:textId="77777777" w:rsidR="00CE547D" w:rsidRPr="00CE547D" w:rsidRDefault="00CE547D" w:rsidP="00CE547D">
      <w:pPr>
        <w:widowControl w:val="0"/>
        <w:autoSpaceDE w:val="0"/>
        <w:autoSpaceDN w:val="0"/>
        <w:adjustRightInd w:val="0"/>
        <w:spacing w:line="360" w:lineRule="auto"/>
        <w:ind w:left="640" w:hanging="640"/>
        <w:rPr>
          <w:rFonts w:ascii="Calibri" w:hAnsi="Calibri" w:cs="Calibri"/>
          <w:noProof/>
        </w:rPr>
      </w:pPr>
      <w:r w:rsidRPr="00CE547D">
        <w:rPr>
          <w:rFonts w:ascii="Calibri" w:hAnsi="Calibri" w:cs="Calibri"/>
          <w:noProof/>
        </w:rPr>
        <w:t xml:space="preserve">15. </w:t>
      </w:r>
      <w:r w:rsidRPr="00CE547D">
        <w:rPr>
          <w:rFonts w:ascii="Calibri" w:hAnsi="Calibri" w:cs="Calibri"/>
          <w:noProof/>
        </w:rPr>
        <w:tab/>
        <w:t>Amarante V, Manacorda M, Miguel E, Vigorito A. Do Cash Transfers Improve Birth Outcomes? Evidence from Matched Vital Statistics, and Program and Social Security Data. Am Econ J Econ Policy [Internet]. 2016;8:1–43. Available from: http://pubs.aeaweb.org/doi/10.1257/pol.20140344</w:t>
      </w:r>
    </w:p>
    <w:p w14:paraId="6C15944D" w14:textId="708FEB4C" w:rsidR="00CE547D" w:rsidRDefault="00CE547D" w:rsidP="00844AF5">
      <w:pPr>
        <w:spacing w:line="360" w:lineRule="auto"/>
        <w:rPr>
          <w:rFonts w:cstheme="minorHAnsi"/>
          <w:b/>
          <w:bCs/>
        </w:rPr>
      </w:pPr>
      <w:r>
        <w:rPr>
          <w:rFonts w:cstheme="minorHAnsi"/>
          <w:b/>
          <w:bCs/>
        </w:rPr>
        <w:fldChar w:fldCharType="end"/>
      </w:r>
    </w:p>
    <w:sectPr w:rsidR="00CE547D" w:rsidSect="00604D3D">
      <w:headerReference w:type="default" r:id="rId8"/>
      <w:pgSz w:w="12240" w:h="15840" w:code="1"/>
      <w:pgMar w:top="1440" w:right="108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F2A6ABE" w14:textId="77777777" w:rsidR="00573976" w:rsidRDefault="00573976" w:rsidP="0012203A">
      <w:r>
        <w:separator/>
      </w:r>
    </w:p>
  </w:endnote>
  <w:endnote w:type="continuationSeparator" w:id="0">
    <w:p w14:paraId="19259CE2" w14:textId="77777777" w:rsidR="00573976" w:rsidRDefault="00573976" w:rsidP="001220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Times New Roman">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369980" w14:textId="77777777" w:rsidR="00573976" w:rsidRDefault="00573976" w:rsidP="0012203A">
      <w:r>
        <w:separator/>
      </w:r>
    </w:p>
  </w:footnote>
  <w:footnote w:type="continuationSeparator" w:id="0">
    <w:p w14:paraId="3E1C0BA6" w14:textId="77777777" w:rsidR="00573976" w:rsidRDefault="00573976" w:rsidP="001220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b/>
        <w:bCs/>
      </w:rPr>
      <w:id w:val="-1285193315"/>
      <w:docPartObj>
        <w:docPartGallery w:val="Page Numbers (Top of Page)"/>
        <w:docPartUnique/>
      </w:docPartObj>
    </w:sdtPr>
    <w:sdtEndPr>
      <w:rPr>
        <w:noProof/>
      </w:rPr>
    </w:sdtEndPr>
    <w:sdtContent>
      <w:p w14:paraId="117EF31A" w14:textId="14603AED" w:rsidR="004370BA" w:rsidRDefault="004370BA" w:rsidP="004370BA">
        <w:pPr>
          <w:pStyle w:val="Header"/>
          <w:ind w:left="4680" w:firstLine="4680"/>
          <w:rPr>
            <w:b/>
            <w:bCs/>
          </w:rPr>
        </w:pPr>
        <w:r w:rsidRPr="004370BA">
          <w:rPr>
            <w:b/>
            <w:bCs/>
          </w:rPr>
          <w:fldChar w:fldCharType="begin"/>
        </w:r>
        <w:r w:rsidRPr="004370BA">
          <w:rPr>
            <w:b/>
            <w:bCs/>
          </w:rPr>
          <w:instrText xml:space="preserve"> PAGE   \* MERGEFORMAT </w:instrText>
        </w:r>
        <w:r w:rsidRPr="004370BA">
          <w:rPr>
            <w:b/>
            <w:bCs/>
          </w:rPr>
          <w:fldChar w:fldCharType="separate"/>
        </w:r>
        <w:r w:rsidRPr="004370BA">
          <w:rPr>
            <w:b/>
            <w:bCs/>
            <w:noProof/>
          </w:rPr>
          <w:t>1</w:t>
        </w:r>
        <w:r w:rsidRPr="004370BA">
          <w:rPr>
            <w:b/>
            <w:bCs/>
            <w:noProof/>
          </w:rPr>
          <w:fldChar w:fldCharType="end"/>
        </w:r>
      </w:p>
      <w:p w14:paraId="770BA5C5" w14:textId="77777777" w:rsidR="004370BA" w:rsidRDefault="004370BA">
        <w:pPr>
          <w:pStyle w:val="Header"/>
          <w:rPr>
            <w:b/>
            <w:bCs/>
          </w:rPr>
        </w:pPr>
        <w:r w:rsidRPr="004370BA">
          <w:rPr>
            <w:rFonts w:cstheme="minorHAnsi"/>
            <w:b/>
            <w:bCs/>
            <w:iCs/>
          </w:rPr>
          <w:t>Social assistance programs and birth outcomes: a systematic review and assessment of nutrition and health pathways</w:t>
        </w:r>
        <w:r>
          <w:rPr>
            <w:rFonts w:cstheme="minorHAnsi"/>
            <w:b/>
            <w:bCs/>
            <w:iCs/>
          </w:rPr>
          <w:t xml:space="preserve"> - </w:t>
        </w:r>
        <w:r w:rsidRPr="007E4F8A">
          <w:rPr>
            <w:b/>
            <w:bCs/>
          </w:rPr>
          <w:t>Jef Leroy et al.</w:t>
        </w:r>
        <w:r>
          <w:rPr>
            <w:b/>
            <w:bCs/>
          </w:rPr>
          <w:t xml:space="preserve"> – Online supporting material</w:t>
        </w:r>
      </w:p>
      <w:p w14:paraId="4F2E346D" w14:textId="44B88D25" w:rsidR="007E4F8A" w:rsidRDefault="004370BA">
        <w:pPr>
          <w:pStyle w:val="Header"/>
          <w:rPr>
            <w:b/>
            <w:bCs/>
          </w:rPr>
        </w:pP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AE5B93"/>
    <w:multiLevelType w:val="hybridMultilevel"/>
    <w:tmpl w:val="63448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4661A3"/>
    <w:multiLevelType w:val="hybridMultilevel"/>
    <w:tmpl w:val="C706B4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2C5C8F"/>
    <w:multiLevelType w:val="hybridMultilevel"/>
    <w:tmpl w:val="374230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DC95E6D"/>
    <w:multiLevelType w:val="multilevel"/>
    <w:tmpl w:val="74266BB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D6210B1"/>
    <w:multiLevelType w:val="hybridMultilevel"/>
    <w:tmpl w:val="0BF87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0E70CCE"/>
    <w:multiLevelType w:val="hybridMultilevel"/>
    <w:tmpl w:val="BBCC35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C55502"/>
    <w:multiLevelType w:val="hybridMultilevel"/>
    <w:tmpl w:val="1BC6FF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E314524"/>
    <w:multiLevelType w:val="hybridMultilevel"/>
    <w:tmpl w:val="FED26B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A11D63"/>
    <w:multiLevelType w:val="hybridMultilevel"/>
    <w:tmpl w:val="23FAB8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2"/>
  </w:num>
  <w:num w:numId="4">
    <w:abstractNumId w:val="8"/>
  </w:num>
  <w:num w:numId="5">
    <w:abstractNumId w:val="1"/>
  </w:num>
  <w:num w:numId="6">
    <w:abstractNumId w:val="7"/>
  </w:num>
  <w:num w:numId="7">
    <w:abstractNumId w:val="6"/>
  </w:num>
  <w:num w:numId="8">
    <w:abstractNumId w:val="3"/>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0"/>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37E"/>
    <w:rsid w:val="00001CBC"/>
    <w:rsid w:val="000037C5"/>
    <w:rsid w:val="0000392F"/>
    <w:rsid w:val="00003D30"/>
    <w:rsid w:val="00004716"/>
    <w:rsid w:val="00006DAA"/>
    <w:rsid w:val="00007695"/>
    <w:rsid w:val="00007F67"/>
    <w:rsid w:val="00012E50"/>
    <w:rsid w:val="00012F31"/>
    <w:rsid w:val="00014379"/>
    <w:rsid w:val="00014BA1"/>
    <w:rsid w:val="00014EFD"/>
    <w:rsid w:val="000155F3"/>
    <w:rsid w:val="000200B3"/>
    <w:rsid w:val="00020895"/>
    <w:rsid w:val="000211B6"/>
    <w:rsid w:val="00021916"/>
    <w:rsid w:val="0002526F"/>
    <w:rsid w:val="00026C41"/>
    <w:rsid w:val="00027C5F"/>
    <w:rsid w:val="00030DAB"/>
    <w:rsid w:val="00032ADF"/>
    <w:rsid w:val="00032F83"/>
    <w:rsid w:val="00034665"/>
    <w:rsid w:val="0003483A"/>
    <w:rsid w:val="00034AD8"/>
    <w:rsid w:val="0003502B"/>
    <w:rsid w:val="00035216"/>
    <w:rsid w:val="00035615"/>
    <w:rsid w:val="000368B7"/>
    <w:rsid w:val="000373F8"/>
    <w:rsid w:val="00040032"/>
    <w:rsid w:val="0004033D"/>
    <w:rsid w:val="00040D2D"/>
    <w:rsid w:val="00042A84"/>
    <w:rsid w:val="00042D49"/>
    <w:rsid w:val="00043E6D"/>
    <w:rsid w:val="00044938"/>
    <w:rsid w:val="00045F8C"/>
    <w:rsid w:val="00047424"/>
    <w:rsid w:val="00050E0C"/>
    <w:rsid w:val="00051029"/>
    <w:rsid w:val="00051BC3"/>
    <w:rsid w:val="00053E0A"/>
    <w:rsid w:val="00054D3A"/>
    <w:rsid w:val="00055CCB"/>
    <w:rsid w:val="000576BE"/>
    <w:rsid w:val="00057DBE"/>
    <w:rsid w:val="00060017"/>
    <w:rsid w:val="000614B0"/>
    <w:rsid w:val="00062472"/>
    <w:rsid w:val="00063F66"/>
    <w:rsid w:val="00064134"/>
    <w:rsid w:val="00064225"/>
    <w:rsid w:val="00064CAD"/>
    <w:rsid w:val="00065A62"/>
    <w:rsid w:val="00065D57"/>
    <w:rsid w:val="00065DC8"/>
    <w:rsid w:val="00066F84"/>
    <w:rsid w:val="0007156F"/>
    <w:rsid w:val="000724B3"/>
    <w:rsid w:val="00072925"/>
    <w:rsid w:val="00074511"/>
    <w:rsid w:val="00074989"/>
    <w:rsid w:val="000753F8"/>
    <w:rsid w:val="0007553C"/>
    <w:rsid w:val="000758E8"/>
    <w:rsid w:val="0007608A"/>
    <w:rsid w:val="0007668B"/>
    <w:rsid w:val="000769E3"/>
    <w:rsid w:val="0007788B"/>
    <w:rsid w:val="000821D9"/>
    <w:rsid w:val="00082C0B"/>
    <w:rsid w:val="000839DD"/>
    <w:rsid w:val="00084B68"/>
    <w:rsid w:val="00085873"/>
    <w:rsid w:val="00086AEB"/>
    <w:rsid w:val="0008761D"/>
    <w:rsid w:val="00087C73"/>
    <w:rsid w:val="00090F7F"/>
    <w:rsid w:val="0009122F"/>
    <w:rsid w:val="000919CF"/>
    <w:rsid w:val="000926B1"/>
    <w:rsid w:val="000935BE"/>
    <w:rsid w:val="000947DD"/>
    <w:rsid w:val="00094CB2"/>
    <w:rsid w:val="00094D18"/>
    <w:rsid w:val="0009572A"/>
    <w:rsid w:val="00096EB7"/>
    <w:rsid w:val="00096F9B"/>
    <w:rsid w:val="00097D37"/>
    <w:rsid w:val="000A0E1E"/>
    <w:rsid w:val="000A33D6"/>
    <w:rsid w:val="000A55E9"/>
    <w:rsid w:val="000A56B7"/>
    <w:rsid w:val="000A7842"/>
    <w:rsid w:val="000A7C79"/>
    <w:rsid w:val="000B0035"/>
    <w:rsid w:val="000B00D8"/>
    <w:rsid w:val="000B08E7"/>
    <w:rsid w:val="000B0DE4"/>
    <w:rsid w:val="000B2D8A"/>
    <w:rsid w:val="000B5CCE"/>
    <w:rsid w:val="000B5EB3"/>
    <w:rsid w:val="000B6AE9"/>
    <w:rsid w:val="000C0B5A"/>
    <w:rsid w:val="000C487C"/>
    <w:rsid w:val="000C4917"/>
    <w:rsid w:val="000D0AF3"/>
    <w:rsid w:val="000D1083"/>
    <w:rsid w:val="000D1C6E"/>
    <w:rsid w:val="000D2E14"/>
    <w:rsid w:val="000D2ED1"/>
    <w:rsid w:val="000D489A"/>
    <w:rsid w:val="000E1603"/>
    <w:rsid w:val="000E477C"/>
    <w:rsid w:val="000E4933"/>
    <w:rsid w:val="000E5E29"/>
    <w:rsid w:val="000E63BF"/>
    <w:rsid w:val="000E78A8"/>
    <w:rsid w:val="000F621F"/>
    <w:rsid w:val="000F7654"/>
    <w:rsid w:val="00100302"/>
    <w:rsid w:val="00102C76"/>
    <w:rsid w:val="00102E32"/>
    <w:rsid w:val="001034F9"/>
    <w:rsid w:val="00103E78"/>
    <w:rsid w:val="00105AA8"/>
    <w:rsid w:val="00106A13"/>
    <w:rsid w:val="0011109C"/>
    <w:rsid w:val="001119BA"/>
    <w:rsid w:val="00111C7E"/>
    <w:rsid w:val="00112AC3"/>
    <w:rsid w:val="001131CB"/>
    <w:rsid w:val="001165DD"/>
    <w:rsid w:val="00117038"/>
    <w:rsid w:val="00117B5A"/>
    <w:rsid w:val="00117E0C"/>
    <w:rsid w:val="00120EA2"/>
    <w:rsid w:val="0012203A"/>
    <w:rsid w:val="00122765"/>
    <w:rsid w:val="0012396A"/>
    <w:rsid w:val="00124276"/>
    <w:rsid w:val="0012587F"/>
    <w:rsid w:val="001261D2"/>
    <w:rsid w:val="00126C33"/>
    <w:rsid w:val="00126DE1"/>
    <w:rsid w:val="0013322F"/>
    <w:rsid w:val="0013422C"/>
    <w:rsid w:val="00137AB2"/>
    <w:rsid w:val="0014019B"/>
    <w:rsid w:val="001401CE"/>
    <w:rsid w:val="001407B4"/>
    <w:rsid w:val="00140875"/>
    <w:rsid w:val="00140951"/>
    <w:rsid w:val="00140FDF"/>
    <w:rsid w:val="00142031"/>
    <w:rsid w:val="00144A61"/>
    <w:rsid w:val="001454EF"/>
    <w:rsid w:val="00145DC1"/>
    <w:rsid w:val="00146292"/>
    <w:rsid w:val="001464B4"/>
    <w:rsid w:val="00146959"/>
    <w:rsid w:val="001469E5"/>
    <w:rsid w:val="001500F0"/>
    <w:rsid w:val="00150175"/>
    <w:rsid w:val="001501DA"/>
    <w:rsid w:val="00151187"/>
    <w:rsid w:val="001518ED"/>
    <w:rsid w:val="00152201"/>
    <w:rsid w:val="00153A65"/>
    <w:rsid w:val="001548B9"/>
    <w:rsid w:val="00155A26"/>
    <w:rsid w:val="0015635D"/>
    <w:rsid w:val="001566B5"/>
    <w:rsid w:val="001572B0"/>
    <w:rsid w:val="00160797"/>
    <w:rsid w:val="00161E33"/>
    <w:rsid w:val="001623EC"/>
    <w:rsid w:val="00164876"/>
    <w:rsid w:val="00165003"/>
    <w:rsid w:val="001651AE"/>
    <w:rsid w:val="00170A13"/>
    <w:rsid w:val="00171B21"/>
    <w:rsid w:val="0017228B"/>
    <w:rsid w:val="00173053"/>
    <w:rsid w:val="0017381B"/>
    <w:rsid w:val="00174424"/>
    <w:rsid w:val="00175909"/>
    <w:rsid w:val="00175EDD"/>
    <w:rsid w:val="001804B2"/>
    <w:rsid w:val="00181A77"/>
    <w:rsid w:val="00182BBB"/>
    <w:rsid w:val="0018740D"/>
    <w:rsid w:val="00191C80"/>
    <w:rsid w:val="001920DE"/>
    <w:rsid w:val="001924C0"/>
    <w:rsid w:val="00192FB7"/>
    <w:rsid w:val="001942ED"/>
    <w:rsid w:val="00194E75"/>
    <w:rsid w:val="001973A8"/>
    <w:rsid w:val="001974D6"/>
    <w:rsid w:val="001A002C"/>
    <w:rsid w:val="001A03AE"/>
    <w:rsid w:val="001A172C"/>
    <w:rsid w:val="001A1BA6"/>
    <w:rsid w:val="001A1D8F"/>
    <w:rsid w:val="001A210C"/>
    <w:rsid w:val="001A386A"/>
    <w:rsid w:val="001A4578"/>
    <w:rsid w:val="001A4DEF"/>
    <w:rsid w:val="001A5885"/>
    <w:rsid w:val="001A590F"/>
    <w:rsid w:val="001A6952"/>
    <w:rsid w:val="001B046E"/>
    <w:rsid w:val="001B0931"/>
    <w:rsid w:val="001B18B5"/>
    <w:rsid w:val="001B1A46"/>
    <w:rsid w:val="001B1C86"/>
    <w:rsid w:val="001B1EED"/>
    <w:rsid w:val="001B5872"/>
    <w:rsid w:val="001B631E"/>
    <w:rsid w:val="001C02A0"/>
    <w:rsid w:val="001C1DCE"/>
    <w:rsid w:val="001C1E17"/>
    <w:rsid w:val="001C2CCF"/>
    <w:rsid w:val="001C303A"/>
    <w:rsid w:val="001C3241"/>
    <w:rsid w:val="001C3B8D"/>
    <w:rsid w:val="001C4224"/>
    <w:rsid w:val="001C53E0"/>
    <w:rsid w:val="001C62BD"/>
    <w:rsid w:val="001D0315"/>
    <w:rsid w:val="001D0485"/>
    <w:rsid w:val="001D11CB"/>
    <w:rsid w:val="001D2E84"/>
    <w:rsid w:val="001D3AB4"/>
    <w:rsid w:val="001D3D03"/>
    <w:rsid w:val="001D41A7"/>
    <w:rsid w:val="001D58F7"/>
    <w:rsid w:val="001D5F03"/>
    <w:rsid w:val="001E0C0D"/>
    <w:rsid w:val="001E12A9"/>
    <w:rsid w:val="001E1583"/>
    <w:rsid w:val="001E22E1"/>
    <w:rsid w:val="001E23DC"/>
    <w:rsid w:val="001E5106"/>
    <w:rsid w:val="001E544A"/>
    <w:rsid w:val="001E71FC"/>
    <w:rsid w:val="001E7C51"/>
    <w:rsid w:val="001E7F3C"/>
    <w:rsid w:val="001F12E6"/>
    <w:rsid w:val="001F159B"/>
    <w:rsid w:val="001F1870"/>
    <w:rsid w:val="001F372B"/>
    <w:rsid w:val="001F5769"/>
    <w:rsid w:val="001F5DD3"/>
    <w:rsid w:val="001F71F6"/>
    <w:rsid w:val="0020035E"/>
    <w:rsid w:val="00203D4C"/>
    <w:rsid w:val="00203DEA"/>
    <w:rsid w:val="00204D56"/>
    <w:rsid w:val="00205B0D"/>
    <w:rsid w:val="0020634A"/>
    <w:rsid w:val="002064B3"/>
    <w:rsid w:val="00206E58"/>
    <w:rsid w:val="00207579"/>
    <w:rsid w:val="00207AB2"/>
    <w:rsid w:val="002143F2"/>
    <w:rsid w:val="00214C52"/>
    <w:rsid w:val="00214F71"/>
    <w:rsid w:val="00214F7C"/>
    <w:rsid w:val="0021642E"/>
    <w:rsid w:val="00216B3B"/>
    <w:rsid w:val="0021749B"/>
    <w:rsid w:val="002177AE"/>
    <w:rsid w:val="00217F68"/>
    <w:rsid w:val="002208BA"/>
    <w:rsid w:val="0022231D"/>
    <w:rsid w:val="0022377D"/>
    <w:rsid w:val="00223EEE"/>
    <w:rsid w:val="00224110"/>
    <w:rsid w:val="00224657"/>
    <w:rsid w:val="00225F6E"/>
    <w:rsid w:val="002260EB"/>
    <w:rsid w:val="002263DA"/>
    <w:rsid w:val="00226923"/>
    <w:rsid w:val="00230197"/>
    <w:rsid w:val="00230453"/>
    <w:rsid w:val="002312FE"/>
    <w:rsid w:val="0023255A"/>
    <w:rsid w:val="00232815"/>
    <w:rsid w:val="00232BEE"/>
    <w:rsid w:val="002336DB"/>
    <w:rsid w:val="00233961"/>
    <w:rsid w:val="00233C7E"/>
    <w:rsid w:val="00234F09"/>
    <w:rsid w:val="0023673C"/>
    <w:rsid w:val="00236D3C"/>
    <w:rsid w:val="00237E79"/>
    <w:rsid w:val="0024017C"/>
    <w:rsid w:val="00240E81"/>
    <w:rsid w:val="00242609"/>
    <w:rsid w:val="00246119"/>
    <w:rsid w:val="00252BDE"/>
    <w:rsid w:val="002549FA"/>
    <w:rsid w:val="00254FA5"/>
    <w:rsid w:val="00255250"/>
    <w:rsid w:val="00255445"/>
    <w:rsid w:val="00255F85"/>
    <w:rsid w:val="0025643A"/>
    <w:rsid w:val="002566C6"/>
    <w:rsid w:val="00257D33"/>
    <w:rsid w:val="00257F90"/>
    <w:rsid w:val="002607F6"/>
    <w:rsid w:val="0026174B"/>
    <w:rsid w:val="0026186F"/>
    <w:rsid w:val="00262EB2"/>
    <w:rsid w:val="0026444C"/>
    <w:rsid w:val="00264718"/>
    <w:rsid w:val="00264C7F"/>
    <w:rsid w:val="00264FF5"/>
    <w:rsid w:val="00265202"/>
    <w:rsid w:val="0026700B"/>
    <w:rsid w:val="002673B4"/>
    <w:rsid w:val="002700E8"/>
    <w:rsid w:val="0027013F"/>
    <w:rsid w:val="00270537"/>
    <w:rsid w:val="0027113F"/>
    <w:rsid w:val="00271900"/>
    <w:rsid w:val="00274827"/>
    <w:rsid w:val="00275478"/>
    <w:rsid w:val="00275EB6"/>
    <w:rsid w:val="00276798"/>
    <w:rsid w:val="00277C5D"/>
    <w:rsid w:val="00277CFA"/>
    <w:rsid w:val="00280111"/>
    <w:rsid w:val="002821DA"/>
    <w:rsid w:val="00286068"/>
    <w:rsid w:val="00286B2D"/>
    <w:rsid w:val="00290BBD"/>
    <w:rsid w:val="002917E0"/>
    <w:rsid w:val="00292F43"/>
    <w:rsid w:val="00293A74"/>
    <w:rsid w:val="00295B3C"/>
    <w:rsid w:val="002969FA"/>
    <w:rsid w:val="00297448"/>
    <w:rsid w:val="002A093D"/>
    <w:rsid w:val="002A09D5"/>
    <w:rsid w:val="002A154C"/>
    <w:rsid w:val="002A19C9"/>
    <w:rsid w:val="002A24DD"/>
    <w:rsid w:val="002A2E05"/>
    <w:rsid w:val="002A3091"/>
    <w:rsid w:val="002A454E"/>
    <w:rsid w:val="002A53FC"/>
    <w:rsid w:val="002A5ADD"/>
    <w:rsid w:val="002A5C59"/>
    <w:rsid w:val="002A7A53"/>
    <w:rsid w:val="002B031E"/>
    <w:rsid w:val="002B0847"/>
    <w:rsid w:val="002B085D"/>
    <w:rsid w:val="002B0B4E"/>
    <w:rsid w:val="002B27AB"/>
    <w:rsid w:val="002B2D63"/>
    <w:rsid w:val="002B3560"/>
    <w:rsid w:val="002B3DC4"/>
    <w:rsid w:val="002B4884"/>
    <w:rsid w:val="002C1163"/>
    <w:rsid w:val="002C11F4"/>
    <w:rsid w:val="002C176B"/>
    <w:rsid w:val="002C21B6"/>
    <w:rsid w:val="002C2F1B"/>
    <w:rsid w:val="002C32BD"/>
    <w:rsid w:val="002C39D5"/>
    <w:rsid w:val="002C408F"/>
    <w:rsid w:val="002C6155"/>
    <w:rsid w:val="002C6459"/>
    <w:rsid w:val="002C648F"/>
    <w:rsid w:val="002C6523"/>
    <w:rsid w:val="002C6664"/>
    <w:rsid w:val="002C6EAE"/>
    <w:rsid w:val="002C79C3"/>
    <w:rsid w:val="002D1427"/>
    <w:rsid w:val="002D2092"/>
    <w:rsid w:val="002D25DE"/>
    <w:rsid w:val="002D2CD6"/>
    <w:rsid w:val="002D3286"/>
    <w:rsid w:val="002D352B"/>
    <w:rsid w:val="002D37DC"/>
    <w:rsid w:val="002D490C"/>
    <w:rsid w:val="002D5CF5"/>
    <w:rsid w:val="002E144A"/>
    <w:rsid w:val="002E18E3"/>
    <w:rsid w:val="002E37D0"/>
    <w:rsid w:val="002E44CC"/>
    <w:rsid w:val="002E5A75"/>
    <w:rsid w:val="002E5FAF"/>
    <w:rsid w:val="002E6E3F"/>
    <w:rsid w:val="002E7ECB"/>
    <w:rsid w:val="002F0EA4"/>
    <w:rsid w:val="002F120E"/>
    <w:rsid w:val="002F1B27"/>
    <w:rsid w:val="002F1EDC"/>
    <w:rsid w:val="002F2A54"/>
    <w:rsid w:val="002F5C4F"/>
    <w:rsid w:val="002F62ED"/>
    <w:rsid w:val="002F7A14"/>
    <w:rsid w:val="003001E7"/>
    <w:rsid w:val="003008A1"/>
    <w:rsid w:val="003023CE"/>
    <w:rsid w:val="00302EFE"/>
    <w:rsid w:val="00303BF6"/>
    <w:rsid w:val="00305CB1"/>
    <w:rsid w:val="00305CD5"/>
    <w:rsid w:val="00305CFF"/>
    <w:rsid w:val="00305E4E"/>
    <w:rsid w:val="003072E9"/>
    <w:rsid w:val="00310CE5"/>
    <w:rsid w:val="0031135B"/>
    <w:rsid w:val="00311416"/>
    <w:rsid w:val="00312978"/>
    <w:rsid w:val="003136F3"/>
    <w:rsid w:val="00314316"/>
    <w:rsid w:val="00320130"/>
    <w:rsid w:val="00321331"/>
    <w:rsid w:val="00321CE4"/>
    <w:rsid w:val="003223EF"/>
    <w:rsid w:val="00322636"/>
    <w:rsid w:val="00322E75"/>
    <w:rsid w:val="003250D5"/>
    <w:rsid w:val="00325A85"/>
    <w:rsid w:val="003262DE"/>
    <w:rsid w:val="00331225"/>
    <w:rsid w:val="00331960"/>
    <w:rsid w:val="003328F6"/>
    <w:rsid w:val="0033367C"/>
    <w:rsid w:val="003351B5"/>
    <w:rsid w:val="00335FBD"/>
    <w:rsid w:val="00336385"/>
    <w:rsid w:val="0033663F"/>
    <w:rsid w:val="00336C90"/>
    <w:rsid w:val="003372C7"/>
    <w:rsid w:val="00340C35"/>
    <w:rsid w:val="003431F9"/>
    <w:rsid w:val="00345852"/>
    <w:rsid w:val="00345C85"/>
    <w:rsid w:val="00345D57"/>
    <w:rsid w:val="0034690E"/>
    <w:rsid w:val="00347146"/>
    <w:rsid w:val="003471F0"/>
    <w:rsid w:val="00347EAC"/>
    <w:rsid w:val="00351903"/>
    <w:rsid w:val="00351C58"/>
    <w:rsid w:val="003534F7"/>
    <w:rsid w:val="00355329"/>
    <w:rsid w:val="0035640D"/>
    <w:rsid w:val="0035791E"/>
    <w:rsid w:val="00360036"/>
    <w:rsid w:val="00360B9F"/>
    <w:rsid w:val="00360EFF"/>
    <w:rsid w:val="00361677"/>
    <w:rsid w:val="003617F2"/>
    <w:rsid w:val="00365D1F"/>
    <w:rsid w:val="00367615"/>
    <w:rsid w:val="003704F0"/>
    <w:rsid w:val="00370A75"/>
    <w:rsid w:val="00370E91"/>
    <w:rsid w:val="003736FF"/>
    <w:rsid w:val="00373D21"/>
    <w:rsid w:val="00374156"/>
    <w:rsid w:val="003757B3"/>
    <w:rsid w:val="003757E9"/>
    <w:rsid w:val="00376CD8"/>
    <w:rsid w:val="00380881"/>
    <w:rsid w:val="003819C8"/>
    <w:rsid w:val="00381DDD"/>
    <w:rsid w:val="00383994"/>
    <w:rsid w:val="00384AA7"/>
    <w:rsid w:val="0038591B"/>
    <w:rsid w:val="00385938"/>
    <w:rsid w:val="00386D18"/>
    <w:rsid w:val="0039027B"/>
    <w:rsid w:val="00390C53"/>
    <w:rsid w:val="00390EAE"/>
    <w:rsid w:val="0039101A"/>
    <w:rsid w:val="00392DBE"/>
    <w:rsid w:val="00393313"/>
    <w:rsid w:val="00395F23"/>
    <w:rsid w:val="00396916"/>
    <w:rsid w:val="00397125"/>
    <w:rsid w:val="00397B5C"/>
    <w:rsid w:val="003A30BA"/>
    <w:rsid w:val="003A36B0"/>
    <w:rsid w:val="003A5850"/>
    <w:rsid w:val="003A62A0"/>
    <w:rsid w:val="003A6829"/>
    <w:rsid w:val="003A6DD3"/>
    <w:rsid w:val="003A761F"/>
    <w:rsid w:val="003A7687"/>
    <w:rsid w:val="003B0328"/>
    <w:rsid w:val="003B061C"/>
    <w:rsid w:val="003B06E1"/>
    <w:rsid w:val="003B070B"/>
    <w:rsid w:val="003B13AE"/>
    <w:rsid w:val="003B299D"/>
    <w:rsid w:val="003B44E5"/>
    <w:rsid w:val="003B75D0"/>
    <w:rsid w:val="003C09D0"/>
    <w:rsid w:val="003C260B"/>
    <w:rsid w:val="003C3064"/>
    <w:rsid w:val="003C3509"/>
    <w:rsid w:val="003C3F5E"/>
    <w:rsid w:val="003C4121"/>
    <w:rsid w:val="003C5188"/>
    <w:rsid w:val="003C74F3"/>
    <w:rsid w:val="003C7EA6"/>
    <w:rsid w:val="003D091A"/>
    <w:rsid w:val="003D1275"/>
    <w:rsid w:val="003D1D97"/>
    <w:rsid w:val="003D1E68"/>
    <w:rsid w:val="003D2AEF"/>
    <w:rsid w:val="003D32F3"/>
    <w:rsid w:val="003D56D8"/>
    <w:rsid w:val="003D71A9"/>
    <w:rsid w:val="003D7633"/>
    <w:rsid w:val="003E1ABC"/>
    <w:rsid w:val="003E2BC6"/>
    <w:rsid w:val="003E32D0"/>
    <w:rsid w:val="003E45C5"/>
    <w:rsid w:val="003E5854"/>
    <w:rsid w:val="003E6052"/>
    <w:rsid w:val="003E7A37"/>
    <w:rsid w:val="003E7EB7"/>
    <w:rsid w:val="003F3A47"/>
    <w:rsid w:val="003F41B2"/>
    <w:rsid w:val="003F42B7"/>
    <w:rsid w:val="003F567C"/>
    <w:rsid w:val="003F652D"/>
    <w:rsid w:val="003F6AB9"/>
    <w:rsid w:val="003F6BE6"/>
    <w:rsid w:val="003F7CFF"/>
    <w:rsid w:val="00400AD0"/>
    <w:rsid w:val="00402A97"/>
    <w:rsid w:val="00403048"/>
    <w:rsid w:val="00406D13"/>
    <w:rsid w:val="004103FF"/>
    <w:rsid w:val="00410573"/>
    <w:rsid w:val="00411EC2"/>
    <w:rsid w:val="00411ED3"/>
    <w:rsid w:val="00412D53"/>
    <w:rsid w:val="00413637"/>
    <w:rsid w:val="004158C5"/>
    <w:rsid w:val="00424569"/>
    <w:rsid w:val="00424F03"/>
    <w:rsid w:val="00426187"/>
    <w:rsid w:val="00426786"/>
    <w:rsid w:val="00426E45"/>
    <w:rsid w:val="00427213"/>
    <w:rsid w:val="004323F7"/>
    <w:rsid w:val="004325AA"/>
    <w:rsid w:val="004332A4"/>
    <w:rsid w:val="00433612"/>
    <w:rsid w:val="00433FC5"/>
    <w:rsid w:val="00436090"/>
    <w:rsid w:val="004370BA"/>
    <w:rsid w:val="00440596"/>
    <w:rsid w:val="00443F8C"/>
    <w:rsid w:val="00444285"/>
    <w:rsid w:val="00446908"/>
    <w:rsid w:val="00447983"/>
    <w:rsid w:val="00447FE6"/>
    <w:rsid w:val="004519F1"/>
    <w:rsid w:val="00452E39"/>
    <w:rsid w:val="00453584"/>
    <w:rsid w:val="00455606"/>
    <w:rsid w:val="004557A9"/>
    <w:rsid w:val="00455DA8"/>
    <w:rsid w:val="00457C43"/>
    <w:rsid w:val="00460D9C"/>
    <w:rsid w:val="0046396B"/>
    <w:rsid w:val="00463D33"/>
    <w:rsid w:val="00464308"/>
    <w:rsid w:val="00466389"/>
    <w:rsid w:val="00466B9A"/>
    <w:rsid w:val="004673ED"/>
    <w:rsid w:val="0047098F"/>
    <w:rsid w:val="00473237"/>
    <w:rsid w:val="0047381E"/>
    <w:rsid w:val="00475E4B"/>
    <w:rsid w:val="00476B94"/>
    <w:rsid w:val="00476CAB"/>
    <w:rsid w:val="00477453"/>
    <w:rsid w:val="00481300"/>
    <w:rsid w:val="00484C8C"/>
    <w:rsid w:val="004851E9"/>
    <w:rsid w:val="00485E28"/>
    <w:rsid w:val="0048605F"/>
    <w:rsid w:val="00486611"/>
    <w:rsid w:val="0048706F"/>
    <w:rsid w:val="0049074C"/>
    <w:rsid w:val="0049101E"/>
    <w:rsid w:val="00491D2A"/>
    <w:rsid w:val="0049234B"/>
    <w:rsid w:val="004924DB"/>
    <w:rsid w:val="0049293B"/>
    <w:rsid w:val="004949F6"/>
    <w:rsid w:val="00496547"/>
    <w:rsid w:val="004969DA"/>
    <w:rsid w:val="00497F12"/>
    <w:rsid w:val="00497FCD"/>
    <w:rsid w:val="004A0960"/>
    <w:rsid w:val="004A22E8"/>
    <w:rsid w:val="004A35B4"/>
    <w:rsid w:val="004A3CE4"/>
    <w:rsid w:val="004A4049"/>
    <w:rsid w:val="004A4840"/>
    <w:rsid w:val="004A513D"/>
    <w:rsid w:val="004A5531"/>
    <w:rsid w:val="004A601A"/>
    <w:rsid w:val="004A6B83"/>
    <w:rsid w:val="004A6ECF"/>
    <w:rsid w:val="004A7057"/>
    <w:rsid w:val="004B1B96"/>
    <w:rsid w:val="004B37AD"/>
    <w:rsid w:val="004B57A9"/>
    <w:rsid w:val="004B5AF6"/>
    <w:rsid w:val="004B7B8F"/>
    <w:rsid w:val="004C086E"/>
    <w:rsid w:val="004C386B"/>
    <w:rsid w:val="004C3914"/>
    <w:rsid w:val="004C3B71"/>
    <w:rsid w:val="004C57DB"/>
    <w:rsid w:val="004C5DBF"/>
    <w:rsid w:val="004C619C"/>
    <w:rsid w:val="004C6F70"/>
    <w:rsid w:val="004D007B"/>
    <w:rsid w:val="004D03F2"/>
    <w:rsid w:val="004D0935"/>
    <w:rsid w:val="004D0D2B"/>
    <w:rsid w:val="004D2FFD"/>
    <w:rsid w:val="004D34AD"/>
    <w:rsid w:val="004D3B8D"/>
    <w:rsid w:val="004D6461"/>
    <w:rsid w:val="004D6B49"/>
    <w:rsid w:val="004D74B1"/>
    <w:rsid w:val="004D76BC"/>
    <w:rsid w:val="004E0F59"/>
    <w:rsid w:val="004E18B4"/>
    <w:rsid w:val="004E192D"/>
    <w:rsid w:val="004E2603"/>
    <w:rsid w:val="004E461B"/>
    <w:rsid w:val="004E49F3"/>
    <w:rsid w:val="004E5757"/>
    <w:rsid w:val="004E5899"/>
    <w:rsid w:val="004E59B5"/>
    <w:rsid w:val="004E5D23"/>
    <w:rsid w:val="004E6329"/>
    <w:rsid w:val="004F04DC"/>
    <w:rsid w:val="004F05F4"/>
    <w:rsid w:val="004F0895"/>
    <w:rsid w:val="004F194B"/>
    <w:rsid w:val="004F2B6C"/>
    <w:rsid w:val="004F33D0"/>
    <w:rsid w:val="004F3C46"/>
    <w:rsid w:val="004F43E3"/>
    <w:rsid w:val="004F4C73"/>
    <w:rsid w:val="004F66E8"/>
    <w:rsid w:val="004F6C34"/>
    <w:rsid w:val="004F6D70"/>
    <w:rsid w:val="004F72A1"/>
    <w:rsid w:val="00500B2F"/>
    <w:rsid w:val="00503805"/>
    <w:rsid w:val="0050419D"/>
    <w:rsid w:val="00511045"/>
    <w:rsid w:val="00511E9E"/>
    <w:rsid w:val="00512C9C"/>
    <w:rsid w:val="00512EAE"/>
    <w:rsid w:val="0051308F"/>
    <w:rsid w:val="005148F9"/>
    <w:rsid w:val="00517DF7"/>
    <w:rsid w:val="0052068C"/>
    <w:rsid w:val="005227CE"/>
    <w:rsid w:val="005235A8"/>
    <w:rsid w:val="00525DA4"/>
    <w:rsid w:val="005268F9"/>
    <w:rsid w:val="005274E6"/>
    <w:rsid w:val="00527991"/>
    <w:rsid w:val="00527A89"/>
    <w:rsid w:val="00527F75"/>
    <w:rsid w:val="005302CA"/>
    <w:rsid w:val="00531ADA"/>
    <w:rsid w:val="00531B38"/>
    <w:rsid w:val="00533215"/>
    <w:rsid w:val="0053374F"/>
    <w:rsid w:val="00535588"/>
    <w:rsid w:val="00536025"/>
    <w:rsid w:val="005364BF"/>
    <w:rsid w:val="00536CEF"/>
    <w:rsid w:val="005374F3"/>
    <w:rsid w:val="0054231B"/>
    <w:rsid w:val="00543A62"/>
    <w:rsid w:val="00544A89"/>
    <w:rsid w:val="00547DA7"/>
    <w:rsid w:val="00550365"/>
    <w:rsid w:val="00550C53"/>
    <w:rsid w:val="00550F41"/>
    <w:rsid w:val="0055131A"/>
    <w:rsid w:val="00553B00"/>
    <w:rsid w:val="00553FD8"/>
    <w:rsid w:val="00554169"/>
    <w:rsid w:val="005542EC"/>
    <w:rsid w:val="005560DB"/>
    <w:rsid w:val="00556245"/>
    <w:rsid w:val="00556D32"/>
    <w:rsid w:val="00557BB3"/>
    <w:rsid w:val="0056035B"/>
    <w:rsid w:val="005607EF"/>
    <w:rsid w:val="00562316"/>
    <w:rsid w:val="005640E4"/>
    <w:rsid w:val="00564107"/>
    <w:rsid w:val="00564A45"/>
    <w:rsid w:val="005659B7"/>
    <w:rsid w:val="005661FE"/>
    <w:rsid w:val="00566A85"/>
    <w:rsid w:val="0057246E"/>
    <w:rsid w:val="00573037"/>
    <w:rsid w:val="005735AE"/>
    <w:rsid w:val="00573976"/>
    <w:rsid w:val="00574CF0"/>
    <w:rsid w:val="005754A8"/>
    <w:rsid w:val="00576527"/>
    <w:rsid w:val="00576F61"/>
    <w:rsid w:val="00577555"/>
    <w:rsid w:val="00577BD9"/>
    <w:rsid w:val="00580911"/>
    <w:rsid w:val="00582A6D"/>
    <w:rsid w:val="005834EF"/>
    <w:rsid w:val="00583699"/>
    <w:rsid w:val="00584ED3"/>
    <w:rsid w:val="005854CD"/>
    <w:rsid w:val="00585657"/>
    <w:rsid w:val="0058665C"/>
    <w:rsid w:val="005870B3"/>
    <w:rsid w:val="00587F26"/>
    <w:rsid w:val="005913B3"/>
    <w:rsid w:val="00591536"/>
    <w:rsid w:val="005929B3"/>
    <w:rsid w:val="00592D12"/>
    <w:rsid w:val="0059663A"/>
    <w:rsid w:val="005967D9"/>
    <w:rsid w:val="005975A5"/>
    <w:rsid w:val="00597673"/>
    <w:rsid w:val="005A0152"/>
    <w:rsid w:val="005A0833"/>
    <w:rsid w:val="005A0A74"/>
    <w:rsid w:val="005A245A"/>
    <w:rsid w:val="005A2B67"/>
    <w:rsid w:val="005A3FDF"/>
    <w:rsid w:val="005A64B3"/>
    <w:rsid w:val="005A68F5"/>
    <w:rsid w:val="005A6C66"/>
    <w:rsid w:val="005A74CF"/>
    <w:rsid w:val="005B019D"/>
    <w:rsid w:val="005B0C25"/>
    <w:rsid w:val="005B180F"/>
    <w:rsid w:val="005B36B6"/>
    <w:rsid w:val="005B3F30"/>
    <w:rsid w:val="005B5589"/>
    <w:rsid w:val="005B5D38"/>
    <w:rsid w:val="005B67F5"/>
    <w:rsid w:val="005B6A03"/>
    <w:rsid w:val="005B6AA1"/>
    <w:rsid w:val="005B76FA"/>
    <w:rsid w:val="005C0210"/>
    <w:rsid w:val="005C1866"/>
    <w:rsid w:val="005C1E95"/>
    <w:rsid w:val="005C27E6"/>
    <w:rsid w:val="005C3A24"/>
    <w:rsid w:val="005C3E44"/>
    <w:rsid w:val="005C5B95"/>
    <w:rsid w:val="005D096C"/>
    <w:rsid w:val="005D116E"/>
    <w:rsid w:val="005D28CB"/>
    <w:rsid w:val="005D28F6"/>
    <w:rsid w:val="005D29B5"/>
    <w:rsid w:val="005D4154"/>
    <w:rsid w:val="005D4B7F"/>
    <w:rsid w:val="005D5218"/>
    <w:rsid w:val="005D5C7C"/>
    <w:rsid w:val="005D6605"/>
    <w:rsid w:val="005D7A8C"/>
    <w:rsid w:val="005D7FB7"/>
    <w:rsid w:val="005E1725"/>
    <w:rsid w:val="005E1BE4"/>
    <w:rsid w:val="005E2512"/>
    <w:rsid w:val="005E4438"/>
    <w:rsid w:val="005E4A5B"/>
    <w:rsid w:val="005E54AA"/>
    <w:rsid w:val="005E603D"/>
    <w:rsid w:val="005E68B3"/>
    <w:rsid w:val="005E6C16"/>
    <w:rsid w:val="005F2331"/>
    <w:rsid w:val="005F25F4"/>
    <w:rsid w:val="005F4801"/>
    <w:rsid w:val="005F64F8"/>
    <w:rsid w:val="005F65F6"/>
    <w:rsid w:val="005F7D31"/>
    <w:rsid w:val="0060057F"/>
    <w:rsid w:val="0060191D"/>
    <w:rsid w:val="00601C05"/>
    <w:rsid w:val="00603858"/>
    <w:rsid w:val="00604106"/>
    <w:rsid w:val="00604D3D"/>
    <w:rsid w:val="006102A9"/>
    <w:rsid w:val="00610B5B"/>
    <w:rsid w:val="006115B7"/>
    <w:rsid w:val="0061173C"/>
    <w:rsid w:val="006125DD"/>
    <w:rsid w:val="00613A91"/>
    <w:rsid w:val="00613C51"/>
    <w:rsid w:val="00615109"/>
    <w:rsid w:val="006154AF"/>
    <w:rsid w:val="00615BFB"/>
    <w:rsid w:val="006162AF"/>
    <w:rsid w:val="0061630D"/>
    <w:rsid w:val="0061647D"/>
    <w:rsid w:val="00617388"/>
    <w:rsid w:val="0061759A"/>
    <w:rsid w:val="006178C3"/>
    <w:rsid w:val="00617B86"/>
    <w:rsid w:val="00620EB5"/>
    <w:rsid w:val="006211B8"/>
    <w:rsid w:val="00623455"/>
    <w:rsid w:val="006239AB"/>
    <w:rsid w:val="0062591D"/>
    <w:rsid w:val="00625E7E"/>
    <w:rsid w:val="006269A9"/>
    <w:rsid w:val="00626B7F"/>
    <w:rsid w:val="00627070"/>
    <w:rsid w:val="00627BB8"/>
    <w:rsid w:val="0063042E"/>
    <w:rsid w:val="00632732"/>
    <w:rsid w:val="00633232"/>
    <w:rsid w:val="00634008"/>
    <w:rsid w:val="006347DE"/>
    <w:rsid w:val="00641614"/>
    <w:rsid w:val="00641871"/>
    <w:rsid w:val="00642867"/>
    <w:rsid w:val="00643E4D"/>
    <w:rsid w:val="00644460"/>
    <w:rsid w:val="0064659C"/>
    <w:rsid w:val="00646F41"/>
    <w:rsid w:val="00650231"/>
    <w:rsid w:val="00651722"/>
    <w:rsid w:val="00652E3C"/>
    <w:rsid w:val="0065400E"/>
    <w:rsid w:val="00654FFC"/>
    <w:rsid w:val="00655149"/>
    <w:rsid w:val="006606A0"/>
    <w:rsid w:val="00662D9B"/>
    <w:rsid w:val="00663A8C"/>
    <w:rsid w:val="006669BF"/>
    <w:rsid w:val="00667E28"/>
    <w:rsid w:val="00667F8F"/>
    <w:rsid w:val="00670219"/>
    <w:rsid w:val="006719DB"/>
    <w:rsid w:val="00672BB6"/>
    <w:rsid w:val="0067327A"/>
    <w:rsid w:val="00675212"/>
    <w:rsid w:val="00675B5E"/>
    <w:rsid w:val="0067770D"/>
    <w:rsid w:val="006811D3"/>
    <w:rsid w:val="0068192A"/>
    <w:rsid w:val="00681FDA"/>
    <w:rsid w:val="006823C2"/>
    <w:rsid w:val="006829B7"/>
    <w:rsid w:val="0068459B"/>
    <w:rsid w:val="006849B6"/>
    <w:rsid w:val="0068645D"/>
    <w:rsid w:val="0068698B"/>
    <w:rsid w:val="00687BEC"/>
    <w:rsid w:val="006905E9"/>
    <w:rsid w:val="00691061"/>
    <w:rsid w:val="006910D4"/>
    <w:rsid w:val="00691451"/>
    <w:rsid w:val="006930F6"/>
    <w:rsid w:val="00695AD8"/>
    <w:rsid w:val="006961B5"/>
    <w:rsid w:val="00696C5D"/>
    <w:rsid w:val="0069730D"/>
    <w:rsid w:val="006A0407"/>
    <w:rsid w:val="006A0E3D"/>
    <w:rsid w:val="006A0EE5"/>
    <w:rsid w:val="006A1CA1"/>
    <w:rsid w:val="006A3124"/>
    <w:rsid w:val="006A36DD"/>
    <w:rsid w:val="006A3CD9"/>
    <w:rsid w:val="006A40CD"/>
    <w:rsid w:val="006A443E"/>
    <w:rsid w:val="006A6452"/>
    <w:rsid w:val="006B0407"/>
    <w:rsid w:val="006B0B9D"/>
    <w:rsid w:val="006B18CC"/>
    <w:rsid w:val="006B38F8"/>
    <w:rsid w:val="006B39A2"/>
    <w:rsid w:val="006B48C0"/>
    <w:rsid w:val="006B4F30"/>
    <w:rsid w:val="006B5CF7"/>
    <w:rsid w:val="006B60C2"/>
    <w:rsid w:val="006B624C"/>
    <w:rsid w:val="006B6823"/>
    <w:rsid w:val="006B6D57"/>
    <w:rsid w:val="006B76CA"/>
    <w:rsid w:val="006C08A3"/>
    <w:rsid w:val="006C5A5A"/>
    <w:rsid w:val="006C6A17"/>
    <w:rsid w:val="006D063C"/>
    <w:rsid w:val="006D1E28"/>
    <w:rsid w:val="006D4D20"/>
    <w:rsid w:val="006D577E"/>
    <w:rsid w:val="006D6B7A"/>
    <w:rsid w:val="006D6ED6"/>
    <w:rsid w:val="006D7B21"/>
    <w:rsid w:val="006E03AA"/>
    <w:rsid w:val="006E0B79"/>
    <w:rsid w:val="006E0B90"/>
    <w:rsid w:val="006E0E79"/>
    <w:rsid w:val="006E252F"/>
    <w:rsid w:val="006E25E9"/>
    <w:rsid w:val="006E405F"/>
    <w:rsid w:val="006E44E5"/>
    <w:rsid w:val="006E4D5A"/>
    <w:rsid w:val="006E68F7"/>
    <w:rsid w:val="006E6D9E"/>
    <w:rsid w:val="006F01FD"/>
    <w:rsid w:val="006F023B"/>
    <w:rsid w:val="006F104D"/>
    <w:rsid w:val="006F299C"/>
    <w:rsid w:val="006F2B38"/>
    <w:rsid w:val="006F488F"/>
    <w:rsid w:val="006F7CBD"/>
    <w:rsid w:val="007030DE"/>
    <w:rsid w:val="007033B4"/>
    <w:rsid w:val="00703F49"/>
    <w:rsid w:val="00704B1F"/>
    <w:rsid w:val="007054CE"/>
    <w:rsid w:val="0070697C"/>
    <w:rsid w:val="00707FE9"/>
    <w:rsid w:val="007137B1"/>
    <w:rsid w:val="0071486C"/>
    <w:rsid w:val="00714970"/>
    <w:rsid w:val="00715418"/>
    <w:rsid w:val="00716084"/>
    <w:rsid w:val="00716ADB"/>
    <w:rsid w:val="00720DF0"/>
    <w:rsid w:val="007213E9"/>
    <w:rsid w:val="007221A9"/>
    <w:rsid w:val="00722EFB"/>
    <w:rsid w:val="0072458E"/>
    <w:rsid w:val="00724A58"/>
    <w:rsid w:val="00725718"/>
    <w:rsid w:val="00726E41"/>
    <w:rsid w:val="00726F23"/>
    <w:rsid w:val="007270E6"/>
    <w:rsid w:val="00730828"/>
    <w:rsid w:val="00730D6C"/>
    <w:rsid w:val="007330A0"/>
    <w:rsid w:val="007350B0"/>
    <w:rsid w:val="00735B0B"/>
    <w:rsid w:val="00736B76"/>
    <w:rsid w:val="00736F6A"/>
    <w:rsid w:val="0073766C"/>
    <w:rsid w:val="007378EB"/>
    <w:rsid w:val="00737E22"/>
    <w:rsid w:val="0074325E"/>
    <w:rsid w:val="007444BB"/>
    <w:rsid w:val="007452B8"/>
    <w:rsid w:val="0074609B"/>
    <w:rsid w:val="0074723F"/>
    <w:rsid w:val="00753405"/>
    <w:rsid w:val="007539C3"/>
    <w:rsid w:val="00754A69"/>
    <w:rsid w:val="00754D71"/>
    <w:rsid w:val="0075553D"/>
    <w:rsid w:val="0075571E"/>
    <w:rsid w:val="007560E5"/>
    <w:rsid w:val="00756168"/>
    <w:rsid w:val="00757578"/>
    <w:rsid w:val="007600EE"/>
    <w:rsid w:val="00760631"/>
    <w:rsid w:val="00760BFE"/>
    <w:rsid w:val="00762814"/>
    <w:rsid w:val="00762BDC"/>
    <w:rsid w:val="00763BF0"/>
    <w:rsid w:val="007649FB"/>
    <w:rsid w:val="007651B0"/>
    <w:rsid w:val="00765DAE"/>
    <w:rsid w:val="007660BF"/>
    <w:rsid w:val="007661FB"/>
    <w:rsid w:val="00766314"/>
    <w:rsid w:val="0076699E"/>
    <w:rsid w:val="0077372E"/>
    <w:rsid w:val="00774985"/>
    <w:rsid w:val="00775349"/>
    <w:rsid w:val="0077621B"/>
    <w:rsid w:val="00777267"/>
    <w:rsid w:val="0077741A"/>
    <w:rsid w:val="007807CB"/>
    <w:rsid w:val="0078181C"/>
    <w:rsid w:val="0078188C"/>
    <w:rsid w:val="00781980"/>
    <w:rsid w:val="007822A8"/>
    <w:rsid w:val="007830B9"/>
    <w:rsid w:val="00784BE2"/>
    <w:rsid w:val="007859CA"/>
    <w:rsid w:val="00786959"/>
    <w:rsid w:val="0078710C"/>
    <w:rsid w:val="00790728"/>
    <w:rsid w:val="00792474"/>
    <w:rsid w:val="007924A5"/>
    <w:rsid w:val="00792AF8"/>
    <w:rsid w:val="00793996"/>
    <w:rsid w:val="00794FA3"/>
    <w:rsid w:val="00795A4E"/>
    <w:rsid w:val="00795DDC"/>
    <w:rsid w:val="00795ED4"/>
    <w:rsid w:val="0079616E"/>
    <w:rsid w:val="007962E9"/>
    <w:rsid w:val="00797DF0"/>
    <w:rsid w:val="007A09FE"/>
    <w:rsid w:val="007A0D38"/>
    <w:rsid w:val="007A104A"/>
    <w:rsid w:val="007A1CBE"/>
    <w:rsid w:val="007A1FE1"/>
    <w:rsid w:val="007A2676"/>
    <w:rsid w:val="007A2877"/>
    <w:rsid w:val="007A5719"/>
    <w:rsid w:val="007A66A2"/>
    <w:rsid w:val="007B027C"/>
    <w:rsid w:val="007B2A05"/>
    <w:rsid w:val="007B369C"/>
    <w:rsid w:val="007B3828"/>
    <w:rsid w:val="007B5F28"/>
    <w:rsid w:val="007B5FF9"/>
    <w:rsid w:val="007B623A"/>
    <w:rsid w:val="007B69C0"/>
    <w:rsid w:val="007B7C91"/>
    <w:rsid w:val="007C0575"/>
    <w:rsid w:val="007C0578"/>
    <w:rsid w:val="007C1409"/>
    <w:rsid w:val="007C7BE9"/>
    <w:rsid w:val="007D2BE3"/>
    <w:rsid w:val="007D4F7F"/>
    <w:rsid w:val="007D681F"/>
    <w:rsid w:val="007D6FCF"/>
    <w:rsid w:val="007D7529"/>
    <w:rsid w:val="007D7BED"/>
    <w:rsid w:val="007E23C9"/>
    <w:rsid w:val="007E2671"/>
    <w:rsid w:val="007E2AB6"/>
    <w:rsid w:val="007E2EE6"/>
    <w:rsid w:val="007E3E6C"/>
    <w:rsid w:val="007E3F63"/>
    <w:rsid w:val="007E4F8A"/>
    <w:rsid w:val="007E70BE"/>
    <w:rsid w:val="007E78B7"/>
    <w:rsid w:val="007F0592"/>
    <w:rsid w:val="007F17D4"/>
    <w:rsid w:val="007F2403"/>
    <w:rsid w:val="007F2899"/>
    <w:rsid w:val="007F28E3"/>
    <w:rsid w:val="007F2F25"/>
    <w:rsid w:val="007F2F60"/>
    <w:rsid w:val="007F3949"/>
    <w:rsid w:val="007F46A6"/>
    <w:rsid w:val="007F4A61"/>
    <w:rsid w:val="007F5F74"/>
    <w:rsid w:val="007F6ADE"/>
    <w:rsid w:val="007F794A"/>
    <w:rsid w:val="00800522"/>
    <w:rsid w:val="00801803"/>
    <w:rsid w:val="00803A81"/>
    <w:rsid w:val="00804BA7"/>
    <w:rsid w:val="00811215"/>
    <w:rsid w:val="00811246"/>
    <w:rsid w:val="00811422"/>
    <w:rsid w:val="00812362"/>
    <w:rsid w:val="00814073"/>
    <w:rsid w:val="0081428D"/>
    <w:rsid w:val="00814FF8"/>
    <w:rsid w:val="00816083"/>
    <w:rsid w:val="0081633C"/>
    <w:rsid w:val="0081637E"/>
    <w:rsid w:val="00820F1F"/>
    <w:rsid w:val="00821954"/>
    <w:rsid w:val="00821B1B"/>
    <w:rsid w:val="00822652"/>
    <w:rsid w:val="00823A3B"/>
    <w:rsid w:val="00823F65"/>
    <w:rsid w:val="00824581"/>
    <w:rsid w:val="008248C8"/>
    <w:rsid w:val="00825721"/>
    <w:rsid w:val="00827AE3"/>
    <w:rsid w:val="00831E9F"/>
    <w:rsid w:val="00836425"/>
    <w:rsid w:val="00836589"/>
    <w:rsid w:val="008372C7"/>
    <w:rsid w:val="00837326"/>
    <w:rsid w:val="008374A1"/>
    <w:rsid w:val="0083791A"/>
    <w:rsid w:val="00837991"/>
    <w:rsid w:val="008379A7"/>
    <w:rsid w:val="00837AA2"/>
    <w:rsid w:val="00837F48"/>
    <w:rsid w:val="008400D3"/>
    <w:rsid w:val="00840641"/>
    <w:rsid w:val="00840D20"/>
    <w:rsid w:val="008441C5"/>
    <w:rsid w:val="008442FB"/>
    <w:rsid w:val="00844811"/>
    <w:rsid w:val="00844AF5"/>
    <w:rsid w:val="0084502A"/>
    <w:rsid w:val="0084729E"/>
    <w:rsid w:val="00850614"/>
    <w:rsid w:val="008512D9"/>
    <w:rsid w:val="00851D62"/>
    <w:rsid w:val="00852B9D"/>
    <w:rsid w:val="00853B7C"/>
    <w:rsid w:val="00854566"/>
    <w:rsid w:val="00854641"/>
    <w:rsid w:val="00854DD5"/>
    <w:rsid w:val="00855754"/>
    <w:rsid w:val="00856162"/>
    <w:rsid w:val="0085671B"/>
    <w:rsid w:val="00856C12"/>
    <w:rsid w:val="00857DAA"/>
    <w:rsid w:val="008601D0"/>
    <w:rsid w:val="00860CA7"/>
    <w:rsid w:val="008618F4"/>
    <w:rsid w:val="00861ABD"/>
    <w:rsid w:val="00861F75"/>
    <w:rsid w:val="0086572C"/>
    <w:rsid w:val="008678F6"/>
    <w:rsid w:val="008679B2"/>
    <w:rsid w:val="00871A88"/>
    <w:rsid w:val="00871ABF"/>
    <w:rsid w:val="00872F2A"/>
    <w:rsid w:val="00873329"/>
    <w:rsid w:val="00873A2F"/>
    <w:rsid w:val="00873C81"/>
    <w:rsid w:val="00874DFD"/>
    <w:rsid w:val="008752F7"/>
    <w:rsid w:val="00875ACD"/>
    <w:rsid w:val="008760C9"/>
    <w:rsid w:val="00876538"/>
    <w:rsid w:val="00880082"/>
    <w:rsid w:val="0088224B"/>
    <w:rsid w:val="0088261B"/>
    <w:rsid w:val="00882D99"/>
    <w:rsid w:val="00883081"/>
    <w:rsid w:val="00883D1E"/>
    <w:rsid w:val="00884261"/>
    <w:rsid w:val="008849B6"/>
    <w:rsid w:val="00886CEA"/>
    <w:rsid w:val="00886F29"/>
    <w:rsid w:val="00886FE1"/>
    <w:rsid w:val="008905F2"/>
    <w:rsid w:val="0089085B"/>
    <w:rsid w:val="008910B2"/>
    <w:rsid w:val="0089597E"/>
    <w:rsid w:val="00895BC7"/>
    <w:rsid w:val="00895FAB"/>
    <w:rsid w:val="00896E99"/>
    <w:rsid w:val="00896E9C"/>
    <w:rsid w:val="008977A3"/>
    <w:rsid w:val="008A198E"/>
    <w:rsid w:val="008A36D8"/>
    <w:rsid w:val="008A4BB3"/>
    <w:rsid w:val="008A5650"/>
    <w:rsid w:val="008A59D9"/>
    <w:rsid w:val="008A6B15"/>
    <w:rsid w:val="008A6BCA"/>
    <w:rsid w:val="008A7554"/>
    <w:rsid w:val="008A77CF"/>
    <w:rsid w:val="008A7B3A"/>
    <w:rsid w:val="008B253B"/>
    <w:rsid w:val="008B2D79"/>
    <w:rsid w:val="008B3027"/>
    <w:rsid w:val="008B34DA"/>
    <w:rsid w:val="008B394D"/>
    <w:rsid w:val="008B3E38"/>
    <w:rsid w:val="008B442A"/>
    <w:rsid w:val="008B524C"/>
    <w:rsid w:val="008B5A75"/>
    <w:rsid w:val="008C088B"/>
    <w:rsid w:val="008C0D43"/>
    <w:rsid w:val="008C1B21"/>
    <w:rsid w:val="008C2E1D"/>
    <w:rsid w:val="008C301A"/>
    <w:rsid w:val="008C305A"/>
    <w:rsid w:val="008C31D4"/>
    <w:rsid w:val="008C3915"/>
    <w:rsid w:val="008C4652"/>
    <w:rsid w:val="008C47F5"/>
    <w:rsid w:val="008C5058"/>
    <w:rsid w:val="008C50CB"/>
    <w:rsid w:val="008C6EE3"/>
    <w:rsid w:val="008C6F04"/>
    <w:rsid w:val="008C7479"/>
    <w:rsid w:val="008D0AD4"/>
    <w:rsid w:val="008D0D36"/>
    <w:rsid w:val="008D1D35"/>
    <w:rsid w:val="008D2E7B"/>
    <w:rsid w:val="008D30F0"/>
    <w:rsid w:val="008D386F"/>
    <w:rsid w:val="008D420E"/>
    <w:rsid w:val="008D6FF2"/>
    <w:rsid w:val="008E10FA"/>
    <w:rsid w:val="008E1BD7"/>
    <w:rsid w:val="008E3E4C"/>
    <w:rsid w:val="008E3F57"/>
    <w:rsid w:val="008E51EC"/>
    <w:rsid w:val="008E566D"/>
    <w:rsid w:val="008E5787"/>
    <w:rsid w:val="008F0686"/>
    <w:rsid w:val="008F176B"/>
    <w:rsid w:val="008F1C40"/>
    <w:rsid w:val="008F31BC"/>
    <w:rsid w:val="008F38FE"/>
    <w:rsid w:val="008F41ED"/>
    <w:rsid w:val="00901F70"/>
    <w:rsid w:val="00903E85"/>
    <w:rsid w:val="00905499"/>
    <w:rsid w:val="00907847"/>
    <w:rsid w:val="00907F14"/>
    <w:rsid w:val="0091175F"/>
    <w:rsid w:val="00912707"/>
    <w:rsid w:val="009139AD"/>
    <w:rsid w:val="009141B4"/>
    <w:rsid w:val="00914BEF"/>
    <w:rsid w:val="00915C36"/>
    <w:rsid w:val="009215EE"/>
    <w:rsid w:val="00921DAC"/>
    <w:rsid w:val="00922081"/>
    <w:rsid w:val="00922C3C"/>
    <w:rsid w:val="00923099"/>
    <w:rsid w:val="009248C3"/>
    <w:rsid w:val="00925CA8"/>
    <w:rsid w:val="00926095"/>
    <w:rsid w:val="009265E6"/>
    <w:rsid w:val="009301AB"/>
    <w:rsid w:val="00931D90"/>
    <w:rsid w:val="00932D81"/>
    <w:rsid w:val="00932E02"/>
    <w:rsid w:val="009331F8"/>
    <w:rsid w:val="0093463B"/>
    <w:rsid w:val="00934A9D"/>
    <w:rsid w:val="00935778"/>
    <w:rsid w:val="00936153"/>
    <w:rsid w:val="00936474"/>
    <w:rsid w:val="00937056"/>
    <w:rsid w:val="00937921"/>
    <w:rsid w:val="00937BBC"/>
    <w:rsid w:val="00937BCA"/>
    <w:rsid w:val="00937F3D"/>
    <w:rsid w:val="009413AC"/>
    <w:rsid w:val="00942ED2"/>
    <w:rsid w:val="0094390C"/>
    <w:rsid w:val="00943A26"/>
    <w:rsid w:val="00943C2F"/>
    <w:rsid w:val="00944B3D"/>
    <w:rsid w:val="00947248"/>
    <w:rsid w:val="00950688"/>
    <w:rsid w:val="00950AFB"/>
    <w:rsid w:val="00953685"/>
    <w:rsid w:val="00953815"/>
    <w:rsid w:val="00953CEA"/>
    <w:rsid w:val="009541FF"/>
    <w:rsid w:val="00954232"/>
    <w:rsid w:val="009551EE"/>
    <w:rsid w:val="0095524A"/>
    <w:rsid w:val="00956CE6"/>
    <w:rsid w:val="00957B2F"/>
    <w:rsid w:val="00960A13"/>
    <w:rsid w:val="00961769"/>
    <w:rsid w:val="00961B80"/>
    <w:rsid w:val="00961BBA"/>
    <w:rsid w:val="00961C14"/>
    <w:rsid w:val="0096599F"/>
    <w:rsid w:val="009664AE"/>
    <w:rsid w:val="00967128"/>
    <w:rsid w:val="0097176A"/>
    <w:rsid w:val="00971FDF"/>
    <w:rsid w:val="00972633"/>
    <w:rsid w:val="00972CBC"/>
    <w:rsid w:val="00973C91"/>
    <w:rsid w:val="00973CD8"/>
    <w:rsid w:val="0097470B"/>
    <w:rsid w:val="00975778"/>
    <w:rsid w:val="00975A1F"/>
    <w:rsid w:val="00976351"/>
    <w:rsid w:val="0097660D"/>
    <w:rsid w:val="00980969"/>
    <w:rsid w:val="00981140"/>
    <w:rsid w:val="0098141E"/>
    <w:rsid w:val="00981D2D"/>
    <w:rsid w:val="00981F81"/>
    <w:rsid w:val="00982BFD"/>
    <w:rsid w:val="00982C32"/>
    <w:rsid w:val="00982E3D"/>
    <w:rsid w:val="0098352D"/>
    <w:rsid w:val="00984591"/>
    <w:rsid w:val="00984CA8"/>
    <w:rsid w:val="00987531"/>
    <w:rsid w:val="00987BD4"/>
    <w:rsid w:val="00987C76"/>
    <w:rsid w:val="00990E65"/>
    <w:rsid w:val="00991065"/>
    <w:rsid w:val="00992C4D"/>
    <w:rsid w:val="009930D6"/>
    <w:rsid w:val="009944FE"/>
    <w:rsid w:val="009954FD"/>
    <w:rsid w:val="00996B00"/>
    <w:rsid w:val="00996EDA"/>
    <w:rsid w:val="00997481"/>
    <w:rsid w:val="00997DC7"/>
    <w:rsid w:val="00997E93"/>
    <w:rsid w:val="009A1589"/>
    <w:rsid w:val="009A1BD6"/>
    <w:rsid w:val="009A28A7"/>
    <w:rsid w:val="009A3CF6"/>
    <w:rsid w:val="009A4F36"/>
    <w:rsid w:val="009A5D2A"/>
    <w:rsid w:val="009A64EB"/>
    <w:rsid w:val="009A7592"/>
    <w:rsid w:val="009A7777"/>
    <w:rsid w:val="009A7EF0"/>
    <w:rsid w:val="009B191C"/>
    <w:rsid w:val="009B3B3E"/>
    <w:rsid w:val="009B6517"/>
    <w:rsid w:val="009B6B1F"/>
    <w:rsid w:val="009B6D77"/>
    <w:rsid w:val="009C02C0"/>
    <w:rsid w:val="009C04B8"/>
    <w:rsid w:val="009C3654"/>
    <w:rsid w:val="009C37C0"/>
    <w:rsid w:val="009C4D3F"/>
    <w:rsid w:val="009C541C"/>
    <w:rsid w:val="009C6175"/>
    <w:rsid w:val="009C67DD"/>
    <w:rsid w:val="009C69C6"/>
    <w:rsid w:val="009C7278"/>
    <w:rsid w:val="009C73D5"/>
    <w:rsid w:val="009C7813"/>
    <w:rsid w:val="009D0722"/>
    <w:rsid w:val="009D0853"/>
    <w:rsid w:val="009D0C24"/>
    <w:rsid w:val="009D1317"/>
    <w:rsid w:val="009D4206"/>
    <w:rsid w:val="009D437A"/>
    <w:rsid w:val="009D46F9"/>
    <w:rsid w:val="009D4D3D"/>
    <w:rsid w:val="009D5A55"/>
    <w:rsid w:val="009D6313"/>
    <w:rsid w:val="009D6F82"/>
    <w:rsid w:val="009E0375"/>
    <w:rsid w:val="009E2BDF"/>
    <w:rsid w:val="009E4BA1"/>
    <w:rsid w:val="009E6FC5"/>
    <w:rsid w:val="009E7E56"/>
    <w:rsid w:val="009F07BC"/>
    <w:rsid w:val="009F22D7"/>
    <w:rsid w:val="009F3407"/>
    <w:rsid w:val="009F40C0"/>
    <w:rsid w:val="009F4432"/>
    <w:rsid w:val="009F4CA0"/>
    <w:rsid w:val="009F6296"/>
    <w:rsid w:val="00A00EEC"/>
    <w:rsid w:val="00A047E0"/>
    <w:rsid w:val="00A07C8D"/>
    <w:rsid w:val="00A1077D"/>
    <w:rsid w:val="00A12302"/>
    <w:rsid w:val="00A135B5"/>
    <w:rsid w:val="00A13AAD"/>
    <w:rsid w:val="00A14493"/>
    <w:rsid w:val="00A14AED"/>
    <w:rsid w:val="00A15F19"/>
    <w:rsid w:val="00A168AE"/>
    <w:rsid w:val="00A17449"/>
    <w:rsid w:val="00A17C54"/>
    <w:rsid w:val="00A20661"/>
    <w:rsid w:val="00A20CBE"/>
    <w:rsid w:val="00A21682"/>
    <w:rsid w:val="00A24E38"/>
    <w:rsid w:val="00A25023"/>
    <w:rsid w:val="00A2508F"/>
    <w:rsid w:val="00A25852"/>
    <w:rsid w:val="00A26A4B"/>
    <w:rsid w:val="00A26F7F"/>
    <w:rsid w:val="00A33A93"/>
    <w:rsid w:val="00A34734"/>
    <w:rsid w:val="00A36126"/>
    <w:rsid w:val="00A363D5"/>
    <w:rsid w:val="00A369A8"/>
    <w:rsid w:val="00A407E0"/>
    <w:rsid w:val="00A425F1"/>
    <w:rsid w:val="00A42D84"/>
    <w:rsid w:val="00A45A5D"/>
    <w:rsid w:val="00A5109D"/>
    <w:rsid w:val="00A5248A"/>
    <w:rsid w:val="00A541FA"/>
    <w:rsid w:val="00A54DD1"/>
    <w:rsid w:val="00A56818"/>
    <w:rsid w:val="00A576B2"/>
    <w:rsid w:val="00A63883"/>
    <w:rsid w:val="00A63A1D"/>
    <w:rsid w:val="00A63FF2"/>
    <w:rsid w:val="00A64E77"/>
    <w:rsid w:val="00A64EDB"/>
    <w:rsid w:val="00A667A0"/>
    <w:rsid w:val="00A66C47"/>
    <w:rsid w:val="00A70E83"/>
    <w:rsid w:val="00A70FD1"/>
    <w:rsid w:val="00A710AB"/>
    <w:rsid w:val="00A71E98"/>
    <w:rsid w:val="00A727E6"/>
    <w:rsid w:val="00A72E0B"/>
    <w:rsid w:val="00A7355E"/>
    <w:rsid w:val="00A73F98"/>
    <w:rsid w:val="00A758AD"/>
    <w:rsid w:val="00A80A98"/>
    <w:rsid w:val="00A80CAE"/>
    <w:rsid w:val="00A84787"/>
    <w:rsid w:val="00A84984"/>
    <w:rsid w:val="00A84CAC"/>
    <w:rsid w:val="00A85373"/>
    <w:rsid w:val="00A861B7"/>
    <w:rsid w:val="00A86A29"/>
    <w:rsid w:val="00A87001"/>
    <w:rsid w:val="00A90F9C"/>
    <w:rsid w:val="00A91D93"/>
    <w:rsid w:val="00A95ED2"/>
    <w:rsid w:val="00A960C4"/>
    <w:rsid w:val="00A977DD"/>
    <w:rsid w:val="00AA0601"/>
    <w:rsid w:val="00AA0709"/>
    <w:rsid w:val="00AA09C9"/>
    <w:rsid w:val="00AA45D9"/>
    <w:rsid w:val="00AA4F7C"/>
    <w:rsid w:val="00AA67A1"/>
    <w:rsid w:val="00AA67A2"/>
    <w:rsid w:val="00AB14B2"/>
    <w:rsid w:val="00AB14D9"/>
    <w:rsid w:val="00AB15EF"/>
    <w:rsid w:val="00AB1706"/>
    <w:rsid w:val="00AB1DAA"/>
    <w:rsid w:val="00AB2D20"/>
    <w:rsid w:val="00AB31DF"/>
    <w:rsid w:val="00AB42ED"/>
    <w:rsid w:val="00AB79C4"/>
    <w:rsid w:val="00AC0A1A"/>
    <w:rsid w:val="00AC125F"/>
    <w:rsid w:val="00AC16F5"/>
    <w:rsid w:val="00AC1A54"/>
    <w:rsid w:val="00AC1B0E"/>
    <w:rsid w:val="00AC28FA"/>
    <w:rsid w:val="00AC3FC0"/>
    <w:rsid w:val="00AC4E88"/>
    <w:rsid w:val="00AC64B1"/>
    <w:rsid w:val="00AC67DA"/>
    <w:rsid w:val="00AC69E2"/>
    <w:rsid w:val="00AC69EF"/>
    <w:rsid w:val="00AD1362"/>
    <w:rsid w:val="00AD2855"/>
    <w:rsid w:val="00AD29C1"/>
    <w:rsid w:val="00AD2CA6"/>
    <w:rsid w:val="00AD2CBC"/>
    <w:rsid w:val="00AD3F12"/>
    <w:rsid w:val="00AD4529"/>
    <w:rsid w:val="00AD6789"/>
    <w:rsid w:val="00AD6843"/>
    <w:rsid w:val="00AD6895"/>
    <w:rsid w:val="00AD721B"/>
    <w:rsid w:val="00AD755D"/>
    <w:rsid w:val="00AD779F"/>
    <w:rsid w:val="00AE05C2"/>
    <w:rsid w:val="00AE09F2"/>
    <w:rsid w:val="00AE1017"/>
    <w:rsid w:val="00AE1120"/>
    <w:rsid w:val="00AE19F8"/>
    <w:rsid w:val="00AE1C74"/>
    <w:rsid w:val="00AE249F"/>
    <w:rsid w:val="00AE30CE"/>
    <w:rsid w:val="00AE46F1"/>
    <w:rsid w:val="00AE477B"/>
    <w:rsid w:val="00AE51F1"/>
    <w:rsid w:val="00AE7F9C"/>
    <w:rsid w:val="00AF02D6"/>
    <w:rsid w:val="00AF0CE7"/>
    <w:rsid w:val="00AF1112"/>
    <w:rsid w:val="00AF1617"/>
    <w:rsid w:val="00AF3801"/>
    <w:rsid w:val="00AF3998"/>
    <w:rsid w:val="00AF4DE9"/>
    <w:rsid w:val="00AF4E47"/>
    <w:rsid w:val="00AF571C"/>
    <w:rsid w:val="00AF66CE"/>
    <w:rsid w:val="00AF740A"/>
    <w:rsid w:val="00AF7C2C"/>
    <w:rsid w:val="00B01878"/>
    <w:rsid w:val="00B01AAF"/>
    <w:rsid w:val="00B01E55"/>
    <w:rsid w:val="00B0211E"/>
    <w:rsid w:val="00B0325D"/>
    <w:rsid w:val="00B03500"/>
    <w:rsid w:val="00B05439"/>
    <w:rsid w:val="00B0589A"/>
    <w:rsid w:val="00B10417"/>
    <w:rsid w:val="00B11A28"/>
    <w:rsid w:val="00B1384B"/>
    <w:rsid w:val="00B158D9"/>
    <w:rsid w:val="00B15A3A"/>
    <w:rsid w:val="00B202E3"/>
    <w:rsid w:val="00B20449"/>
    <w:rsid w:val="00B20FA3"/>
    <w:rsid w:val="00B2153B"/>
    <w:rsid w:val="00B23510"/>
    <w:rsid w:val="00B238B4"/>
    <w:rsid w:val="00B24A6A"/>
    <w:rsid w:val="00B24B0E"/>
    <w:rsid w:val="00B2552A"/>
    <w:rsid w:val="00B25BD6"/>
    <w:rsid w:val="00B271CE"/>
    <w:rsid w:val="00B30CCE"/>
    <w:rsid w:val="00B31483"/>
    <w:rsid w:val="00B31B8A"/>
    <w:rsid w:val="00B32550"/>
    <w:rsid w:val="00B33034"/>
    <w:rsid w:val="00B34243"/>
    <w:rsid w:val="00B3515E"/>
    <w:rsid w:val="00B36E8B"/>
    <w:rsid w:val="00B37D7E"/>
    <w:rsid w:val="00B407F8"/>
    <w:rsid w:val="00B40F5C"/>
    <w:rsid w:val="00B4167E"/>
    <w:rsid w:val="00B41AD6"/>
    <w:rsid w:val="00B41E6A"/>
    <w:rsid w:val="00B423D7"/>
    <w:rsid w:val="00B4442C"/>
    <w:rsid w:val="00B44F92"/>
    <w:rsid w:val="00B460F2"/>
    <w:rsid w:val="00B46750"/>
    <w:rsid w:val="00B479DD"/>
    <w:rsid w:val="00B47B69"/>
    <w:rsid w:val="00B47EDD"/>
    <w:rsid w:val="00B51902"/>
    <w:rsid w:val="00B52292"/>
    <w:rsid w:val="00B53400"/>
    <w:rsid w:val="00B5761D"/>
    <w:rsid w:val="00B57CA5"/>
    <w:rsid w:val="00B6399D"/>
    <w:rsid w:val="00B63DA9"/>
    <w:rsid w:val="00B65624"/>
    <w:rsid w:val="00B663E3"/>
    <w:rsid w:val="00B70D5F"/>
    <w:rsid w:val="00B71615"/>
    <w:rsid w:val="00B726F3"/>
    <w:rsid w:val="00B7511A"/>
    <w:rsid w:val="00B75887"/>
    <w:rsid w:val="00B75F93"/>
    <w:rsid w:val="00B7610A"/>
    <w:rsid w:val="00B76718"/>
    <w:rsid w:val="00B76E04"/>
    <w:rsid w:val="00B7704A"/>
    <w:rsid w:val="00B773CD"/>
    <w:rsid w:val="00B775E6"/>
    <w:rsid w:val="00B800BC"/>
    <w:rsid w:val="00B80349"/>
    <w:rsid w:val="00B80B44"/>
    <w:rsid w:val="00B81B2D"/>
    <w:rsid w:val="00B82D4F"/>
    <w:rsid w:val="00B83224"/>
    <w:rsid w:val="00B833FA"/>
    <w:rsid w:val="00B848ED"/>
    <w:rsid w:val="00B8536A"/>
    <w:rsid w:val="00B86AE0"/>
    <w:rsid w:val="00B87257"/>
    <w:rsid w:val="00B87CD3"/>
    <w:rsid w:val="00B90344"/>
    <w:rsid w:val="00B914FE"/>
    <w:rsid w:val="00B91E24"/>
    <w:rsid w:val="00B94B42"/>
    <w:rsid w:val="00B9550B"/>
    <w:rsid w:val="00B957A6"/>
    <w:rsid w:val="00B9641D"/>
    <w:rsid w:val="00B96A27"/>
    <w:rsid w:val="00B96EDC"/>
    <w:rsid w:val="00BA13B9"/>
    <w:rsid w:val="00BA21AB"/>
    <w:rsid w:val="00BA3088"/>
    <w:rsid w:val="00BA31D2"/>
    <w:rsid w:val="00BA3A24"/>
    <w:rsid w:val="00BA5355"/>
    <w:rsid w:val="00BA5E59"/>
    <w:rsid w:val="00BA6B03"/>
    <w:rsid w:val="00BB0BBF"/>
    <w:rsid w:val="00BB12CC"/>
    <w:rsid w:val="00BB1597"/>
    <w:rsid w:val="00BB218F"/>
    <w:rsid w:val="00BB2FE5"/>
    <w:rsid w:val="00BB3F7D"/>
    <w:rsid w:val="00BB5B8E"/>
    <w:rsid w:val="00BB5CFE"/>
    <w:rsid w:val="00BB5FFD"/>
    <w:rsid w:val="00BB6F71"/>
    <w:rsid w:val="00BC07F4"/>
    <w:rsid w:val="00BC1A4F"/>
    <w:rsid w:val="00BC1A65"/>
    <w:rsid w:val="00BC28B6"/>
    <w:rsid w:val="00BC28F7"/>
    <w:rsid w:val="00BC2F21"/>
    <w:rsid w:val="00BC43AC"/>
    <w:rsid w:val="00BC4C8E"/>
    <w:rsid w:val="00BC5364"/>
    <w:rsid w:val="00BC5764"/>
    <w:rsid w:val="00BC5F45"/>
    <w:rsid w:val="00BC6FB4"/>
    <w:rsid w:val="00BD01B6"/>
    <w:rsid w:val="00BD1501"/>
    <w:rsid w:val="00BD1504"/>
    <w:rsid w:val="00BD1E59"/>
    <w:rsid w:val="00BD3C4E"/>
    <w:rsid w:val="00BD3CA3"/>
    <w:rsid w:val="00BE2921"/>
    <w:rsid w:val="00BE4CF2"/>
    <w:rsid w:val="00BE51D1"/>
    <w:rsid w:val="00BE5B22"/>
    <w:rsid w:val="00BE682D"/>
    <w:rsid w:val="00BE6E1A"/>
    <w:rsid w:val="00BE71A1"/>
    <w:rsid w:val="00BF183B"/>
    <w:rsid w:val="00BF1C55"/>
    <w:rsid w:val="00BF562F"/>
    <w:rsid w:val="00BF57DF"/>
    <w:rsid w:val="00BF60DC"/>
    <w:rsid w:val="00BF6340"/>
    <w:rsid w:val="00BF68A6"/>
    <w:rsid w:val="00BF6B30"/>
    <w:rsid w:val="00C005D7"/>
    <w:rsid w:val="00C00ADA"/>
    <w:rsid w:val="00C00E04"/>
    <w:rsid w:val="00C012E4"/>
    <w:rsid w:val="00C0145F"/>
    <w:rsid w:val="00C02F33"/>
    <w:rsid w:val="00C0392A"/>
    <w:rsid w:val="00C078BC"/>
    <w:rsid w:val="00C106FB"/>
    <w:rsid w:val="00C12EBE"/>
    <w:rsid w:val="00C131D7"/>
    <w:rsid w:val="00C134B6"/>
    <w:rsid w:val="00C13614"/>
    <w:rsid w:val="00C13DB7"/>
    <w:rsid w:val="00C144C9"/>
    <w:rsid w:val="00C14B1B"/>
    <w:rsid w:val="00C14C20"/>
    <w:rsid w:val="00C15709"/>
    <w:rsid w:val="00C17242"/>
    <w:rsid w:val="00C1791E"/>
    <w:rsid w:val="00C21C23"/>
    <w:rsid w:val="00C22733"/>
    <w:rsid w:val="00C2285D"/>
    <w:rsid w:val="00C233C8"/>
    <w:rsid w:val="00C23D31"/>
    <w:rsid w:val="00C23DB6"/>
    <w:rsid w:val="00C27118"/>
    <w:rsid w:val="00C306D4"/>
    <w:rsid w:val="00C30C7E"/>
    <w:rsid w:val="00C30CDC"/>
    <w:rsid w:val="00C30ED1"/>
    <w:rsid w:val="00C32EDF"/>
    <w:rsid w:val="00C336B2"/>
    <w:rsid w:val="00C341CB"/>
    <w:rsid w:val="00C34E22"/>
    <w:rsid w:val="00C3596B"/>
    <w:rsid w:val="00C40B14"/>
    <w:rsid w:val="00C43918"/>
    <w:rsid w:val="00C46F5D"/>
    <w:rsid w:val="00C47926"/>
    <w:rsid w:val="00C5000E"/>
    <w:rsid w:val="00C50085"/>
    <w:rsid w:val="00C51B27"/>
    <w:rsid w:val="00C51C36"/>
    <w:rsid w:val="00C52971"/>
    <w:rsid w:val="00C52B38"/>
    <w:rsid w:val="00C52DBC"/>
    <w:rsid w:val="00C5330B"/>
    <w:rsid w:val="00C5365D"/>
    <w:rsid w:val="00C54630"/>
    <w:rsid w:val="00C5476E"/>
    <w:rsid w:val="00C560FA"/>
    <w:rsid w:val="00C56554"/>
    <w:rsid w:val="00C57B74"/>
    <w:rsid w:val="00C60CC7"/>
    <w:rsid w:val="00C644A2"/>
    <w:rsid w:val="00C65276"/>
    <w:rsid w:val="00C65AAC"/>
    <w:rsid w:val="00C65B2E"/>
    <w:rsid w:val="00C669EF"/>
    <w:rsid w:val="00C71F45"/>
    <w:rsid w:val="00C72C0F"/>
    <w:rsid w:val="00C758C0"/>
    <w:rsid w:val="00C75EE9"/>
    <w:rsid w:val="00C76309"/>
    <w:rsid w:val="00C76801"/>
    <w:rsid w:val="00C76AF0"/>
    <w:rsid w:val="00C77CD9"/>
    <w:rsid w:val="00C80455"/>
    <w:rsid w:val="00C81FDF"/>
    <w:rsid w:val="00C82077"/>
    <w:rsid w:val="00C82213"/>
    <w:rsid w:val="00C83685"/>
    <w:rsid w:val="00C84836"/>
    <w:rsid w:val="00C84A3D"/>
    <w:rsid w:val="00C850C9"/>
    <w:rsid w:val="00C852C7"/>
    <w:rsid w:val="00C85A41"/>
    <w:rsid w:val="00C86340"/>
    <w:rsid w:val="00C8667F"/>
    <w:rsid w:val="00C86A99"/>
    <w:rsid w:val="00C91217"/>
    <w:rsid w:val="00C920FC"/>
    <w:rsid w:val="00C934C1"/>
    <w:rsid w:val="00C9444B"/>
    <w:rsid w:val="00C94DBF"/>
    <w:rsid w:val="00C94F58"/>
    <w:rsid w:val="00CA0B59"/>
    <w:rsid w:val="00CA18A6"/>
    <w:rsid w:val="00CA3150"/>
    <w:rsid w:val="00CA49DF"/>
    <w:rsid w:val="00CA4A65"/>
    <w:rsid w:val="00CA7739"/>
    <w:rsid w:val="00CA777B"/>
    <w:rsid w:val="00CB0548"/>
    <w:rsid w:val="00CB0A22"/>
    <w:rsid w:val="00CB24F9"/>
    <w:rsid w:val="00CB2C2E"/>
    <w:rsid w:val="00CB2DD4"/>
    <w:rsid w:val="00CB51E0"/>
    <w:rsid w:val="00CB533B"/>
    <w:rsid w:val="00CB571A"/>
    <w:rsid w:val="00CC07F5"/>
    <w:rsid w:val="00CC0D5F"/>
    <w:rsid w:val="00CC17D9"/>
    <w:rsid w:val="00CC20AF"/>
    <w:rsid w:val="00CC2DCF"/>
    <w:rsid w:val="00CC36F1"/>
    <w:rsid w:val="00CC430B"/>
    <w:rsid w:val="00CC581D"/>
    <w:rsid w:val="00CC5F53"/>
    <w:rsid w:val="00CD0483"/>
    <w:rsid w:val="00CD0B43"/>
    <w:rsid w:val="00CD0BD5"/>
    <w:rsid w:val="00CD0DEF"/>
    <w:rsid w:val="00CD2299"/>
    <w:rsid w:val="00CD38B8"/>
    <w:rsid w:val="00CD3909"/>
    <w:rsid w:val="00CD5F5D"/>
    <w:rsid w:val="00CD7731"/>
    <w:rsid w:val="00CE1985"/>
    <w:rsid w:val="00CE4230"/>
    <w:rsid w:val="00CE4264"/>
    <w:rsid w:val="00CE44EA"/>
    <w:rsid w:val="00CE48DF"/>
    <w:rsid w:val="00CE547D"/>
    <w:rsid w:val="00CF2E8C"/>
    <w:rsid w:val="00CF35C8"/>
    <w:rsid w:val="00CF3B5F"/>
    <w:rsid w:val="00CF4671"/>
    <w:rsid w:val="00CF4CE3"/>
    <w:rsid w:val="00CF4ED4"/>
    <w:rsid w:val="00CF505A"/>
    <w:rsid w:val="00CF619C"/>
    <w:rsid w:val="00CF6773"/>
    <w:rsid w:val="00D028DE"/>
    <w:rsid w:val="00D03A2E"/>
    <w:rsid w:val="00D0401F"/>
    <w:rsid w:val="00D046A0"/>
    <w:rsid w:val="00D04941"/>
    <w:rsid w:val="00D04E28"/>
    <w:rsid w:val="00D0504D"/>
    <w:rsid w:val="00D055AC"/>
    <w:rsid w:val="00D05873"/>
    <w:rsid w:val="00D061F2"/>
    <w:rsid w:val="00D06C25"/>
    <w:rsid w:val="00D070B9"/>
    <w:rsid w:val="00D12937"/>
    <w:rsid w:val="00D14C84"/>
    <w:rsid w:val="00D16607"/>
    <w:rsid w:val="00D1755A"/>
    <w:rsid w:val="00D20618"/>
    <w:rsid w:val="00D20BEF"/>
    <w:rsid w:val="00D21081"/>
    <w:rsid w:val="00D22482"/>
    <w:rsid w:val="00D226C8"/>
    <w:rsid w:val="00D24048"/>
    <w:rsid w:val="00D244BF"/>
    <w:rsid w:val="00D25482"/>
    <w:rsid w:val="00D26246"/>
    <w:rsid w:val="00D27213"/>
    <w:rsid w:val="00D2727F"/>
    <w:rsid w:val="00D30153"/>
    <w:rsid w:val="00D30B5F"/>
    <w:rsid w:val="00D30EE8"/>
    <w:rsid w:val="00D3163E"/>
    <w:rsid w:val="00D31819"/>
    <w:rsid w:val="00D31B66"/>
    <w:rsid w:val="00D31D88"/>
    <w:rsid w:val="00D332F8"/>
    <w:rsid w:val="00D33317"/>
    <w:rsid w:val="00D36800"/>
    <w:rsid w:val="00D37AEA"/>
    <w:rsid w:val="00D37CA8"/>
    <w:rsid w:val="00D404AB"/>
    <w:rsid w:val="00D40A45"/>
    <w:rsid w:val="00D41356"/>
    <w:rsid w:val="00D42955"/>
    <w:rsid w:val="00D43F5E"/>
    <w:rsid w:val="00D442D1"/>
    <w:rsid w:val="00D44AAE"/>
    <w:rsid w:val="00D4568F"/>
    <w:rsid w:val="00D45CD7"/>
    <w:rsid w:val="00D45E4C"/>
    <w:rsid w:val="00D46FC0"/>
    <w:rsid w:val="00D470DB"/>
    <w:rsid w:val="00D47CF0"/>
    <w:rsid w:val="00D50042"/>
    <w:rsid w:val="00D52AC7"/>
    <w:rsid w:val="00D52BAE"/>
    <w:rsid w:val="00D541BA"/>
    <w:rsid w:val="00D547BF"/>
    <w:rsid w:val="00D54D3E"/>
    <w:rsid w:val="00D55428"/>
    <w:rsid w:val="00D55663"/>
    <w:rsid w:val="00D55A1C"/>
    <w:rsid w:val="00D5608A"/>
    <w:rsid w:val="00D56D16"/>
    <w:rsid w:val="00D5782F"/>
    <w:rsid w:val="00D57888"/>
    <w:rsid w:val="00D57A27"/>
    <w:rsid w:val="00D60016"/>
    <w:rsid w:val="00D62295"/>
    <w:rsid w:val="00D62AEB"/>
    <w:rsid w:val="00D63823"/>
    <w:rsid w:val="00D64C57"/>
    <w:rsid w:val="00D660EF"/>
    <w:rsid w:val="00D66167"/>
    <w:rsid w:val="00D676D1"/>
    <w:rsid w:val="00D679E4"/>
    <w:rsid w:val="00D70746"/>
    <w:rsid w:val="00D708D2"/>
    <w:rsid w:val="00D71E48"/>
    <w:rsid w:val="00D74521"/>
    <w:rsid w:val="00D766B7"/>
    <w:rsid w:val="00D7703F"/>
    <w:rsid w:val="00D813A5"/>
    <w:rsid w:val="00D817FB"/>
    <w:rsid w:val="00D81CD9"/>
    <w:rsid w:val="00D838A7"/>
    <w:rsid w:val="00D83B28"/>
    <w:rsid w:val="00D84C78"/>
    <w:rsid w:val="00D85D01"/>
    <w:rsid w:val="00D87567"/>
    <w:rsid w:val="00D8774E"/>
    <w:rsid w:val="00D87D28"/>
    <w:rsid w:val="00D87F38"/>
    <w:rsid w:val="00D90356"/>
    <w:rsid w:val="00D917D8"/>
    <w:rsid w:val="00D91932"/>
    <w:rsid w:val="00D92541"/>
    <w:rsid w:val="00D925D9"/>
    <w:rsid w:val="00D9414F"/>
    <w:rsid w:val="00D94473"/>
    <w:rsid w:val="00D966E0"/>
    <w:rsid w:val="00D96D74"/>
    <w:rsid w:val="00D9710C"/>
    <w:rsid w:val="00DA076A"/>
    <w:rsid w:val="00DA168A"/>
    <w:rsid w:val="00DA23CD"/>
    <w:rsid w:val="00DA24D5"/>
    <w:rsid w:val="00DA6ACD"/>
    <w:rsid w:val="00DA6EFF"/>
    <w:rsid w:val="00DA7279"/>
    <w:rsid w:val="00DB078D"/>
    <w:rsid w:val="00DB29B0"/>
    <w:rsid w:val="00DB42D8"/>
    <w:rsid w:val="00DB4FBD"/>
    <w:rsid w:val="00DB506A"/>
    <w:rsid w:val="00DB55DD"/>
    <w:rsid w:val="00DC0857"/>
    <w:rsid w:val="00DC15CD"/>
    <w:rsid w:val="00DC36A8"/>
    <w:rsid w:val="00DC3F71"/>
    <w:rsid w:val="00DC4818"/>
    <w:rsid w:val="00DC4A88"/>
    <w:rsid w:val="00DC5357"/>
    <w:rsid w:val="00DC58B6"/>
    <w:rsid w:val="00DC700B"/>
    <w:rsid w:val="00DC7552"/>
    <w:rsid w:val="00DC7DF7"/>
    <w:rsid w:val="00DD0840"/>
    <w:rsid w:val="00DD1B31"/>
    <w:rsid w:val="00DD1E58"/>
    <w:rsid w:val="00DD27CF"/>
    <w:rsid w:val="00DD399F"/>
    <w:rsid w:val="00DD3F76"/>
    <w:rsid w:val="00DD4CFE"/>
    <w:rsid w:val="00DD52D3"/>
    <w:rsid w:val="00DD5826"/>
    <w:rsid w:val="00DD68DA"/>
    <w:rsid w:val="00DD7514"/>
    <w:rsid w:val="00DE0A5F"/>
    <w:rsid w:val="00DE3643"/>
    <w:rsid w:val="00DE6616"/>
    <w:rsid w:val="00DE7AE9"/>
    <w:rsid w:val="00DF184B"/>
    <w:rsid w:val="00DF1BBC"/>
    <w:rsid w:val="00DF22DC"/>
    <w:rsid w:val="00DF27CA"/>
    <w:rsid w:val="00DF2E88"/>
    <w:rsid w:val="00DF3402"/>
    <w:rsid w:val="00DF347E"/>
    <w:rsid w:val="00DF45D6"/>
    <w:rsid w:val="00DF4C5A"/>
    <w:rsid w:val="00DF6319"/>
    <w:rsid w:val="00DF6648"/>
    <w:rsid w:val="00DF6F22"/>
    <w:rsid w:val="00DF7032"/>
    <w:rsid w:val="00E00F85"/>
    <w:rsid w:val="00E0102A"/>
    <w:rsid w:val="00E01DAF"/>
    <w:rsid w:val="00E06102"/>
    <w:rsid w:val="00E07F94"/>
    <w:rsid w:val="00E109E6"/>
    <w:rsid w:val="00E1289C"/>
    <w:rsid w:val="00E12A83"/>
    <w:rsid w:val="00E142ED"/>
    <w:rsid w:val="00E144D0"/>
    <w:rsid w:val="00E151C9"/>
    <w:rsid w:val="00E16D5F"/>
    <w:rsid w:val="00E1704F"/>
    <w:rsid w:val="00E17B34"/>
    <w:rsid w:val="00E17EC1"/>
    <w:rsid w:val="00E20843"/>
    <w:rsid w:val="00E21947"/>
    <w:rsid w:val="00E21ADA"/>
    <w:rsid w:val="00E22D19"/>
    <w:rsid w:val="00E22FB8"/>
    <w:rsid w:val="00E23866"/>
    <w:rsid w:val="00E240D3"/>
    <w:rsid w:val="00E261C8"/>
    <w:rsid w:val="00E26F5D"/>
    <w:rsid w:val="00E27D1F"/>
    <w:rsid w:val="00E307A5"/>
    <w:rsid w:val="00E3093B"/>
    <w:rsid w:val="00E315AB"/>
    <w:rsid w:val="00E32979"/>
    <w:rsid w:val="00E36AC8"/>
    <w:rsid w:val="00E37175"/>
    <w:rsid w:val="00E3731A"/>
    <w:rsid w:val="00E37F47"/>
    <w:rsid w:val="00E4028B"/>
    <w:rsid w:val="00E410D4"/>
    <w:rsid w:val="00E41B84"/>
    <w:rsid w:val="00E42890"/>
    <w:rsid w:val="00E43C1F"/>
    <w:rsid w:val="00E44046"/>
    <w:rsid w:val="00E440F4"/>
    <w:rsid w:val="00E449F6"/>
    <w:rsid w:val="00E47E07"/>
    <w:rsid w:val="00E503DD"/>
    <w:rsid w:val="00E50F1A"/>
    <w:rsid w:val="00E51B72"/>
    <w:rsid w:val="00E5219D"/>
    <w:rsid w:val="00E52B5C"/>
    <w:rsid w:val="00E534CF"/>
    <w:rsid w:val="00E5351D"/>
    <w:rsid w:val="00E53B40"/>
    <w:rsid w:val="00E53D37"/>
    <w:rsid w:val="00E5434D"/>
    <w:rsid w:val="00E56BD8"/>
    <w:rsid w:val="00E60743"/>
    <w:rsid w:val="00E61F82"/>
    <w:rsid w:val="00E65931"/>
    <w:rsid w:val="00E65CA8"/>
    <w:rsid w:val="00E704C2"/>
    <w:rsid w:val="00E70BD3"/>
    <w:rsid w:val="00E72D98"/>
    <w:rsid w:val="00E74576"/>
    <w:rsid w:val="00E74A9B"/>
    <w:rsid w:val="00E75B08"/>
    <w:rsid w:val="00E77445"/>
    <w:rsid w:val="00E77534"/>
    <w:rsid w:val="00E80820"/>
    <w:rsid w:val="00E8187C"/>
    <w:rsid w:val="00E824F5"/>
    <w:rsid w:val="00E85934"/>
    <w:rsid w:val="00E85B02"/>
    <w:rsid w:val="00E862BD"/>
    <w:rsid w:val="00E90CBB"/>
    <w:rsid w:val="00E919C8"/>
    <w:rsid w:val="00E92011"/>
    <w:rsid w:val="00E9425B"/>
    <w:rsid w:val="00E94B78"/>
    <w:rsid w:val="00E96979"/>
    <w:rsid w:val="00E97023"/>
    <w:rsid w:val="00EA01DE"/>
    <w:rsid w:val="00EA1467"/>
    <w:rsid w:val="00EA4CA1"/>
    <w:rsid w:val="00EA6D00"/>
    <w:rsid w:val="00EB042B"/>
    <w:rsid w:val="00EB0717"/>
    <w:rsid w:val="00EB0F4A"/>
    <w:rsid w:val="00EB1432"/>
    <w:rsid w:val="00EB17B1"/>
    <w:rsid w:val="00EB2850"/>
    <w:rsid w:val="00EB3239"/>
    <w:rsid w:val="00EB3773"/>
    <w:rsid w:val="00EB504E"/>
    <w:rsid w:val="00EB626F"/>
    <w:rsid w:val="00EB69A7"/>
    <w:rsid w:val="00EB7ABC"/>
    <w:rsid w:val="00EC3155"/>
    <w:rsid w:val="00EC36E4"/>
    <w:rsid w:val="00EC6BD1"/>
    <w:rsid w:val="00EC6D66"/>
    <w:rsid w:val="00EC6F7F"/>
    <w:rsid w:val="00ED25A4"/>
    <w:rsid w:val="00ED34D3"/>
    <w:rsid w:val="00ED363B"/>
    <w:rsid w:val="00ED41E9"/>
    <w:rsid w:val="00ED420D"/>
    <w:rsid w:val="00ED5CC9"/>
    <w:rsid w:val="00ED6048"/>
    <w:rsid w:val="00ED6523"/>
    <w:rsid w:val="00ED6622"/>
    <w:rsid w:val="00EE1BF0"/>
    <w:rsid w:val="00EE2635"/>
    <w:rsid w:val="00EE38CC"/>
    <w:rsid w:val="00EE3D4B"/>
    <w:rsid w:val="00EE3FAF"/>
    <w:rsid w:val="00EE4FB6"/>
    <w:rsid w:val="00EE5EAA"/>
    <w:rsid w:val="00EE744C"/>
    <w:rsid w:val="00EE7A5F"/>
    <w:rsid w:val="00EF2572"/>
    <w:rsid w:val="00EF2FAF"/>
    <w:rsid w:val="00EF3CFC"/>
    <w:rsid w:val="00EF5AA2"/>
    <w:rsid w:val="00EF6AC8"/>
    <w:rsid w:val="00EF6EFC"/>
    <w:rsid w:val="00EF786F"/>
    <w:rsid w:val="00F0207C"/>
    <w:rsid w:val="00F024E5"/>
    <w:rsid w:val="00F02F65"/>
    <w:rsid w:val="00F03E71"/>
    <w:rsid w:val="00F04F0A"/>
    <w:rsid w:val="00F04F8F"/>
    <w:rsid w:val="00F06DA8"/>
    <w:rsid w:val="00F071A2"/>
    <w:rsid w:val="00F121C3"/>
    <w:rsid w:val="00F12A08"/>
    <w:rsid w:val="00F133FA"/>
    <w:rsid w:val="00F14927"/>
    <w:rsid w:val="00F15F21"/>
    <w:rsid w:val="00F16EA7"/>
    <w:rsid w:val="00F17359"/>
    <w:rsid w:val="00F22DBA"/>
    <w:rsid w:val="00F22DC2"/>
    <w:rsid w:val="00F23D6D"/>
    <w:rsid w:val="00F25126"/>
    <w:rsid w:val="00F25CF8"/>
    <w:rsid w:val="00F25E32"/>
    <w:rsid w:val="00F30D50"/>
    <w:rsid w:val="00F30FFC"/>
    <w:rsid w:val="00F3308C"/>
    <w:rsid w:val="00F33195"/>
    <w:rsid w:val="00F347E6"/>
    <w:rsid w:val="00F34E8C"/>
    <w:rsid w:val="00F369DD"/>
    <w:rsid w:val="00F37348"/>
    <w:rsid w:val="00F3740F"/>
    <w:rsid w:val="00F37977"/>
    <w:rsid w:val="00F404EA"/>
    <w:rsid w:val="00F40BEE"/>
    <w:rsid w:val="00F41820"/>
    <w:rsid w:val="00F438C1"/>
    <w:rsid w:val="00F442C7"/>
    <w:rsid w:val="00F453AA"/>
    <w:rsid w:val="00F45824"/>
    <w:rsid w:val="00F45F3C"/>
    <w:rsid w:val="00F463AA"/>
    <w:rsid w:val="00F465A3"/>
    <w:rsid w:val="00F4702D"/>
    <w:rsid w:val="00F479E5"/>
    <w:rsid w:val="00F47DEE"/>
    <w:rsid w:val="00F50CD5"/>
    <w:rsid w:val="00F50D2D"/>
    <w:rsid w:val="00F51FA1"/>
    <w:rsid w:val="00F53DFC"/>
    <w:rsid w:val="00F54452"/>
    <w:rsid w:val="00F546A9"/>
    <w:rsid w:val="00F56D6E"/>
    <w:rsid w:val="00F61023"/>
    <w:rsid w:val="00F625E8"/>
    <w:rsid w:val="00F62C42"/>
    <w:rsid w:val="00F63CE3"/>
    <w:rsid w:val="00F642AD"/>
    <w:rsid w:val="00F64DBD"/>
    <w:rsid w:val="00F657A2"/>
    <w:rsid w:val="00F65CFB"/>
    <w:rsid w:val="00F6616B"/>
    <w:rsid w:val="00F70C90"/>
    <w:rsid w:val="00F7204A"/>
    <w:rsid w:val="00F7279D"/>
    <w:rsid w:val="00F729B1"/>
    <w:rsid w:val="00F73506"/>
    <w:rsid w:val="00F74EB7"/>
    <w:rsid w:val="00F756D0"/>
    <w:rsid w:val="00F762CE"/>
    <w:rsid w:val="00F771B9"/>
    <w:rsid w:val="00F800E9"/>
    <w:rsid w:val="00F8087D"/>
    <w:rsid w:val="00F81933"/>
    <w:rsid w:val="00F81A6B"/>
    <w:rsid w:val="00F8281F"/>
    <w:rsid w:val="00F84057"/>
    <w:rsid w:val="00F84DAB"/>
    <w:rsid w:val="00F86481"/>
    <w:rsid w:val="00F869CD"/>
    <w:rsid w:val="00F876C8"/>
    <w:rsid w:val="00F877E8"/>
    <w:rsid w:val="00F879C1"/>
    <w:rsid w:val="00F90E18"/>
    <w:rsid w:val="00F92702"/>
    <w:rsid w:val="00F92793"/>
    <w:rsid w:val="00F94F48"/>
    <w:rsid w:val="00F952C1"/>
    <w:rsid w:val="00F9558F"/>
    <w:rsid w:val="00F95774"/>
    <w:rsid w:val="00F95C42"/>
    <w:rsid w:val="00F95F70"/>
    <w:rsid w:val="00F979BC"/>
    <w:rsid w:val="00F97DF3"/>
    <w:rsid w:val="00FA0266"/>
    <w:rsid w:val="00FA0964"/>
    <w:rsid w:val="00FA0E30"/>
    <w:rsid w:val="00FA155A"/>
    <w:rsid w:val="00FA23EC"/>
    <w:rsid w:val="00FA242E"/>
    <w:rsid w:val="00FA3BE1"/>
    <w:rsid w:val="00FA4E5D"/>
    <w:rsid w:val="00FA4F9F"/>
    <w:rsid w:val="00FA519F"/>
    <w:rsid w:val="00FA7835"/>
    <w:rsid w:val="00FB0840"/>
    <w:rsid w:val="00FB430B"/>
    <w:rsid w:val="00FB550C"/>
    <w:rsid w:val="00FB5AD5"/>
    <w:rsid w:val="00FC150F"/>
    <w:rsid w:val="00FC2720"/>
    <w:rsid w:val="00FC2F73"/>
    <w:rsid w:val="00FC2FAA"/>
    <w:rsid w:val="00FC360D"/>
    <w:rsid w:val="00FC3E39"/>
    <w:rsid w:val="00FC5223"/>
    <w:rsid w:val="00FC651E"/>
    <w:rsid w:val="00FC69F8"/>
    <w:rsid w:val="00FC6B43"/>
    <w:rsid w:val="00FC7167"/>
    <w:rsid w:val="00FC7E25"/>
    <w:rsid w:val="00FD1439"/>
    <w:rsid w:val="00FD261F"/>
    <w:rsid w:val="00FD2D38"/>
    <w:rsid w:val="00FD321C"/>
    <w:rsid w:val="00FD5D62"/>
    <w:rsid w:val="00FD5DD2"/>
    <w:rsid w:val="00FD6E55"/>
    <w:rsid w:val="00FE0616"/>
    <w:rsid w:val="00FE07D0"/>
    <w:rsid w:val="00FE0A1A"/>
    <w:rsid w:val="00FE1F80"/>
    <w:rsid w:val="00FE23C8"/>
    <w:rsid w:val="00FE243D"/>
    <w:rsid w:val="00FE40C6"/>
    <w:rsid w:val="00FE5379"/>
    <w:rsid w:val="00FE5C0A"/>
    <w:rsid w:val="00FE5D18"/>
    <w:rsid w:val="00FE7567"/>
    <w:rsid w:val="00FE7872"/>
    <w:rsid w:val="00FF0926"/>
    <w:rsid w:val="00FF0967"/>
    <w:rsid w:val="00FF1AE3"/>
    <w:rsid w:val="00FF3383"/>
    <w:rsid w:val="6061C3B0"/>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DC89EA"/>
  <w15:chartTrackingRefBased/>
  <w15:docId w15:val="{5207BAC3-4C88-42EC-8140-778C04EC8F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5"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A6952"/>
    <w:pPr>
      <w:spacing w:after="0" w:line="240" w:lineRule="auto"/>
    </w:pPr>
    <w:rPr>
      <w:rFonts w:cs="Times New Roman"/>
      <w:szCs w:val="24"/>
    </w:rPr>
  </w:style>
  <w:style w:type="paragraph" w:styleId="Heading1">
    <w:name w:val="heading 1"/>
    <w:basedOn w:val="Normal"/>
    <w:next w:val="Normal"/>
    <w:link w:val="Heading1Char"/>
    <w:uiPriority w:val="9"/>
    <w:qFormat/>
    <w:rsid w:val="007539C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5CF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12203A"/>
    <w:rPr>
      <w:color w:val="5291A8"/>
      <w:u w:val="single"/>
    </w:rPr>
  </w:style>
  <w:style w:type="paragraph" w:styleId="ListParagraph">
    <w:name w:val="List Paragraph"/>
    <w:aliases w:val="Bullet List,FooterText,List Paragraph1,List with no spacing,ADB paragraph numbering,Colorful List - Accent 11,List Bullet-OpsManual,Numbered paragraph,List Paragraph2,Medium Grid 1 - Accent 21,List Paragraph-ExecSummary"/>
    <w:basedOn w:val="Normal"/>
    <w:link w:val="ListParagraphChar"/>
    <w:uiPriority w:val="34"/>
    <w:qFormat/>
    <w:rsid w:val="0012203A"/>
    <w:pPr>
      <w:spacing w:after="160" w:line="259" w:lineRule="auto"/>
      <w:ind w:left="720"/>
      <w:contextualSpacing/>
    </w:pPr>
    <w:rPr>
      <w:rFonts w:ascii="Calibri" w:eastAsia="Calibri" w:hAnsi="Calibri"/>
      <w:szCs w:val="22"/>
    </w:rPr>
  </w:style>
  <w:style w:type="paragraph" w:styleId="FootnoteText">
    <w:name w:val="footnote text"/>
    <w:aliases w:val="DSE note,Note de bas de page Car,9,Footnote Text Char2,Footnote Text Char1 Char,Footnote Text Char Char Char1,Footnote Text Char1 Char Char Char1,Footnote Text Char1 Char1 Char,Footnote Text Char Char Char Char,single space,footnote text"/>
    <w:basedOn w:val="Normal"/>
    <w:link w:val="FootnoteTextChar"/>
    <w:uiPriority w:val="99"/>
    <w:unhideWhenUsed/>
    <w:rsid w:val="0012203A"/>
    <w:rPr>
      <w:rFonts w:cstheme="minorBidi"/>
      <w:sz w:val="20"/>
      <w:szCs w:val="20"/>
    </w:rPr>
  </w:style>
  <w:style w:type="character" w:customStyle="1" w:styleId="FootnoteTextChar">
    <w:name w:val="Footnote Text Char"/>
    <w:aliases w:val="DSE note Char,Note de bas de page Car Char,9 Char,Footnote Text Char2 Char,Footnote Text Char1 Char Char,Footnote Text Char Char Char1 Char,Footnote Text Char1 Char Char Char1 Char,Footnote Text Char1 Char1 Char Char,single space Char"/>
    <w:basedOn w:val="DefaultParagraphFont"/>
    <w:link w:val="FootnoteText"/>
    <w:uiPriority w:val="99"/>
    <w:rsid w:val="0012203A"/>
    <w:rPr>
      <w:sz w:val="20"/>
      <w:szCs w:val="20"/>
    </w:rPr>
  </w:style>
  <w:style w:type="character" w:styleId="FootnoteReference">
    <w:name w:val="footnote reference"/>
    <w:aliases w:val="Appel note de bas de page,ftref,Ref,de nota al pie,16 Point,Superscript 6 Point"/>
    <w:basedOn w:val="DefaultParagraphFont"/>
    <w:uiPriority w:val="99"/>
    <w:unhideWhenUsed/>
    <w:rsid w:val="0012203A"/>
    <w:rPr>
      <w:vertAlign w:val="superscript"/>
    </w:rPr>
  </w:style>
  <w:style w:type="character" w:customStyle="1" w:styleId="ListParagraphChar">
    <w:name w:val="List Paragraph Char"/>
    <w:aliases w:val="Bullet List Char,FooterText Char,List Paragraph1 Char,List with no spacing Char,ADB paragraph numbering Char,Colorful List - Accent 11 Char,List Bullet-OpsManual Char,Numbered paragraph Char,List Paragraph2 Char"/>
    <w:basedOn w:val="DefaultParagraphFont"/>
    <w:link w:val="ListParagraph"/>
    <w:uiPriority w:val="34"/>
    <w:locked/>
    <w:rsid w:val="0012203A"/>
    <w:rPr>
      <w:rFonts w:ascii="Calibri" w:eastAsia="Calibri" w:hAnsi="Calibri" w:cs="Times New Roman"/>
    </w:rPr>
  </w:style>
  <w:style w:type="paragraph" w:styleId="Header">
    <w:name w:val="header"/>
    <w:basedOn w:val="Normal"/>
    <w:link w:val="HeaderChar"/>
    <w:uiPriority w:val="99"/>
    <w:unhideWhenUsed/>
    <w:rsid w:val="0018740D"/>
    <w:pPr>
      <w:tabs>
        <w:tab w:val="center" w:pos="4680"/>
        <w:tab w:val="right" w:pos="9360"/>
      </w:tabs>
    </w:pPr>
    <w:rPr>
      <w:rFonts w:cstheme="minorBidi"/>
      <w:szCs w:val="22"/>
    </w:rPr>
  </w:style>
  <w:style w:type="character" w:customStyle="1" w:styleId="HeaderChar">
    <w:name w:val="Header Char"/>
    <w:basedOn w:val="DefaultParagraphFont"/>
    <w:link w:val="Header"/>
    <w:uiPriority w:val="99"/>
    <w:rsid w:val="0018740D"/>
  </w:style>
  <w:style w:type="paragraph" w:styleId="Footer">
    <w:name w:val="footer"/>
    <w:basedOn w:val="Normal"/>
    <w:link w:val="FooterChar"/>
    <w:uiPriority w:val="99"/>
    <w:unhideWhenUsed/>
    <w:rsid w:val="0018740D"/>
    <w:pPr>
      <w:tabs>
        <w:tab w:val="center" w:pos="4680"/>
        <w:tab w:val="right" w:pos="9360"/>
      </w:tabs>
    </w:pPr>
    <w:rPr>
      <w:rFonts w:cstheme="minorBidi"/>
      <w:szCs w:val="22"/>
    </w:rPr>
  </w:style>
  <w:style w:type="character" w:customStyle="1" w:styleId="FooterChar">
    <w:name w:val="Footer Char"/>
    <w:basedOn w:val="DefaultParagraphFont"/>
    <w:link w:val="Footer"/>
    <w:uiPriority w:val="99"/>
    <w:rsid w:val="0018740D"/>
  </w:style>
  <w:style w:type="character" w:styleId="UnresolvedMention">
    <w:name w:val="Unresolved Mention"/>
    <w:basedOn w:val="DefaultParagraphFont"/>
    <w:uiPriority w:val="99"/>
    <w:rsid w:val="009C04B8"/>
    <w:rPr>
      <w:color w:val="808080"/>
      <w:shd w:val="clear" w:color="auto" w:fill="E6E6E6"/>
    </w:rPr>
  </w:style>
  <w:style w:type="paragraph" w:customStyle="1" w:styleId="textbox">
    <w:name w:val="textbox"/>
    <w:basedOn w:val="Normal"/>
    <w:rsid w:val="003E2BC6"/>
    <w:pPr>
      <w:spacing w:before="100" w:beforeAutospacing="1" w:after="100" w:afterAutospacing="1"/>
    </w:pPr>
    <w:rPr>
      <w:rFonts w:eastAsia="Times New Roman"/>
    </w:rPr>
  </w:style>
  <w:style w:type="table" w:styleId="TableGrid">
    <w:name w:val="Table Grid"/>
    <w:basedOn w:val="TableNormal"/>
    <w:uiPriority w:val="39"/>
    <w:rsid w:val="002C61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855754"/>
    <w:rPr>
      <w:color w:val="954F72" w:themeColor="followedHyperlink"/>
      <w:u w:val="single"/>
    </w:rPr>
  </w:style>
  <w:style w:type="character" w:styleId="CommentReference">
    <w:name w:val="annotation reference"/>
    <w:basedOn w:val="DefaultParagraphFont"/>
    <w:uiPriority w:val="99"/>
    <w:semiHidden/>
    <w:unhideWhenUsed/>
    <w:rsid w:val="00E1289C"/>
    <w:rPr>
      <w:sz w:val="16"/>
      <w:szCs w:val="16"/>
    </w:rPr>
  </w:style>
  <w:style w:type="paragraph" w:styleId="CommentText">
    <w:name w:val="annotation text"/>
    <w:basedOn w:val="Normal"/>
    <w:link w:val="CommentTextChar"/>
    <w:uiPriority w:val="99"/>
    <w:unhideWhenUsed/>
    <w:rsid w:val="00E1289C"/>
    <w:rPr>
      <w:sz w:val="20"/>
      <w:szCs w:val="20"/>
    </w:rPr>
  </w:style>
  <w:style w:type="character" w:customStyle="1" w:styleId="CommentTextChar">
    <w:name w:val="Comment Text Char"/>
    <w:basedOn w:val="DefaultParagraphFont"/>
    <w:link w:val="CommentText"/>
    <w:uiPriority w:val="99"/>
    <w:rsid w:val="00E1289C"/>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1289C"/>
    <w:rPr>
      <w:b/>
      <w:bCs/>
    </w:rPr>
  </w:style>
  <w:style w:type="character" w:customStyle="1" w:styleId="CommentSubjectChar">
    <w:name w:val="Comment Subject Char"/>
    <w:basedOn w:val="CommentTextChar"/>
    <w:link w:val="CommentSubject"/>
    <w:uiPriority w:val="99"/>
    <w:semiHidden/>
    <w:rsid w:val="00E1289C"/>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E1289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289C"/>
    <w:rPr>
      <w:rFonts w:ascii="Segoe UI" w:hAnsi="Segoe UI" w:cs="Segoe UI"/>
      <w:sz w:val="18"/>
      <w:szCs w:val="18"/>
    </w:rPr>
  </w:style>
  <w:style w:type="paragraph" w:styleId="Revision">
    <w:name w:val="Revision"/>
    <w:hidden/>
    <w:uiPriority w:val="99"/>
    <w:semiHidden/>
    <w:rsid w:val="001A386A"/>
    <w:pPr>
      <w:spacing w:after="0" w:line="240" w:lineRule="auto"/>
    </w:pPr>
    <w:rPr>
      <w:rFonts w:ascii="Times New Roman" w:hAnsi="Times New Roman" w:cs="Times New Roman"/>
      <w:sz w:val="24"/>
      <w:szCs w:val="24"/>
    </w:rPr>
  </w:style>
  <w:style w:type="character" w:customStyle="1" w:styleId="Heading1Char">
    <w:name w:val="Heading 1 Char"/>
    <w:basedOn w:val="DefaultParagraphFont"/>
    <w:link w:val="Heading1"/>
    <w:uiPriority w:val="9"/>
    <w:rsid w:val="007539C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B5CFE"/>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447FE6"/>
    <w:pPr>
      <w:spacing w:after="200"/>
    </w:pPr>
    <w:rPr>
      <w:rFonts w:cstheme="minorBidi"/>
      <w:i/>
      <w:iCs/>
      <w:color w:val="44546A" w:themeColor="text2"/>
      <w:sz w:val="18"/>
      <w:szCs w:val="18"/>
    </w:rPr>
  </w:style>
  <w:style w:type="paragraph" w:styleId="BodyText">
    <w:name w:val="Body Text"/>
    <w:basedOn w:val="Normal"/>
    <w:link w:val="BodyTextChar"/>
    <w:uiPriority w:val="5"/>
    <w:unhideWhenUsed/>
    <w:qFormat/>
    <w:rsid w:val="008A7554"/>
    <w:pPr>
      <w:spacing w:after="120" w:line="259" w:lineRule="auto"/>
    </w:pPr>
    <w:rPr>
      <w:rFonts w:ascii="Calibri" w:eastAsia="Calibri" w:hAnsi="Calibri"/>
      <w:szCs w:val="22"/>
    </w:rPr>
  </w:style>
  <w:style w:type="character" w:customStyle="1" w:styleId="BodyTextChar">
    <w:name w:val="Body Text Char"/>
    <w:basedOn w:val="DefaultParagraphFont"/>
    <w:link w:val="BodyText"/>
    <w:uiPriority w:val="5"/>
    <w:rsid w:val="008A7554"/>
    <w:rPr>
      <w:rFonts w:ascii="Calibri" w:eastAsia="Calibri" w:hAnsi="Calibri" w:cs="Times New Roman"/>
    </w:rPr>
  </w:style>
  <w:style w:type="paragraph" w:styleId="NormalWeb">
    <w:name w:val="Normal (Web)"/>
    <w:basedOn w:val="Normal"/>
    <w:uiPriority w:val="99"/>
    <w:semiHidden/>
    <w:unhideWhenUsed/>
    <w:rsid w:val="006B6823"/>
    <w:pPr>
      <w:spacing w:before="100" w:beforeAutospacing="1" w:after="100" w:afterAutospacing="1"/>
    </w:pPr>
    <w:rPr>
      <w:rFonts w:eastAsia="Times New Roman"/>
      <w:lang w:bidi="bn-BD"/>
    </w:rPr>
  </w:style>
  <w:style w:type="paragraph" w:customStyle="1" w:styleId="Default">
    <w:name w:val="Default"/>
    <w:rsid w:val="001C422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LineNumber">
    <w:name w:val="line number"/>
    <w:basedOn w:val="DefaultParagraphFont"/>
    <w:uiPriority w:val="99"/>
    <w:semiHidden/>
    <w:unhideWhenUsed/>
    <w:rsid w:val="00844AF5"/>
  </w:style>
  <w:style w:type="paragraph" w:customStyle="1" w:styleId="xmsonormal">
    <w:name w:val="x_msonormal"/>
    <w:basedOn w:val="Normal"/>
    <w:rsid w:val="00B11A28"/>
    <w:rPr>
      <w:rFonts w:ascii="Calibri" w:hAnsi="Calibri" w:cs="Calibri"/>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232953">
      <w:bodyDiv w:val="1"/>
      <w:marLeft w:val="0"/>
      <w:marRight w:val="0"/>
      <w:marTop w:val="0"/>
      <w:marBottom w:val="0"/>
      <w:divBdr>
        <w:top w:val="none" w:sz="0" w:space="0" w:color="auto"/>
        <w:left w:val="none" w:sz="0" w:space="0" w:color="auto"/>
        <w:bottom w:val="none" w:sz="0" w:space="0" w:color="auto"/>
        <w:right w:val="none" w:sz="0" w:space="0" w:color="auto"/>
      </w:divBdr>
    </w:div>
    <w:div w:id="165444546">
      <w:bodyDiv w:val="1"/>
      <w:marLeft w:val="0"/>
      <w:marRight w:val="0"/>
      <w:marTop w:val="0"/>
      <w:marBottom w:val="0"/>
      <w:divBdr>
        <w:top w:val="none" w:sz="0" w:space="0" w:color="auto"/>
        <w:left w:val="none" w:sz="0" w:space="0" w:color="auto"/>
        <w:bottom w:val="none" w:sz="0" w:space="0" w:color="auto"/>
        <w:right w:val="none" w:sz="0" w:space="0" w:color="auto"/>
      </w:divBdr>
    </w:div>
    <w:div w:id="199320070">
      <w:bodyDiv w:val="1"/>
      <w:marLeft w:val="0"/>
      <w:marRight w:val="0"/>
      <w:marTop w:val="0"/>
      <w:marBottom w:val="0"/>
      <w:divBdr>
        <w:top w:val="none" w:sz="0" w:space="0" w:color="auto"/>
        <w:left w:val="none" w:sz="0" w:space="0" w:color="auto"/>
        <w:bottom w:val="none" w:sz="0" w:space="0" w:color="auto"/>
        <w:right w:val="none" w:sz="0" w:space="0" w:color="auto"/>
      </w:divBdr>
    </w:div>
    <w:div w:id="345642778">
      <w:bodyDiv w:val="1"/>
      <w:marLeft w:val="0"/>
      <w:marRight w:val="0"/>
      <w:marTop w:val="0"/>
      <w:marBottom w:val="0"/>
      <w:divBdr>
        <w:top w:val="none" w:sz="0" w:space="0" w:color="auto"/>
        <w:left w:val="none" w:sz="0" w:space="0" w:color="auto"/>
        <w:bottom w:val="none" w:sz="0" w:space="0" w:color="auto"/>
        <w:right w:val="none" w:sz="0" w:space="0" w:color="auto"/>
      </w:divBdr>
      <w:divsChild>
        <w:div w:id="454712200">
          <w:marLeft w:val="0"/>
          <w:marRight w:val="0"/>
          <w:marTop w:val="0"/>
          <w:marBottom w:val="0"/>
          <w:divBdr>
            <w:top w:val="none" w:sz="0" w:space="0" w:color="auto"/>
            <w:left w:val="none" w:sz="0" w:space="0" w:color="auto"/>
            <w:bottom w:val="none" w:sz="0" w:space="0" w:color="auto"/>
            <w:right w:val="none" w:sz="0" w:space="0" w:color="auto"/>
          </w:divBdr>
        </w:div>
      </w:divsChild>
    </w:div>
    <w:div w:id="370230396">
      <w:bodyDiv w:val="1"/>
      <w:marLeft w:val="0"/>
      <w:marRight w:val="0"/>
      <w:marTop w:val="0"/>
      <w:marBottom w:val="0"/>
      <w:divBdr>
        <w:top w:val="none" w:sz="0" w:space="0" w:color="auto"/>
        <w:left w:val="none" w:sz="0" w:space="0" w:color="auto"/>
        <w:bottom w:val="none" w:sz="0" w:space="0" w:color="auto"/>
        <w:right w:val="none" w:sz="0" w:space="0" w:color="auto"/>
      </w:divBdr>
    </w:div>
    <w:div w:id="430199301">
      <w:bodyDiv w:val="1"/>
      <w:marLeft w:val="0"/>
      <w:marRight w:val="0"/>
      <w:marTop w:val="0"/>
      <w:marBottom w:val="0"/>
      <w:divBdr>
        <w:top w:val="none" w:sz="0" w:space="0" w:color="auto"/>
        <w:left w:val="none" w:sz="0" w:space="0" w:color="auto"/>
        <w:bottom w:val="none" w:sz="0" w:space="0" w:color="auto"/>
        <w:right w:val="none" w:sz="0" w:space="0" w:color="auto"/>
      </w:divBdr>
    </w:div>
    <w:div w:id="561599827">
      <w:bodyDiv w:val="1"/>
      <w:marLeft w:val="0"/>
      <w:marRight w:val="0"/>
      <w:marTop w:val="0"/>
      <w:marBottom w:val="0"/>
      <w:divBdr>
        <w:top w:val="none" w:sz="0" w:space="0" w:color="auto"/>
        <w:left w:val="none" w:sz="0" w:space="0" w:color="auto"/>
        <w:bottom w:val="none" w:sz="0" w:space="0" w:color="auto"/>
        <w:right w:val="none" w:sz="0" w:space="0" w:color="auto"/>
      </w:divBdr>
    </w:div>
    <w:div w:id="715353015">
      <w:bodyDiv w:val="1"/>
      <w:marLeft w:val="0"/>
      <w:marRight w:val="0"/>
      <w:marTop w:val="0"/>
      <w:marBottom w:val="0"/>
      <w:divBdr>
        <w:top w:val="none" w:sz="0" w:space="0" w:color="auto"/>
        <w:left w:val="none" w:sz="0" w:space="0" w:color="auto"/>
        <w:bottom w:val="none" w:sz="0" w:space="0" w:color="auto"/>
        <w:right w:val="none" w:sz="0" w:space="0" w:color="auto"/>
      </w:divBdr>
    </w:div>
    <w:div w:id="851652420">
      <w:bodyDiv w:val="1"/>
      <w:marLeft w:val="0"/>
      <w:marRight w:val="0"/>
      <w:marTop w:val="0"/>
      <w:marBottom w:val="0"/>
      <w:divBdr>
        <w:top w:val="none" w:sz="0" w:space="0" w:color="auto"/>
        <w:left w:val="none" w:sz="0" w:space="0" w:color="auto"/>
        <w:bottom w:val="none" w:sz="0" w:space="0" w:color="auto"/>
        <w:right w:val="none" w:sz="0" w:space="0" w:color="auto"/>
      </w:divBdr>
    </w:div>
    <w:div w:id="866868577">
      <w:bodyDiv w:val="1"/>
      <w:marLeft w:val="0"/>
      <w:marRight w:val="0"/>
      <w:marTop w:val="0"/>
      <w:marBottom w:val="0"/>
      <w:divBdr>
        <w:top w:val="none" w:sz="0" w:space="0" w:color="auto"/>
        <w:left w:val="none" w:sz="0" w:space="0" w:color="auto"/>
        <w:bottom w:val="none" w:sz="0" w:space="0" w:color="auto"/>
        <w:right w:val="none" w:sz="0" w:space="0" w:color="auto"/>
      </w:divBdr>
    </w:div>
    <w:div w:id="918179226">
      <w:bodyDiv w:val="1"/>
      <w:marLeft w:val="0"/>
      <w:marRight w:val="0"/>
      <w:marTop w:val="0"/>
      <w:marBottom w:val="0"/>
      <w:divBdr>
        <w:top w:val="none" w:sz="0" w:space="0" w:color="auto"/>
        <w:left w:val="none" w:sz="0" w:space="0" w:color="auto"/>
        <w:bottom w:val="none" w:sz="0" w:space="0" w:color="auto"/>
        <w:right w:val="none" w:sz="0" w:space="0" w:color="auto"/>
      </w:divBdr>
      <w:divsChild>
        <w:div w:id="6559807">
          <w:marLeft w:val="0"/>
          <w:marRight w:val="0"/>
          <w:marTop w:val="0"/>
          <w:marBottom w:val="0"/>
          <w:divBdr>
            <w:top w:val="none" w:sz="0" w:space="0" w:color="auto"/>
            <w:left w:val="none" w:sz="0" w:space="0" w:color="auto"/>
            <w:bottom w:val="none" w:sz="0" w:space="0" w:color="auto"/>
            <w:right w:val="none" w:sz="0" w:space="0" w:color="auto"/>
          </w:divBdr>
        </w:div>
        <w:div w:id="20866400">
          <w:marLeft w:val="0"/>
          <w:marRight w:val="0"/>
          <w:marTop w:val="0"/>
          <w:marBottom w:val="0"/>
          <w:divBdr>
            <w:top w:val="none" w:sz="0" w:space="0" w:color="auto"/>
            <w:left w:val="none" w:sz="0" w:space="0" w:color="auto"/>
            <w:bottom w:val="none" w:sz="0" w:space="0" w:color="auto"/>
            <w:right w:val="none" w:sz="0" w:space="0" w:color="auto"/>
          </w:divBdr>
        </w:div>
        <w:div w:id="150489540">
          <w:marLeft w:val="0"/>
          <w:marRight w:val="0"/>
          <w:marTop w:val="0"/>
          <w:marBottom w:val="0"/>
          <w:divBdr>
            <w:top w:val="none" w:sz="0" w:space="0" w:color="auto"/>
            <w:left w:val="none" w:sz="0" w:space="0" w:color="auto"/>
            <w:bottom w:val="none" w:sz="0" w:space="0" w:color="auto"/>
            <w:right w:val="none" w:sz="0" w:space="0" w:color="auto"/>
          </w:divBdr>
        </w:div>
        <w:div w:id="355158732">
          <w:marLeft w:val="0"/>
          <w:marRight w:val="0"/>
          <w:marTop w:val="0"/>
          <w:marBottom w:val="0"/>
          <w:divBdr>
            <w:top w:val="none" w:sz="0" w:space="0" w:color="auto"/>
            <w:left w:val="none" w:sz="0" w:space="0" w:color="auto"/>
            <w:bottom w:val="none" w:sz="0" w:space="0" w:color="auto"/>
            <w:right w:val="none" w:sz="0" w:space="0" w:color="auto"/>
          </w:divBdr>
        </w:div>
        <w:div w:id="447971275">
          <w:marLeft w:val="0"/>
          <w:marRight w:val="0"/>
          <w:marTop w:val="0"/>
          <w:marBottom w:val="0"/>
          <w:divBdr>
            <w:top w:val="none" w:sz="0" w:space="0" w:color="auto"/>
            <w:left w:val="none" w:sz="0" w:space="0" w:color="auto"/>
            <w:bottom w:val="none" w:sz="0" w:space="0" w:color="auto"/>
            <w:right w:val="none" w:sz="0" w:space="0" w:color="auto"/>
          </w:divBdr>
        </w:div>
        <w:div w:id="469250875">
          <w:marLeft w:val="0"/>
          <w:marRight w:val="0"/>
          <w:marTop w:val="0"/>
          <w:marBottom w:val="0"/>
          <w:divBdr>
            <w:top w:val="none" w:sz="0" w:space="0" w:color="auto"/>
            <w:left w:val="none" w:sz="0" w:space="0" w:color="auto"/>
            <w:bottom w:val="none" w:sz="0" w:space="0" w:color="auto"/>
            <w:right w:val="none" w:sz="0" w:space="0" w:color="auto"/>
          </w:divBdr>
        </w:div>
        <w:div w:id="490297737">
          <w:marLeft w:val="0"/>
          <w:marRight w:val="0"/>
          <w:marTop w:val="0"/>
          <w:marBottom w:val="0"/>
          <w:divBdr>
            <w:top w:val="none" w:sz="0" w:space="0" w:color="auto"/>
            <w:left w:val="none" w:sz="0" w:space="0" w:color="auto"/>
            <w:bottom w:val="none" w:sz="0" w:space="0" w:color="auto"/>
            <w:right w:val="none" w:sz="0" w:space="0" w:color="auto"/>
          </w:divBdr>
        </w:div>
        <w:div w:id="691109628">
          <w:marLeft w:val="0"/>
          <w:marRight w:val="0"/>
          <w:marTop w:val="0"/>
          <w:marBottom w:val="0"/>
          <w:divBdr>
            <w:top w:val="none" w:sz="0" w:space="0" w:color="auto"/>
            <w:left w:val="none" w:sz="0" w:space="0" w:color="auto"/>
            <w:bottom w:val="none" w:sz="0" w:space="0" w:color="auto"/>
            <w:right w:val="none" w:sz="0" w:space="0" w:color="auto"/>
          </w:divBdr>
        </w:div>
        <w:div w:id="805969210">
          <w:marLeft w:val="0"/>
          <w:marRight w:val="0"/>
          <w:marTop w:val="0"/>
          <w:marBottom w:val="0"/>
          <w:divBdr>
            <w:top w:val="none" w:sz="0" w:space="0" w:color="auto"/>
            <w:left w:val="none" w:sz="0" w:space="0" w:color="auto"/>
            <w:bottom w:val="none" w:sz="0" w:space="0" w:color="auto"/>
            <w:right w:val="none" w:sz="0" w:space="0" w:color="auto"/>
          </w:divBdr>
        </w:div>
        <w:div w:id="886143519">
          <w:marLeft w:val="0"/>
          <w:marRight w:val="0"/>
          <w:marTop w:val="0"/>
          <w:marBottom w:val="0"/>
          <w:divBdr>
            <w:top w:val="none" w:sz="0" w:space="0" w:color="auto"/>
            <w:left w:val="none" w:sz="0" w:space="0" w:color="auto"/>
            <w:bottom w:val="none" w:sz="0" w:space="0" w:color="auto"/>
            <w:right w:val="none" w:sz="0" w:space="0" w:color="auto"/>
          </w:divBdr>
        </w:div>
        <w:div w:id="900015991">
          <w:marLeft w:val="0"/>
          <w:marRight w:val="0"/>
          <w:marTop w:val="0"/>
          <w:marBottom w:val="0"/>
          <w:divBdr>
            <w:top w:val="none" w:sz="0" w:space="0" w:color="auto"/>
            <w:left w:val="none" w:sz="0" w:space="0" w:color="auto"/>
            <w:bottom w:val="none" w:sz="0" w:space="0" w:color="auto"/>
            <w:right w:val="none" w:sz="0" w:space="0" w:color="auto"/>
          </w:divBdr>
        </w:div>
        <w:div w:id="1069841261">
          <w:marLeft w:val="0"/>
          <w:marRight w:val="0"/>
          <w:marTop w:val="0"/>
          <w:marBottom w:val="0"/>
          <w:divBdr>
            <w:top w:val="none" w:sz="0" w:space="0" w:color="auto"/>
            <w:left w:val="none" w:sz="0" w:space="0" w:color="auto"/>
            <w:bottom w:val="none" w:sz="0" w:space="0" w:color="auto"/>
            <w:right w:val="none" w:sz="0" w:space="0" w:color="auto"/>
          </w:divBdr>
        </w:div>
        <w:div w:id="1083068963">
          <w:marLeft w:val="0"/>
          <w:marRight w:val="0"/>
          <w:marTop w:val="0"/>
          <w:marBottom w:val="0"/>
          <w:divBdr>
            <w:top w:val="none" w:sz="0" w:space="0" w:color="auto"/>
            <w:left w:val="none" w:sz="0" w:space="0" w:color="auto"/>
            <w:bottom w:val="none" w:sz="0" w:space="0" w:color="auto"/>
            <w:right w:val="none" w:sz="0" w:space="0" w:color="auto"/>
          </w:divBdr>
        </w:div>
        <w:div w:id="1087075758">
          <w:marLeft w:val="0"/>
          <w:marRight w:val="0"/>
          <w:marTop w:val="0"/>
          <w:marBottom w:val="0"/>
          <w:divBdr>
            <w:top w:val="none" w:sz="0" w:space="0" w:color="auto"/>
            <w:left w:val="none" w:sz="0" w:space="0" w:color="auto"/>
            <w:bottom w:val="none" w:sz="0" w:space="0" w:color="auto"/>
            <w:right w:val="none" w:sz="0" w:space="0" w:color="auto"/>
          </w:divBdr>
        </w:div>
        <w:div w:id="1209993324">
          <w:marLeft w:val="0"/>
          <w:marRight w:val="0"/>
          <w:marTop w:val="0"/>
          <w:marBottom w:val="0"/>
          <w:divBdr>
            <w:top w:val="none" w:sz="0" w:space="0" w:color="auto"/>
            <w:left w:val="none" w:sz="0" w:space="0" w:color="auto"/>
            <w:bottom w:val="none" w:sz="0" w:space="0" w:color="auto"/>
            <w:right w:val="none" w:sz="0" w:space="0" w:color="auto"/>
          </w:divBdr>
        </w:div>
        <w:div w:id="1925870441">
          <w:marLeft w:val="0"/>
          <w:marRight w:val="0"/>
          <w:marTop w:val="0"/>
          <w:marBottom w:val="0"/>
          <w:divBdr>
            <w:top w:val="none" w:sz="0" w:space="0" w:color="auto"/>
            <w:left w:val="none" w:sz="0" w:space="0" w:color="auto"/>
            <w:bottom w:val="none" w:sz="0" w:space="0" w:color="auto"/>
            <w:right w:val="none" w:sz="0" w:space="0" w:color="auto"/>
          </w:divBdr>
        </w:div>
        <w:div w:id="2140340388">
          <w:marLeft w:val="0"/>
          <w:marRight w:val="0"/>
          <w:marTop w:val="0"/>
          <w:marBottom w:val="0"/>
          <w:divBdr>
            <w:top w:val="none" w:sz="0" w:space="0" w:color="auto"/>
            <w:left w:val="none" w:sz="0" w:space="0" w:color="auto"/>
            <w:bottom w:val="none" w:sz="0" w:space="0" w:color="auto"/>
            <w:right w:val="none" w:sz="0" w:space="0" w:color="auto"/>
          </w:divBdr>
        </w:div>
      </w:divsChild>
    </w:div>
    <w:div w:id="1028532078">
      <w:bodyDiv w:val="1"/>
      <w:marLeft w:val="0"/>
      <w:marRight w:val="0"/>
      <w:marTop w:val="0"/>
      <w:marBottom w:val="0"/>
      <w:divBdr>
        <w:top w:val="none" w:sz="0" w:space="0" w:color="auto"/>
        <w:left w:val="none" w:sz="0" w:space="0" w:color="auto"/>
        <w:bottom w:val="none" w:sz="0" w:space="0" w:color="auto"/>
        <w:right w:val="none" w:sz="0" w:space="0" w:color="auto"/>
      </w:divBdr>
    </w:div>
    <w:div w:id="1057364300">
      <w:bodyDiv w:val="1"/>
      <w:marLeft w:val="0"/>
      <w:marRight w:val="0"/>
      <w:marTop w:val="0"/>
      <w:marBottom w:val="0"/>
      <w:divBdr>
        <w:top w:val="none" w:sz="0" w:space="0" w:color="auto"/>
        <w:left w:val="none" w:sz="0" w:space="0" w:color="auto"/>
        <w:bottom w:val="none" w:sz="0" w:space="0" w:color="auto"/>
        <w:right w:val="none" w:sz="0" w:space="0" w:color="auto"/>
      </w:divBdr>
    </w:div>
    <w:div w:id="1063868789">
      <w:bodyDiv w:val="1"/>
      <w:marLeft w:val="0"/>
      <w:marRight w:val="0"/>
      <w:marTop w:val="0"/>
      <w:marBottom w:val="0"/>
      <w:divBdr>
        <w:top w:val="none" w:sz="0" w:space="0" w:color="auto"/>
        <w:left w:val="none" w:sz="0" w:space="0" w:color="auto"/>
        <w:bottom w:val="none" w:sz="0" w:space="0" w:color="auto"/>
        <w:right w:val="none" w:sz="0" w:space="0" w:color="auto"/>
      </w:divBdr>
    </w:div>
    <w:div w:id="1075736262">
      <w:bodyDiv w:val="1"/>
      <w:marLeft w:val="0"/>
      <w:marRight w:val="0"/>
      <w:marTop w:val="0"/>
      <w:marBottom w:val="0"/>
      <w:divBdr>
        <w:top w:val="none" w:sz="0" w:space="0" w:color="auto"/>
        <w:left w:val="none" w:sz="0" w:space="0" w:color="auto"/>
        <w:bottom w:val="none" w:sz="0" w:space="0" w:color="auto"/>
        <w:right w:val="none" w:sz="0" w:space="0" w:color="auto"/>
      </w:divBdr>
    </w:div>
    <w:div w:id="1092778092">
      <w:bodyDiv w:val="1"/>
      <w:marLeft w:val="0"/>
      <w:marRight w:val="0"/>
      <w:marTop w:val="0"/>
      <w:marBottom w:val="0"/>
      <w:divBdr>
        <w:top w:val="none" w:sz="0" w:space="0" w:color="auto"/>
        <w:left w:val="none" w:sz="0" w:space="0" w:color="auto"/>
        <w:bottom w:val="none" w:sz="0" w:space="0" w:color="auto"/>
        <w:right w:val="none" w:sz="0" w:space="0" w:color="auto"/>
      </w:divBdr>
    </w:div>
    <w:div w:id="1106268633">
      <w:bodyDiv w:val="1"/>
      <w:marLeft w:val="0"/>
      <w:marRight w:val="0"/>
      <w:marTop w:val="0"/>
      <w:marBottom w:val="0"/>
      <w:divBdr>
        <w:top w:val="none" w:sz="0" w:space="0" w:color="auto"/>
        <w:left w:val="none" w:sz="0" w:space="0" w:color="auto"/>
        <w:bottom w:val="none" w:sz="0" w:space="0" w:color="auto"/>
        <w:right w:val="none" w:sz="0" w:space="0" w:color="auto"/>
      </w:divBdr>
      <w:divsChild>
        <w:div w:id="118960500">
          <w:marLeft w:val="0"/>
          <w:marRight w:val="0"/>
          <w:marTop w:val="0"/>
          <w:marBottom w:val="0"/>
          <w:divBdr>
            <w:top w:val="none" w:sz="0" w:space="0" w:color="auto"/>
            <w:left w:val="none" w:sz="0" w:space="0" w:color="auto"/>
            <w:bottom w:val="none" w:sz="0" w:space="0" w:color="auto"/>
            <w:right w:val="none" w:sz="0" w:space="0" w:color="auto"/>
          </w:divBdr>
          <w:divsChild>
            <w:div w:id="2128968863">
              <w:marLeft w:val="0"/>
              <w:marRight w:val="0"/>
              <w:marTop w:val="0"/>
              <w:marBottom w:val="0"/>
              <w:divBdr>
                <w:top w:val="none" w:sz="0" w:space="0" w:color="auto"/>
                <w:left w:val="none" w:sz="0" w:space="0" w:color="auto"/>
                <w:bottom w:val="none" w:sz="0" w:space="0" w:color="auto"/>
                <w:right w:val="none" w:sz="0" w:space="0" w:color="auto"/>
              </w:divBdr>
              <w:divsChild>
                <w:div w:id="338697748">
                  <w:marLeft w:val="0"/>
                  <w:marRight w:val="0"/>
                  <w:marTop w:val="0"/>
                  <w:marBottom w:val="0"/>
                  <w:divBdr>
                    <w:top w:val="none" w:sz="0" w:space="0" w:color="auto"/>
                    <w:left w:val="none" w:sz="0" w:space="0" w:color="auto"/>
                    <w:bottom w:val="none" w:sz="0" w:space="0" w:color="auto"/>
                    <w:right w:val="none" w:sz="0" w:space="0" w:color="auto"/>
                  </w:divBdr>
                  <w:divsChild>
                    <w:div w:id="780496737">
                      <w:marLeft w:val="0"/>
                      <w:marRight w:val="0"/>
                      <w:marTop w:val="0"/>
                      <w:marBottom w:val="0"/>
                      <w:divBdr>
                        <w:top w:val="none" w:sz="0" w:space="0" w:color="auto"/>
                        <w:left w:val="none" w:sz="0" w:space="0" w:color="auto"/>
                        <w:bottom w:val="none" w:sz="0" w:space="0" w:color="auto"/>
                        <w:right w:val="none" w:sz="0" w:space="0" w:color="auto"/>
                      </w:divBdr>
                      <w:divsChild>
                        <w:div w:id="1594239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6560">
              <w:marLeft w:val="0"/>
              <w:marRight w:val="0"/>
              <w:marTop w:val="0"/>
              <w:marBottom w:val="0"/>
              <w:divBdr>
                <w:top w:val="none" w:sz="0" w:space="0" w:color="auto"/>
                <w:left w:val="none" w:sz="0" w:space="0" w:color="auto"/>
                <w:bottom w:val="none" w:sz="0" w:space="0" w:color="auto"/>
                <w:right w:val="none" w:sz="0" w:space="0" w:color="auto"/>
              </w:divBdr>
            </w:div>
            <w:div w:id="83962373">
              <w:marLeft w:val="0"/>
              <w:marRight w:val="0"/>
              <w:marTop w:val="0"/>
              <w:marBottom w:val="0"/>
              <w:divBdr>
                <w:top w:val="none" w:sz="0" w:space="0" w:color="auto"/>
                <w:left w:val="none" w:sz="0" w:space="0" w:color="auto"/>
                <w:bottom w:val="none" w:sz="0" w:space="0" w:color="auto"/>
                <w:right w:val="none" w:sz="0" w:space="0" w:color="auto"/>
              </w:divBdr>
              <w:divsChild>
                <w:div w:id="1213035141">
                  <w:marLeft w:val="0"/>
                  <w:marRight w:val="0"/>
                  <w:marTop w:val="0"/>
                  <w:marBottom w:val="0"/>
                  <w:divBdr>
                    <w:top w:val="none" w:sz="0" w:space="0" w:color="auto"/>
                    <w:left w:val="none" w:sz="0" w:space="0" w:color="auto"/>
                    <w:bottom w:val="none" w:sz="0" w:space="0" w:color="auto"/>
                    <w:right w:val="none" w:sz="0" w:space="0" w:color="auto"/>
                  </w:divBdr>
                  <w:divsChild>
                    <w:div w:id="1783957603">
                      <w:marLeft w:val="0"/>
                      <w:marRight w:val="0"/>
                      <w:marTop w:val="0"/>
                      <w:marBottom w:val="0"/>
                      <w:divBdr>
                        <w:top w:val="none" w:sz="0" w:space="0" w:color="auto"/>
                        <w:left w:val="none" w:sz="0" w:space="0" w:color="auto"/>
                        <w:bottom w:val="none" w:sz="0" w:space="0" w:color="auto"/>
                        <w:right w:val="none" w:sz="0" w:space="0" w:color="auto"/>
                      </w:divBdr>
                      <w:divsChild>
                        <w:div w:id="1655253648">
                          <w:marLeft w:val="0"/>
                          <w:marRight w:val="0"/>
                          <w:marTop w:val="0"/>
                          <w:marBottom w:val="0"/>
                          <w:divBdr>
                            <w:top w:val="none" w:sz="0" w:space="0" w:color="auto"/>
                            <w:left w:val="none" w:sz="0" w:space="0" w:color="auto"/>
                            <w:bottom w:val="none" w:sz="0" w:space="0" w:color="auto"/>
                            <w:right w:val="none" w:sz="0" w:space="0" w:color="auto"/>
                          </w:divBdr>
                          <w:divsChild>
                            <w:div w:id="2118980181">
                              <w:marLeft w:val="0"/>
                              <w:marRight w:val="0"/>
                              <w:marTop w:val="0"/>
                              <w:marBottom w:val="0"/>
                              <w:divBdr>
                                <w:top w:val="none" w:sz="0" w:space="0" w:color="auto"/>
                                <w:left w:val="none" w:sz="0" w:space="0" w:color="auto"/>
                                <w:bottom w:val="none" w:sz="0" w:space="0" w:color="auto"/>
                                <w:right w:val="none" w:sz="0" w:space="0" w:color="auto"/>
                              </w:divBdr>
                              <w:divsChild>
                                <w:div w:id="1191381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60996703">
      <w:bodyDiv w:val="1"/>
      <w:marLeft w:val="0"/>
      <w:marRight w:val="0"/>
      <w:marTop w:val="0"/>
      <w:marBottom w:val="0"/>
      <w:divBdr>
        <w:top w:val="none" w:sz="0" w:space="0" w:color="auto"/>
        <w:left w:val="none" w:sz="0" w:space="0" w:color="auto"/>
        <w:bottom w:val="none" w:sz="0" w:space="0" w:color="auto"/>
        <w:right w:val="none" w:sz="0" w:space="0" w:color="auto"/>
      </w:divBdr>
    </w:div>
    <w:div w:id="1228492794">
      <w:bodyDiv w:val="1"/>
      <w:marLeft w:val="0"/>
      <w:marRight w:val="0"/>
      <w:marTop w:val="0"/>
      <w:marBottom w:val="0"/>
      <w:divBdr>
        <w:top w:val="none" w:sz="0" w:space="0" w:color="auto"/>
        <w:left w:val="none" w:sz="0" w:space="0" w:color="auto"/>
        <w:bottom w:val="none" w:sz="0" w:space="0" w:color="auto"/>
        <w:right w:val="none" w:sz="0" w:space="0" w:color="auto"/>
      </w:divBdr>
    </w:div>
    <w:div w:id="1299141141">
      <w:bodyDiv w:val="1"/>
      <w:marLeft w:val="0"/>
      <w:marRight w:val="0"/>
      <w:marTop w:val="0"/>
      <w:marBottom w:val="0"/>
      <w:divBdr>
        <w:top w:val="none" w:sz="0" w:space="0" w:color="auto"/>
        <w:left w:val="none" w:sz="0" w:space="0" w:color="auto"/>
        <w:bottom w:val="none" w:sz="0" w:space="0" w:color="auto"/>
        <w:right w:val="none" w:sz="0" w:space="0" w:color="auto"/>
      </w:divBdr>
    </w:div>
    <w:div w:id="1371148802">
      <w:bodyDiv w:val="1"/>
      <w:marLeft w:val="0"/>
      <w:marRight w:val="0"/>
      <w:marTop w:val="0"/>
      <w:marBottom w:val="0"/>
      <w:divBdr>
        <w:top w:val="none" w:sz="0" w:space="0" w:color="auto"/>
        <w:left w:val="none" w:sz="0" w:space="0" w:color="auto"/>
        <w:bottom w:val="none" w:sz="0" w:space="0" w:color="auto"/>
        <w:right w:val="none" w:sz="0" w:space="0" w:color="auto"/>
      </w:divBdr>
    </w:div>
    <w:div w:id="1398046680">
      <w:bodyDiv w:val="1"/>
      <w:marLeft w:val="0"/>
      <w:marRight w:val="0"/>
      <w:marTop w:val="0"/>
      <w:marBottom w:val="0"/>
      <w:divBdr>
        <w:top w:val="none" w:sz="0" w:space="0" w:color="auto"/>
        <w:left w:val="none" w:sz="0" w:space="0" w:color="auto"/>
        <w:bottom w:val="none" w:sz="0" w:space="0" w:color="auto"/>
        <w:right w:val="none" w:sz="0" w:space="0" w:color="auto"/>
      </w:divBdr>
    </w:div>
    <w:div w:id="1401058627">
      <w:bodyDiv w:val="1"/>
      <w:marLeft w:val="0"/>
      <w:marRight w:val="0"/>
      <w:marTop w:val="0"/>
      <w:marBottom w:val="0"/>
      <w:divBdr>
        <w:top w:val="none" w:sz="0" w:space="0" w:color="auto"/>
        <w:left w:val="none" w:sz="0" w:space="0" w:color="auto"/>
        <w:bottom w:val="none" w:sz="0" w:space="0" w:color="auto"/>
        <w:right w:val="none" w:sz="0" w:space="0" w:color="auto"/>
      </w:divBdr>
    </w:div>
    <w:div w:id="1407796815">
      <w:bodyDiv w:val="1"/>
      <w:marLeft w:val="0"/>
      <w:marRight w:val="0"/>
      <w:marTop w:val="0"/>
      <w:marBottom w:val="0"/>
      <w:divBdr>
        <w:top w:val="none" w:sz="0" w:space="0" w:color="auto"/>
        <w:left w:val="none" w:sz="0" w:space="0" w:color="auto"/>
        <w:bottom w:val="none" w:sz="0" w:space="0" w:color="auto"/>
        <w:right w:val="none" w:sz="0" w:space="0" w:color="auto"/>
      </w:divBdr>
      <w:divsChild>
        <w:div w:id="990407765">
          <w:marLeft w:val="0"/>
          <w:marRight w:val="0"/>
          <w:marTop w:val="0"/>
          <w:marBottom w:val="0"/>
          <w:divBdr>
            <w:top w:val="none" w:sz="0" w:space="0" w:color="auto"/>
            <w:left w:val="none" w:sz="0" w:space="0" w:color="auto"/>
            <w:bottom w:val="none" w:sz="0" w:space="0" w:color="auto"/>
            <w:right w:val="none" w:sz="0" w:space="0" w:color="auto"/>
          </w:divBdr>
          <w:divsChild>
            <w:div w:id="974794763">
              <w:marLeft w:val="0"/>
              <w:marRight w:val="0"/>
              <w:marTop w:val="0"/>
              <w:marBottom w:val="165"/>
              <w:divBdr>
                <w:top w:val="none" w:sz="0" w:space="0" w:color="auto"/>
                <w:left w:val="none" w:sz="0" w:space="0" w:color="auto"/>
                <w:bottom w:val="none" w:sz="0" w:space="0" w:color="auto"/>
                <w:right w:val="none" w:sz="0" w:space="0" w:color="auto"/>
              </w:divBdr>
            </w:div>
          </w:divsChild>
        </w:div>
        <w:div w:id="1642343059">
          <w:marLeft w:val="0"/>
          <w:marRight w:val="0"/>
          <w:marTop w:val="165"/>
          <w:marBottom w:val="165"/>
          <w:divBdr>
            <w:top w:val="none" w:sz="0" w:space="0" w:color="auto"/>
            <w:left w:val="none" w:sz="0" w:space="0" w:color="auto"/>
            <w:bottom w:val="none" w:sz="0" w:space="0" w:color="auto"/>
            <w:right w:val="none" w:sz="0" w:space="0" w:color="auto"/>
          </w:divBdr>
          <w:divsChild>
            <w:div w:id="1616907233">
              <w:marLeft w:val="0"/>
              <w:marRight w:val="0"/>
              <w:marTop w:val="0"/>
              <w:marBottom w:val="0"/>
              <w:divBdr>
                <w:top w:val="none" w:sz="0" w:space="0" w:color="auto"/>
                <w:left w:val="none" w:sz="0" w:space="0" w:color="auto"/>
                <w:bottom w:val="none" w:sz="0" w:space="0" w:color="auto"/>
                <w:right w:val="none" w:sz="0" w:space="0" w:color="auto"/>
              </w:divBdr>
              <w:divsChild>
                <w:div w:id="310141601">
                  <w:marLeft w:val="0"/>
                  <w:marRight w:val="225"/>
                  <w:marTop w:val="0"/>
                  <w:marBottom w:val="0"/>
                  <w:divBdr>
                    <w:top w:val="none" w:sz="0" w:space="0" w:color="auto"/>
                    <w:left w:val="none" w:sz="0" w:space="0" w:color="auto"/>
                    <w:bottom w:val="none" w:sz="0" w:space="0" w:color="auto"/>
                    <w:right w:val="none" w:sz="0" w:space="0" w:color="auto"/>
                  </w:divBdr>
                </w:div>
              </w:divsChild>
            </w:div>
            <w:div w:id="2066027454">
              <w:marLeft w:val="0"/>
              <w:marRight w:val="0"/>
              <w:marTop w:val="0"/>
              <w:marBottom w:val="0"/>
              <w:divBdr>
                <w:top w:val="none" w:sz="0" w:space="0" w:color="auto"/>
                <w:left w:val="none" w:sz="0" w:space="0" w:color="auto"/>
                <w:bottom w:val="none" w:sz="0" w:space="0" w:color="auto"/>
                <w:right w:val="none" w:sz="0" w:space="0" w:color="auto"/>
              </w:divBdr>
              <w:divsChild>
                <w:div w:id="741804149">
                  <w:marLeft w:val="0"/>
                  <w:marRight w:val="300"/>
                  <w:marTop w:val="0"/>
                  <w:marBottom w:val="0"/>
                  <w:divBdr>
                    <w:top w:val="none" w:sz="0" w:space="0" w:color="auto"/>
                    <w:left w:val="none" w:sz="0" w:space="0" w:color="auto"/>
                    <w:bottom w:val="none" w:sz="0" w:space="0" w:color="auto"/>
                    <w:right w:val="none" w:sz="0" w:space="0" w:color="auto"/>
                  </w:divBdr>
                  <w:divsChild>
                    <w:div w:id="895552738">
                      <w:marLeft w:val="0"/>
                      <w:marRight w:val="75"/>
                      <w:marTop w:val="0"/>
                      <w:marBottom w:val="0"/>
                      <w:divBdr>
                        <w:top w:val="none" w:sz="0" w:space="0" w:color="auto"/>
                        <w:left w:val="none" w:sz="0" w:space="0" w:color="auto"/>
                        <w:bottom w:val="none" w:sz="0" w:space="0" w:color="auto"/>
                        <w:right w:val="none" w:sz="0" w:space="0" w:color="auto"/>
                      </w:divBdr>
                    </w:div>
                    <w:div w:id="1023507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075665">
      <w:bodyDiv w:val="1"/>
      <w:marLeft w:val="0"/>
      <w:marRight w:val="0"/>
      <w:marTop w:val="0"/>
      <w:marBottom w:val="0"/>
      <w:divBdr>
        <w:top w:val="none" w:sz="0" w:space="0" w:color="auto"/>
        <w:left w:val="none" w:sz="0" w:space="0" w:color="auto"/>
        <w:bottom w:val="none" w:sz="0" w:space="0" w:color="auto"/>
        <w:right w:val="none" w:sz="0" w:space="0" w:color="auto"/>
      </w:divBdr>
    </w:div>
    <w:div w:id="1728721513">
      <w:bodyDiv w:val="1"/>
      <w:marLeft w:val="0"/>
      <w:marRight w:val="0"/>
      <w:marTop w:val="0"/>
      <w:marBottom w:val="0"/>
      <w:divBdr>
        <w:top w:val="none" w:sz="0" w:space="0" w:color="auto"/>
        <w:left w:val="none" w:sz="0" w:space="0" w:color="auto"/>
        <w:bottom w:val="none" w:sz="0" w:space="0" w:color="auto"/>
        <w:right w:val="none" w:sz="0" w:space="0" w:color="auto"/>
      </w:divBdr>
    </w:div>
    <w:div w:id="1796020406">
      <w:bodyDiv w:val="1"/>
      <w:marLeft w:val="0"/>
      <w:marRight w:val="0"/>
      <w:marTop w:val="0"/>
      <w:marBottom w:val="0"/>
      <w:divBdr>
        <w:top w:val="none" w:sz="0" w:space="0" w:color="auto"/>
        <w:left w:val="none" w:sz="0" w:space="0" w:color="auto"/>
        <w:bottom w:val="none" w:sz="0" w:space="0" w:color="auto"/>
        <w:right w:val="none" w:sz="0" w:space="0" w:color="auto"/>
      </w:divBdr>
    </w:div>
    <w:div w:id="2012414867">
      <w:bodyDiv w:val="1"/>
      <w:marLeft w:val="0"/>
      <w:marRight w:val="0"/>
      <w:marTop w:val="0"/>
      <w:marBottom w:val="0"/>
      <w:divBdr>
        <w:top w:val="none" w:sz="0" w:space="0" w:color="auto"/>
        <w:left w:val="none" w:sz="0" w:space="0" w:color="auto"/>
        <w:bottom w:val="none" w:sz="0" w:space="0" w:color="auto"/>
        <w:right w:val="none" w:sz="0" w:space="0" w:color="auto"/>
      </w:divBdr>
    </w:div>
    <w:div w:id="2107460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4C212-5551-4573-8712-4D3BD9EC6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52</TotalTime>
  <Pages>9</Pages>
  <Words>14007</Words>
  <Characters>79846</Characters>
  <Application>Microsoft Office Word</Application>
  <DocSecurity>0</DocSecurity>
  <Lines>665</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roy, Jef (IFPRI)</dc:creator>
  <cp:keywords/>
  <dc:description/>
  <cp:lastModifiedBy>Leroy, Jef (IFPRI)</cp:lastModifiedBy>
  <cp:revision>139</cp:revision>
  <cp:lastPrinted>2021-01-04T21:02:00Z</cp:lastPrinted>
  <dcterms:created xsi:type="dcterms:W3CDTF">2021-01-08T12:20:00Z</dcterms:created>
  <dcterms:modified xsi:type="dcterms:W3CDTF">2021-06-01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536181/journal-of-nutrition</vt:lpwstr>
  </property>
  <property fmtid="{D5CDD505-2E9C-101B-9397-08002B2CF9AE}" pid="13" name="Mendeley Recent Style Name 5_1">
    <vt:lpwstr>Journal of Nutrition - Jef Lero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lancet</vt:lpwstr>
  </property>
  <property fmtid="{D5CDD505-2E9C-101B-9397-08002B2CF9AE}" pid="21" name="Mendeley Recent Style Name 9_1">
    <vt:lpwstr>The Lancet</vt:lpwstr>
  </property>
  <property fmtid="{D5CDD505-2E9C-101B-9397-08002B2CF9AE}" pid="22" name="Mendeley Document_1">
    <vt:lpwstr>True</vt:lpwstr>
  </property>
  <property fmtid="{D5CDD505-2E9C-101B-9397-08002B2CF9AE}" pid="23" name="Mendeley Unique User Id_1">
    <vt:lpwstr>8a2ee99c-93fb-3aca-a713-73a5cf776df1</vt:lpwstr>
  </property>
  <property fmtid="{D5CDD505-2E9C-101B-9397-08002B2CF9AE}" pid="24" name="Mendeley Citation Style_1">
    <vt:lpwstr>http://csl.mendeley.com/styles/536181/journal-of-nutrition</vt:lpwstr>
  </property>
</Properties>
</file>